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BB8FB9" w14:textId="77777777" w:rsidR="00B2737C" w:rsidRPr="0061145E" w:rsidRDefault="00B2737C" w:rsidP="00B2737C">
      <w:pPr>
        <w:spacing w:line="240" w:lineRule="auto"/>
        <w:rPr>
          <w:rFonts w:ascii="Arial" w:hAnsi="Arial" w:cs="Arial"/>
          <w:b/>
          <w:bCs/>
          <w:sz w:val="16"/>
          <w:szCs w:val="16"/>
          <w:lang w:val="en-US"/>
        </w:rPr>
      </w:pPr>
      <w:r w:rsidRPr="0061145E">
        <w:rPr>
          <w:rFonts w:ascii="Arial" w:hAnsi="Arial" w:cs="Arial"/>
          <w:b/>
          <w:bCs/>
          <w:sz w:val="16"/>
          <w:szCs w:val="16"/>
          <w:lang w:val="en-US"/>
        </w:rPr>
        <w:t xml:space="preserve">Table </w:t>
      </w:r>
      <w:r>
        <w:rPr>
          <w:rFonts w:ascii="Arial" w:hAnsi="Arial" w:cs="Arial"/>
          <w:b/>
          <w:bCs/>
          <w:sz w:val="16"/>
          <w:szCs w:val="16"/>
          <w:lang w:val="en-US"/>
        </w:rPr>
        <w:t>S</w:t>
      </w:r>
      <w:r w:rsidRPr="0061145E">
        <w:rPr>
          <w:rFonts w:ascii="Arial" w:hAnsi="Arial" w:cs="Arial"/>
          <w:b/>
          <w:bCs/>
          <w:sz w:val="16"/>
          <w:szCs w:val="16"/>
          <w:lang w:val="en-US"/>
        </w:rPr>
        <w:t>2.  Details of studies using genetically engineered MSCs for treating non-cancer conditions</w:t>
      </w:r>
    </w:p>
    <w:tbl>
      <w:tblPr>
        <w:tblStyle w:val="TableGrid"/>
        <w:tblW w:w="13466" w:type="dxa"/>
        <w:tblInd w:w="534" w:type="dxa"/>
        <w:tblLayout w:type="fixed"/>
        <w:tblLook w:val="04A0" w:firstRow="1" w:lastRow="0" w:firstColumn="1" w:lastColumn="0" w:noHBand="0" w:noVBand="1"/>
      </w:tblPr>
      <w:tblGrid>
        <w:gridCol w:w="1134"/>
        <w:gridCol w:w="1417"/>
        <w:gridCol w:w="1134"/>
        <w:gridCol w:w="2268"/>
        <w:gridCol w:w="1134"/>
        <w:gridCol w:w="3260"/>
        <w:gridCol w:w="1134"/>
        <w:gridCol w:w="1985"/>
      </w:tblGrid>
      <w:tr w:rsidR="00B2737C" w:rsidRPr="0061145E" w14:paraId="6B32E9DE" w14:textId="77777777" w:rsidTr="00E45D5D">
        <w:tc>
          <w:tcPr>
            <w:tcW w:w="1134" w:type="dxa"/>
          </w:tcPr>
          <w:p w14:paraId="42859E2C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417" w:type="dxa"/>
          </w:tcPr>
          <w:p w14:paraId="1B11E277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reated disease/disease models</w:t>
            </w:r>
          </w:p>
        </w:tc>
        <w:tc>
          <w:tcPr>
            <w:tcW w:w="1134" w:type="dxa"/>
          </w:tcPr>
          <w:p w14:paraId="1829B8F6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Species/number of subjects</w:t>
            </w:r>
          </w:p>
        </w:tc>
        <w:tc>
          <w:tcPr>
            <w:tcW w:w="2268" w:type="dxa"/>
          </w:tcPr>
          <w:p w14:paraId="13A98505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SC source and passage, treatments</w:t>
            </w:r>
          </w:p>
        </w:tc>
        <w:tc>
          <w:tcPr>
            <w:tcW w:w="1134" w:type="dxa"/>
          </w:tcPr>
          <w:p w14:paraId="6960C78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Vector/gene-expressed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prot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-drug</w:t>
            </w:r>
          </w:p>
        </w:tc>
        <w:tc>
          <w:tcPr>
            <w:tcW w:w="3260" w:type="dxa"/>
          </w:tcPr>
          <w:p w14:paraId="40D2DD5B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1134" w:type="dxa"/>
          </w:tcPr>
          <w:p w14:paraId="7482D40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dverse event</w:t>
            </w:r>
          </w:p>
        </w:tc>
        <w:tc>
          <w:tcPr>
            <w:tcW w:w="1985" w:type="dxa"/>
          </w:tcPr>
          <w:p w14:paraId="5A0E21C8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echanism of action</w:t>
            </w:r>
          </w:p>
        </w:tc>
      </w:tr>
      <w:tr w:rsidR="00B2737C" w:rsidRPr="0061145E" w14:paraId="77BEE9B3" w14:textId="77777777" w:rsidTr="00E45D5D">
        <w:tc>
          <w:tcPr>
            <w:tcW w:w="1134" w:type="dxa"/>
          </w:tcPr>
          <w:p w14:paraId="1B42DF4A" w14:textId="77777777" w:rsidR="00B2737C" w:rsidRPr="0061145E" w:rsidRDefault="00DD52F0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begin">
                <w:fldData xml:space="preserve">PEVuZE5vdGU+PENpdGU+PEF1dGhvcj5RaTwvQXV0aG9yPjxZZWFyPjIwMTU8L1llYXI+PFJlY051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</w:fldData>
              </w:fldChar>
            </w:r>
            <w:r w:rsidR="00B2737C" w:rsidRPr="0061145E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begin">
                <w:fldData xml:space="preserve">PEVuZE5vdGU+PENpdGU+PEF1dGhvcj5RaTwvQXV0aG9yPjxZZWFyPjIwMTU8L1llYXI+PFJlY051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</w:fldData>
              </w:fldChar>
            </w:r>
            <w:r w:rsidR="00B2737C" w:rsidRPr="0061145E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separate"/>
            </w:r>
            <w:r w:rsidR="00B2737C" w:rsidRPr="0061145E">
              <w:rPr>
                <w:rFonts w:asciiTheme="minorBidi" w:hAnsiTheme="minorBidi"/>
                <w:noProof/>
                <w:sz w:val="16"/>
                <w:szCs w:val="16"/>
                <w:lang w:val="en-US"/>
              </w:rPr>
              <w:t>(Qi et al., 2015)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6F7CD440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Liver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ransplanta-tion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(Allograft)</w:t>
            </w:r>
          </w:p>
          <w:p w14:paraId="22E7883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ouse model</w:t>
            </w:r>
          </w:p>
          <w:p w14:paraId="2760C43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  <w:p w14:paraId="4653B0CB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3B2348A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LEW, BN, ACI Rats</w:t>
            </w:r>
          </w:p>
          <w:p w14:paraId="36964EFA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  <w:p w14:paraId="3F60932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= 6</w:t>
            </w:r>
          </w:p>
          <w:p w14:paraId="76FB14B0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= 46</w:t>
            </w:r>
          </w:p>
          <w:p w14:paraId="1955A0FF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050E104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LEW, BN, ACI Rat BM-MSC</w:t>
            </w:r>
          </w:p>
          <w:p w14:paraId="0792819B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Pa: P6-P8</w:t>
            </w:r>
          </w:p>
          <w:p w14:paraId="1A82D1A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LEW= liver donor</w:t>
            </w:r>
          </w:p>
          <w:p w14:paraId="27B2C6CC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BN = liver donor</w:t>
            </w:r>
          </w:p>
          <w:p w14:paraId="108137A2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CI= recipient</w:t>
            </w:r>
          </w:p>
          <w:p w14:paraId="48400C2E" w14:textId="77777777" w:rsidR="00B2737C" w:rsidRPr="0061145E" w:rsidRDefault="00B2737C" w:rsidP="00E45D5D">
            <w:pPr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b/>
                <w:bCs/>
                <w:sz w:val="16"/>
                <w:szCs w:val="16"/>
                <w:lang w:val="en-US"/>
              </w:rPr>
              <w:t>After liver transplant:</w:t>
            </w:r>
          </w:p>
          <w:p w14:paraId="5C2021B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: (-)</w:t>
            </w:r>
          </w:p>
          <w:p w14:paraId="57BB587A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T: LEW MSC-PV/  LEW MSC-Foxp3-PV/ LEW MSC-Vector-PV/  LEW MSC-Foxp3- PV+ RAM CD25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Ab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-IP d-2, 0,+2/ LEW MSC-Foxp3 PV + rat IgG/  BN MSC-Foxp3-PV/ ACI MSC-Foxp3-PV</w:t>
            </w:r>
          </w:p>
        </w:tc>
        <w:tc>
          <w:tcPr>
            <w:tcW w:w="1134" w:type="dxa"/>
          </w:tcPr>
          <w:p w14:paraId="493E3416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Lentivirus/ Foxp3</w:t>
            </w:r>
          </w:p>
        </w:tc>
        <w:tc>
          <w:tcPr>
            <w:tcW w:w="3260" w:type="dxa"/>
          </w:tcPr>
          <w:p w14:paraId="7260FBD1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edian survival time:</w:t>
            </w:r>
          </w:p>
          <w:p w14:paraId="0DA97A3D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LEW MSC-Foxp3= LEW MSC-Foxp3+IgG (100d) &gt; ACI MSC-Foxp3 (57d)&gt; BN MSC-Foxp3 (25.5d)&gt; LEW MSC (21d)= LEW MSC-Vector (20d) &gt; LEW MSC-Foxp3 + CD25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Ab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(14d)=C (-) (13.5d)</w:t>
            </w:r>
          </w:p>
          <w:p w14:paraId="39C32CA2" w14:textId="77777777" w:rsidR="00B2737C" w:rsidRPr="0061145E" w:rsidRDefault="00B2737C" w:rsidP="00E45D5D">
            <w:pPr>
              <w:ind w:left="41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d-7- </w:t>
            </w:r>
            <w:proofErr w:type="gram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RAI :</w:t>
            </w:r>
            <w:proofErr w:type="gramEnd"/>
          </w:p>
          <w:p w14:paraId="0F941EB8" w14:textId="77777777" w:rsidR="00B2737C" w:rsidRPr="0061145E" w:rsidRDefault="00B2737C" w:rsidP="00E45D5D">
            <w:pPr>
              <w:ind w:left="41"/>
              <w:rPr>
                <w:rFonts w:asciiTheme="minorBidi" w:hAnsiTheme="minorBidi"/>
                <w:sz w:val="16"/>
                <w:szCs w:val="16"/>
                <w:lang w:val="en-US"/>
              </w:rPr>
            </w:pPr>
            <w:proofErr w:type="gram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(</w:t>
            </w:r>
            <w:proofErr w:type="gram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-)&gt; LEW MSC = LEW MSC-Vector&gt; LEW MSC-Foxp3</w:t>
            </w:r>
          </w:p>
          <w:p w14:paraId="406B207B" w14:textId="77777777" w:rsidR="00B2737C" w:rsidRPr="0061145E" w:rsidRDefault="00B2737C" w:rsidP="00E45D5D">
            <w:pPr>
              <w:ind w:left="41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-7 ALT, AST, TBIL:</w:t>
            </w:r>
          </w:p>
          <w:p w14:paraId="68C9EBE4" w14:textId="77777777" w:rsidR="00B2737C" w:rsidRPr="0061145E" w:rsidRDefault="00B2737C" w:rsidP="00E45D5D">
            <w:pPr>
              <w:ind w:left="41"/>
              <w:rPr>
                <w:rFonts w:asciiTheme="minorBidi" w:hAnsiTheme="minorBidi"/>
                <w:sz w:val="16"/>
                <w:szCs w:val="16"/>
                <w:lang w:val="en-US"/>
              </w:rPr>
            </w:pPr>
            <w:proofErr w:type="gram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(</w:t>
            </w:r>
            <w:proofErr w:type="gram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-)&gt; LEW MSC = LEW MSC-Vector&gt; LEW MSC-Foxp3</w:t>
            </w:r>
          </w:p>
        </w:tc>
        <w:tc>
          <w:tcPr>
            <w:tcW w:w="1134" w:type="dxa"/>
          </w:tcPr>
          <w:p w14:paraId="256B8889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5" w:type="dxa"/>
          </w:tcPr>
          <w:p w14:paraId="2961A92B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Foxp3:</w:t>
            </w:r>
          </w:p>
          <w:p w14:paraId="22A38F58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ell-cell contact mechanism (PD-L1↑), Treg↑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Immunomodulatory</w:t>
            </w:r>
          </w:p>
        </w:tc>
      </w:tr>
      <w:tr w:rsidR="00B2737C" w:rsidRPr="0061145E" w14:paraId="08A8B545" w14:textId="77777777" w:rsidTr="00E45D5D">
        <w:tc>
          <w:tcPr>
            <w:tcW w:w="1134" w:type="dxa"/>
          </w:tcPr>
          <w:p w14:paraId="721863D9" w14:textId="77777777" w:rsidR="00B2737C" w:rsidRPr="0061145E" w:rsidRDefault="00DD52F0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begin">
                <w:fldData xml:space="preserve">PEVuZE5vdGU+PENpdGU+PEF1dGhvcj5OaXU8L0F1dGhvcj48WWVhcj4yMDE0PC9ZZWFyPjxSZWNO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</w:fldData>
              </w:fldChar>
            </w:r>
            <w:r w:rsidR="00B2737C" w:rsidRPr="0061145E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begin">
                <w:fldData xml:space="preserve">PEVuZE5vdGU+PENpdGU+PEF1dGhvcj5OaXU8L0F1dGhvcj48WWVhcj4yMDE0PC9ZZWFyPjxSZWNO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</w:fldData>
              </w:fldChar>
            </w:r>
            <w:r w:rsidR="00B2737C" w:rsidRPr="0061145E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separate"/>
            </w:r>
            <w:r w:rsidR="00B2737C" w:rsidRPr="0061145E">
              <w:rPr>
                <w:rFonts w:asciiTheme="minorBidi" w:hAnsiTheme="minorBidi"/>
                <w:noProof/>
                <w:sz w:val="16"/>
                <w:szCs w:val="16"/>
                <w:lang w:val="en-US"/>
              </w:rPr>
              <w:t>(Niu et al., 2014)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2CBB645C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Liver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ransplanta-tion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(Allograft) mouse model</w:t>
            </w:r>
          </w:p>
          <w:p w14:paraId="2C05DFE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86ABF5C" w14:textId="77777777" w:rsidR="00B2737C" w:rsidRPr="0061145E" w:rsidRDefault="00B2737C" w:rsidP="00E45D5D">
            <w:pPr>
              <w:pStyle w:val="ListParagraph"/>
              <w:ind w:left="33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A, LEW Rats</w:t>
            </w:r>
          </w:p>
          <w:p w14:paraId="323C1998" w14:textId="77777777" w:rsidR="00B2737C" w:rsidRPr="0061145E" w:rsidRDefault="00B2737C" w:rsidP="00E45D5D">
            <w:pPr>
              <w:pStyle w:val="ListParagraph"/>
              <w:ind w:left="33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: 14</w:t>
            </w:r>
          </w:p>
          <w:p w14:paraId="46AEA8B8" w14:textId="77777777" w:rsidR="00B2737C" w:rsidRPr="0061145E" w:rsidRDefault="00B2737C" w:rsidP="00E45D5D">
            <w:pPr>
              <w:pStyle w:val="ListParagraph"/>
              <w:ind w:left="33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: 42</w:t>
            </w:r>
          </w:p>
          <w:p w14:paraId="358B8624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44A5F11D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A Rat BM-MSC</w:t>
            </w:r>
          </w:p>
          <w:p w14:paraId="2D1FBDCD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Pa: P8-P11</w:t>
            </w:r>
          </w:p>
          <w:p w14:paraId="35C13A4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A= liver donor</w:t>
            </w:r>
          </w:p>
          <w:p w14:paraId="50E4FF8B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LEW= recipient</w:t>
            </w:r>
          </w:p>
          <w:p w14:paraId="7C2C6437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30 min after liver transplant – RJV:</w:t>
            </w:r>
          </w:p>
          <w:p w14:paraId="4E0D815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: saline</w:t>
            </w:r>
          </w:p>
          <w:p w14:paraId="772723F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: MSC/ MSC-vector/ MSC-IL-10</w:t>
            </w:r>
          </w:p>
        </w:tc>
        <w:tc>
          <w:tcPr>
            <w:tcW w:w="1134" w:type="dxa"/>
          </w:tcPr>
          <w:p w14:paraId="339CB51F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Lentivirus/ IL-10</w:t>
            </w:r>
          </w:p>
        </w:tc>
        <w:tc>
          <w:tcPr>
            <w:tcW w:w="3260" w:type="dxa"/>
          </w:tcPr>
          <w:p w14:paraId="1DDD24D4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edian survival time:</w:t>
            </w:r>
          </w:p>
          <w:p w14:paraId="47DAA631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SC-IL-10&gt;MSC-vector = MSC&gt; C</w:t>
            </w:r>
          </w:p>
          <w:p w14:paraId="2A268317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RAI score:</w:t>
            </w:r>
          </w:p>
          <w:p w14:paraId="227FC24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&gt; MSC-IL-10= MSC-vector = MSC</w:t>
            </w:r>
          </w:p>
          <w:p w14:paraId="1A4DDF9D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  <w:p w14:paraId="38884322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5E843290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5" w:type="dxa"/>
          </w:tcPr>
          <w:p w14:paraId="10949588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IL-10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h17, IL-17, IL-23, IL-6, IFN-γ, TNF-α↓</w:t>
            </w:r>
          </w:p>
          <w:p w14:paraId="2F39465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Reg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, IL-10, TGF-</w:t>
            </w:r>
            <w:r w:rsidRPr="0061145E">
              <w:rPr>
                <w:rFonts w:asciiTheme="minorBidi" w:eastAsia="Arial Unicode MS" w:hAnsiTheme="minorBidi"/>
                <w:sz w:val="16"/>
                <w:szCs w:val="16"/>
                <w:lang w:val="en-US"/>
              </w:rPr>
              <w:t>β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1↑</w:t>
            </w:r>
          </w:p>
          <w:p w14:paraId="434D5452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</w:tr>
      <w:tr w:rsidR="00B2737C" w:rsidRPr="0061145E" w14:paraId="4E9DEA48" w14:textId="77777777" w:rsidTr="00E45D5D">
        <w:tc>
          <w:tcPr>
            <w:tcW w:w="1134" w:type="dxa"/>
          </w:tcPr>
          <w:p w14:paraId="4B3EC59F" w14:textId="77777777" w:rsidR="00B2737C" w:rsidRPr="0061145E" w:rsidRDefault="00DD52F0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begin">
                <w:fldData xml:space="preserve">PEVuZE5vdGU+PENpdGU+PEF1dGhvcj5GcmFuc3NvbjwvQXV0aG9yPjxZZWFyPjIwMTQ8L1llYXI+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</w:fldData>
              </w:fldChar>
            </w:r>
            <w:r w:rsidR="00B2737C" w:rsidRPr="0061145E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begin">
                <w:fldData xml:space="preserve">PEVuZE5vdGU+PENpdGU+PEF1dGhvcj5GcmFuc3NvbjwvQXV0aG9yPjxZZWFyPjIwMTQ8L1llYXI+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</w:fldData>
              </w:fldChar>
            </w:r>
            <w:r w:rsidR="00B2737C" w:rsidRPr="0061145E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separate"/>
            </w:r>
            <w:r w:rsidR="00B2737C" w:rsidRPr="0061145E">
              <w:rPr>
                <w:rFonts w:asciiTheme="minorBidi" w:hAnsiTheme="minorBidi"/>
                <w:noProof/>
                <w:sz w:val="16"/>
                <w:szCs w:val="16"/>
                <w:lang w:val="en-US"/>
              </w:rPr>
              <w:t>(Fransson et al., 2014)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42304F6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Experimental autoimmune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encephalo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-myelitis (MOG</w:t>
            </w:r>
            <w:r w:rsidRPr="0061145E">
              <w:rPr>
                <w:rFonts w:asciiTheme="minorBidi" w:hAnsiTheme="minorBidi"/>
                <w:sz w:val="16"/>
                <w:szCs w:val="16"/>
                <w:vertAlign w:val="subscript"/>
                <w:lang w:val="en-US"/>
              </w:rPr>
              <w:t>35-55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peptide SC immunization) mouse model</w:t>
            </w:r>
          </w:p>
        </w:tc>
        <w:tc>
          <w:tcPr>
            <w:tcW w:w="1134" w:type="dxa"/>
          </w:tcPr>
          <w:p w14:paraId="52624EA6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57BL/6 mice C=10</w:t>
            </w:r>
          </w:p>
          <w:p w14:paraId="20700D4C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= 20</w:t>
            </w:r>
          </w:p>
        </w:tc>
        <w:tc>
          <w:tcPr>
            <w:tcW w:w="2268" w:type="dxa"/>
          </w:tcPr>
          <w:p w14:paraId="05BAF208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ouse BM-MSC</w:t>
            </w:r>
          </w:p>
          <w:p w14:paraId="6FE3D314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Pa: P5-P8</w:t>
            </w:r>
          </w:p>
          <w:p w14:paraId="12258C9F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IN, IP </w:t>
            </w:r>
            <w:proofErr w:type="gram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elivery,:</w:t>
            </w:r>
            <w:proofErr w:type="gramEnd"/>
          </w:p>
          <w:p w14:paraId="45906808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: PBS/ MSC mock</w:t>
            </w:r>
          </w:p>
          <w:p w14:paraId="4FF3E48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: MSC-CARα-MOG</w:t>
            </w:r>
          </w:p>
          <w:p w14:paraId="5A93F9C5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IN cured animal-2</w:t>
            </w:r>
            <w:r w:rsidRPr="0061145E">
              <w:rPr>
                <w:rFonts w:asciiTheme="minorBidi" w:hAnsiTheme="minorBidi"/>
                <w:sz w:val="16"/>
                <w:szCs w:val="16"/>
                <w:vertAlign w:val="superscript"/>
                <w:lang w:val="en-US"/>
              </w:rPr>
              <w:t>nd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challenge</w:t>
            </w:r>
          </w:p>
        </w:tc>
        <w:tc>
          <w:tcPr>
            <w:tcW w:w="1134" w:type="dxa"/>
          </w:tcPr>
          <w:p w14:paraId="79E1E0C4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Lentivirus/ CARα-MOG</w:t>
            </w:r>
          </w:p>
        </w:tc>
        <w:tc>
          <w:tcPr>
            <w:tcW w:w="3260" w:type="dxa"/>
          </w:tcPr>
          <w:p w14:paraId="6978B61D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IN- EAE </w:t>
            </w:r>
            <w:proofErr w:type="gram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score :</w:t>
            </w:r>
            <w:proofErr w:type="gramEnd"/>
          </w:p>
          <w:p w14:paraId="56EF5A90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17: PBS= MSC mock= T</w:t>
            </w:r>
          </w:p>
          <w:p w14:paraId="377232F6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23: PBS&gt; MSC mock= T</w:t>
            </w:r>
          </w:p>
          <w:p w14:paraId="3319C961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-27-30: PBS &gt;MSC mock&gt; T (symptom free)</w:t>
            </w:r>
          </w:p>
          <w:p w14:paraId="7F4F690C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IP-EAE score:</w:t>
            </w:r>
          </w:p>
          <w:p w14:paraId="247DF742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17-23: PBS= MSC mock= T</w:t>
            </w:r>
          </w:p>
          <w:p w14:paraId="0F83693C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25-30: PBS= MSC mock&gt; T</w:t>
            </w:r>
          </w:p>
          <w:p w14:paraId="3F68D67F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2</w:t>
            </w:r>
            <w:r w:rsidRPr="0061145E">
              <w:rPr>
                <w:rFonts w:asciiTheme="minorBidi" w:hAnsiTheme="minorBidi"/>
                <w:sz w:val="16"/>
                <w:szCs w:val="16"/>
                <w:vertAlign w:val="superscript"/>
                <w:lang w:val="en-US"/>
              </w:rPr>
              <w:t>nd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challenge-EAE score:</w:t>
            </w:r>
          </w:p>
          <w:p w14:paraId="33F9ACB7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1-20: MSC mock&gt;T</w:t>
            </w:r>
          </w:p>
        </w:tc>
        <w:tc>
          <w:tcPr>
            <w:tcW w:w="1134" w:type="dxa"/>
          </w:tcPr>
          <w:p w14:paraId="0C63B58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5" w:type="dxa"/>
          </w:tcPr>
          <w:p w14:paraId="68370B9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OG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axons damage ↑</w:t>
            </w:r>
          </w:p>
          <w:p w14:paraId="22C3EDF5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CARα-MOG 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binds MOG</w:t>
            </w:r>
          </w:p>
          <w:p w14:paraId="518C8487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SC CAR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Symbol" w:char="F061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OG &amp; MSC mock:</w:t>
            </w:r>
          </w:p>
          <w:p w14:paraId="16C5158C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D8</w:t>
            </w:r>
            <w:r w:rsidRPr="0061145E">
              <w:rPr>
                <w:rFonts w:asciiTheme="minorBidi" w:hAnsiTheme="minorBidi"/>
                <w:sz w:val="16"/>
                <w:szCs w:val="16"/>
                <w:vertAlign w:val="superscript"/>
                <w:lang w:val="en-US"/>
              </w:rPr>
              <w:t>+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IFN-γ</w:t>
            </w:r>
            <w:r w:rsidRPr="0061145E">
              <w:rPr>
                <w:rFonts w:asciiTheme="minorBidi" w:hAnsiTheme="minorBidi"/>
                <w:sz w:val="16"/>
                <w:szCs w:val="16"/>
                <w:vertAlign w:val="superscript"/>
                <w:lang w:val="en-US"/>
              </w:rPr>
              <w:t>+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&amp; CD4</w:t>
            </w:r>
            <w:r w:rsidRPr="0061145E">
              <w:rPr>
                <w:rFonts w:asciiTheme="minorBidi" w:hAnsiTheme="minorBidi"/>
                <w:sz w:val="16"/>
                <w:szCs w:val="16"/>
                <w:vertAlign w:val="superscript"/>
                <w:lang w:val="en-US"/>
              </w:rPr>
              <w:t>+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IFN-γ</w:t>
            </w:r>
            <w:r w:rsidRPr="0061145E">
              <w:rPr>
                <w:rFonts w:asciiTheme="minorBidi" w:hAnsiTheme="minorBidi"/>
                <w:sz w:val="16"/>
                <w:szCs w:val="16"/>
                <w:vertAlign w:val="superscript"/>
                <w:lang w:val="en-US"/>
              </w:rPr>
              <w:t>+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low</w:t>
            </w:r>
          </w:p>
          <w:p w14:paraId="21D861EB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D4</w:t>
            </w:r>
            <w:r w:rsidRPr="0061145E">
              <w:rPr>
                <w:rFonts w:asciiTheme="minorBidi" w:hAnsiTheme="minorBidi"/>
                <w:sz w:val="16"/>
                <w:szCs w:val="16"/>
                <w:vertAlign w:val="superscript"/>
                <w:lang w:val="en-US"/>
              </w:rPr>
              <w:t>+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IL17</w:t>
            </w:r>
            <w:r w:rsidRPr="0061145E">
              <w:rPr>
                <w:rFonts w:asciiTheme="minorBidi" w:hAnsiTheme="minorBidi"/>
                <w:sz w:val="16"/>
                <w:szCs w:val="16"/>
                <w:vertAlign w:val="superscript"/>
                <w:lang w:val="en-US"/>
              </w:rPr>
              <w:t xml:space="preserve">+ 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high</w:t>
            </w:r>
          </w:p>
          <w:p w14:paraId="053147D8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IL12↓ IFN-γ↓</w:t>
            </w:r>
          </w:p>
        </w:tc>
      </w:tr>
      <w:tr w:rsidR="00B2737C" w:rsidRPr="0061145E" w14:paraId="5CB9FB5B" w14:textId="77777777" w:rsidTr="00E45D5D">
        <w:tc>
          <w:tcPr>
            <w:tcW w:w="1134" w:type="dxa"/>
          </w:tcPr>
          <w:p w14:paraId="1B31AA92" w14:textId="77777777" w:rsidR="00B2737C" w:rsidRPr="0061145E" w:rsidRDefault="00DD52F0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B1252">
              <w:rPr>
                <w:rFonts w:asciiTheme="minorBidi" w:hAnsiTheme="minorBidi"/>
                <w:sz w:val="16"/>
                <w:szCs w:val="16"/>
                <w:lang w:val="en-US"/>
              </w:rPr>
              <w:fldChar w:fldCharType="begin">
                <w:fldData xml:space="preserve">PEVuZE5vdGU+PENpdGU+PEF1dGhvcj5XYW5nPC9BdXRob3I+PFllYXI+MjAxNTwvWWVhcj48UmVj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</w:fldData>
              </w:fldChar>
            </w:r>
            <w:r w:rsidR="00B2737C" w:rsidRPr="006B1252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 </w:instrText>
            </w:r>
            <w:r w:rsidRPr="006B1252">
              <w:rPr>
                <w:rFonts w:asciiTheme="minorBidi" w:hAnsiTheme="minorBidi"/>
                <w:sz w:val="16"/>
                <w:szCs w:val="16"/>
                <w:lang w:val="en-US"/>
              </w:rPr>
              <w:fldChar w:fldCharType="begin">
                <w:fldData xml:space="preserve">PEVuZE5vdGU+PENpdGU+PEF1dGhvcj5XYW5nPC9BdXRob3I+PFllYXI+MjAxNTwvWWVhcj48UmVj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</w:fldData>
              </w:fldChar>
            </w:r>
            <w:r w:rsidR="00B2737C" w:rsidRPr="006B1252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.DATA </w:instrText>
            </w:r>
            <w:r w:rsidRPr="006B1252">
              <w:rPr>
                <w:rFonts w:asciiTheme="minorBidi" w:hAnsiTheme="minorBidi"/>
                <w:sz w:val="16"/>
                <w:szCs w:val="16"/>
                <w:lang w:val="en-US"/>
              </w:rPr>
            </w:r>
            <w:r w:rsidRPr="006B1252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  <w:r w:rsidRPr="006B1252">
              <w:rPr>
                <w:rFonts w:asciiTheme="minorBidi" w:hAnsiTheme="minorBidi"/>
                <w:sz w:val="16"/>
                <w:szCs w:val="16"/>
                <w:lang w:val="en-US"/>
              </w:rPr>
            </w:r>
            <w:r w:rsidRPr="006B1252">
              <w:rPr>
                <w:rFonts w:asciiTheme="minorBidi" w:hAnsiTheme="minorBidi"/>
                <w:sz w:val="16"/>
                <w:szCs w:val="16"/>
                <w:lang w:val="en-US"/>
              </w:rPr>
              <w:fldChar w:fldCharType="separate"/>
            </w:r>
            <w:r w:rsidR="00B2737C" w:rsidRPr="006B1252">
              <w:rPr>
                <w:rFonts w:asciiTheme="minorBidi" w:hAnsiTheme="minorBidi"/>
                <w:noProof/>
                <w:sz w:val="16"/>
                <w:szCs w:val="16"/>
                <w:lang w:val="en-US"/>
              </w:rPr>
              <w:t>(Wang et al., 2015</w:t>
            </w:r>
            <w:r w:rsidR="00F94C48" w:rsidRPr="006B1252">
              <w:rPr>
                <w:rFonts w:asciiTheme="minorBidi" w:hAnsiTheme="minorBidi"/>
                <w:noProof/>
                <w:sz w:val="16"/>
                <w:szCs w:val="16"/>
                <w:lang w:val="en-US"/>
              </w:rPr>
              <w:t xml:space="preserve"> b</w:t>
            </w:r>
            <w:r w:rsidR="00B2737C" w:rsidRPr="006B1252">
              <w:rPr>
                <w:rFonts w:asciiTheme="minorBidi" w:hAnsiTheme="minorBidi"/>
                <w:noProof/>
                <w:sz w:val="16"/>
                <w:szCs w:val="16"/>
                <w:lang w:val="en-US"/>
              </w:rPr>
              <w:t>)</w:t>
            </w:r>
            <w:r w:rsidRPr="006B1252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5B69516B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Nerve injury</w:t>
            </w:r>
          </w:p>
          <w:p w14:paraId="7265606B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(mandibular distraction) rabbit model</w:t>
            </w:r>
          </w:p>
        </w:tc>
        <w:tc>
          <w:tcPr>
            <w:tcW w:w="1134" w:type="dxa"/>
          </w:tcPr>
          <w:p w14:paraId="3630CDF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New Zealand white rabbits</w:t>
            </w:r>
          </w:p>
          <w:p w14:paraId="0959BE78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: 10</w:t>
            </w:r>
          </w:p>
          <w:p w14:paraId="52ECB73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: 10</w:t>
            </w:r>
          </w:p>
        </w:tc>
        <w:tc>
          <w:tcPr>
            <w:tcW w:w="2268" w:type="dxa"/>
          </w:tcPr>
          <w:p w14:paraId="5E3EA175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Rabbit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llo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BM-MSC</w:t>
            </w:r>
          </w:p>
          <w:p w14:paraId="23C500D7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Pa: P2</w:t>
            </w:r>
          </w:p>
          <w:p w14:paraId="57BDEAD5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: MSC-vector</w:t>
            </w:r>
          </w:p>
          <w:p w14:paraId="2BE6C618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T: MSC-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hNGF</w:t>
            </w:r>
            <w:proofErr w:type="spellEnd"/>
            <w:r w:rsidRPr="0061145E">
              <w:rPr>
                <w:rFonts w:asciiTheme="minorBidi" w:eastAsia="Arial Unicode MS" w:hAnsiTheme="minorBidi"/>
                <w:sz w:val="16"/>
                <w:szCs w:val="16"/>
                <w:lang w:val="en-US"/>
              </w:rPr>
              <w:t>β</w:t>
            </w:r>
          </w:p>
        </w:tc>
        <w:tc>
          <w:tcPr>
            <w:tcW w:w="1134" w:type="dxa"/>
          </w:tcPr>
          <w:p w14:paraId="4F4A62F4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Lentivirus/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hNGF</w:t>
            </w:r>
            <w:proofErr w:type="spellEnd"/>
            <w:r w:rsidRPr="0061145E">
              <w:rPr>
                <w:rFonts w:asciiTheme="minorBidi" w:eastAsia="Arial Unicode MS" w:hAnsiTheme="minorBidi"/>
                <w:sz w:val="16"/>
                <w:szCs w:val="16"/>
                <w:lang w:val="en-US"/>
              </w:rPr>
              <w:t>β</w:t>
            </w:r>
          </w:p>
        </w:tc>
        <w:tc>
          <w:tcPr>
            <w:tcW w:w="3260" w:type="dxa"/>
          </w:tcPr>
          <w:p w14:paraId="73C31B7B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Nerve fibers: T&gt; C</w:t>
            </w:r>
          </w:p>
          <w:p w14:paraId="1F022CA8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yelin debris: T&lt; C</w:t>
            </w:r>
          </w:p>
          <w:p w14:paraId="3177DCF5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yelinated fiber density: T&gt; C</w:t>
            </w:r>
          </w:p>
        </w:tc>
        <w:tc>
          <w:tcPr>
            <w:tcW w:w="1134" w:type="dxa"/>
          </w:tcPr>
          <w:p w14:paraId="5E64781F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5" w:type="dxa"/>
          </w:tcPr>
          <w:p w14:paraId="4F61244A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NGF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nerve fiber regeneration</w:t>
            </w:r>
          </w:p>
        </w:tc>
      </w:tr>
      <w:tr w:rsidR="00B2737C" w:rsidRPr="0061145E" w14:paraId="3741E73D" w14:textId="77777777" w:rsidTr="00E45D5D">
        <w:tc>
          <w:tcPr>
            <w:tcW w:w="1134" w:type="dxa"/>
          </w:tcPr>
          <w:p w14:paraId="65ECAF0B" w14:textId="77777777" w:rsidR="00B2737C" w:rsidRPr="0061145E" w:rsidRDefault="00DD52F0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begin">
                <w:fldData xml:space="preserve">PEVuZE5vdGU+PENpdGU+PEF1dGhvcj5OYWthbXVyYTwvQXV0aG9yPjxZZWFyPjIwMTM8L1llYXI+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</w:fldData>
              </w:fldChar>
            </w:r>
            <w:r w:rsidR="00B2737C" w:rsidRPr="0061145E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begin">
                <w:fldData xml:space="preserve">PEVuZE5vdGU+PENpdGU+PEF1dGhvcj5OYWthbXVyYTwvQXV0aG9yPjxZZWFyPjIwMTM8L1llYXI+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</w:fldData>
              </w:fldChar>
            </w:r>
            <w:r w:rsidR="00B2737C" w:rsidRPr="0061145E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separate"/>
            </w:r>
            <w:r w:rsidR="00B2737C" w:rsidRPr="0061145E">
              <w:rPr>
                <w:rFonts w:asciiTheme="minorBidi" w:hAnsiTheme="minorBidi"/>
                <w:noProof/>
                <w:sz w:val="16"/>
                <w:szCs w:val="16"/>
                <w:lang w:val="en-US"/>
              </w:rPr>
              <w:t>(Nakamura et al., 2013)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440422CB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Wound healing 15-mm full-thickness skin defects rat model</w:t>
            </w:r>
          </w:p>
          <w:p w14:paraId="6DB7B1DD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B2F6F9C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lastRenderedPageBreak/>
              <w:t>Fisher 344 rats C= 6</w:t>
            </w:r>
          </w:p>
          <w:p w14:paraId="25D9851F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= 12</w:t>
            </w:r>
          </w:p>
        </w:tc>
        <w:tc>
          <w:tcPr>
            <w:tcW w:w="2268" w:type="dxa"/>
          </w:tcPr>
          <w:p w14:paraId="24D4BAC0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Rat BM-MSC</w:t>
            </w:r>
          </w:p>
          <w:p w14:paraId="100D0BFA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Pa: P2-P3</w:t>
            </w:r>
          </w:p>
          <w:p w14:paraId="5F91407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: PBS</w:t>
            </w:r>
          </w:p>
          <w:p w14:paraId="62625251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lastRenderedPageBreak/>
              <w:t>T: MSC/ MSC-SDF-1</w:t>
            </w:r>
          </w:p>
        </w:tc>
        <w:tc>
          <w:tcPr>
            <w:tcW w:w="1134" w:type="dxa"/>
          </w:tcPr>
          <w:p w14:paraId="70FCE5C2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lastRenderedPageBreak/>
              <w:t>Spermine-pullulan/ SDF-1</w:t>
            </w:r>
          </w:p>
        </w:tc>
        <w:tc>
          <w:tcPr>
            <w:tcW w:w="3260" w:type="dxa"/>
          </w:tcPr>
          <w:p w14:paraId="310738B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Wound closure:</w:t>
            </w:r>
          </w:p>
          <w:p w14:paraId="7D188ED6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5:MSC-SDF1&gt;MSC=C</w:t>
            </w:r>
          </w:p>
          <w:p w14:paraId="322CA25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10-15: MSC-SDF-1&gt; MSC&gt; C</w:t>
            </w:r>
          </w:p>
          <w:p w14:paraId="755C2A48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lastRenderedPageBreak/>
              <w:t>Neo-epithelium length:</w:t>
            </w:r>
          </w:p>
          <w:p w14:paraId="6BCF0E14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SC-SDF1= MSC&gt; C</w:t>
            </w:r>
          </w:p>
          <w:p w14:paraId="015C1446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Blood vessel no:</w:t>
            </w:r>
          </w:p>
          <w:p w14:paraId="44827069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SC-SDF1&gt; MSC&gt; C</w:t>
            </w:r>
          </w:p>
        </w:tc>
        <w:tc>
          <w:tcPr>
            <w:tcW w:w="1134" w:type="dxa"/>
          </w:tcPr>
          <w:p w14:paraId="5B1F41B6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lastRenderedPageBreak/>
              <w:t>NR</w:t>
            </w:r>
          </w:p>
        </w:tc>
        <w:tc>
          <w:tcPr>
            <w:tcW w:w="1985" w:type="dxa"/>
          </w:tcPr>
          <w:p w14:paraId="5928D90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SDF-1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VEGF, HGF, IL-6↑</w:t>
            </w:r>
          </w:p>
          <w:p w14:paraId="0F1BC42F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proofErr w:type="gram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ermal  fibroblast</w:t>
            </w:r>
            <w:proofErr w:type="gram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migration↑</w:t>
            </w:r>
          </w:p>
        </w:tc>
      </w:tr>
      <w:tr w:rsidR="00B2737C" w:rsidRPr="0061145E" w14:paraId="358AE8B1" w14:textId="77777777" w:rsidTr="00E45D5D">
        <w:tc>
          <w:tcPr>
            <w:tcW w:w="1134" w:type="dxa"/>
          </w:tcPr>
          <w:p w14:paraId="7650D06B" w14:textId="77777777" w:rsidR="00B2737C" w:rsidRPr="0061145E" w:rsidRDefault="00DD52F0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begin"/>
            </w:r>
            <w:r w:rsidR="00B2737C" w:rsidRPr="0061145E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 &lt;EndNote&gt;&lt;Cite&gt;&lt;Author&gt;Beegle&lt;/Author&gt;&lt;Year&gt;2016&lt;/Year&gt;&lt;RecNum&gt;63&lt;/RecNum&gt;&lt;DisplayText&gt;(Beegle et al., 2016)&lt;/DisplayText&gt;&lt;record&gt;&lt;rec-number&gt;63&lt;/rec-number&gt;&lt;foreign-keys&gt;&lt;key app="EN" db-id="vdw9tfvsz0wpfce2df4pe0wfsdzvw9e2rwfs" timestamp="1595518071"&gt;63&lt;/key&gt;&lt;/foreign-keys&gt;&lt;ref-type name="Journal Article"&gt;17&lt;/ref-type&gt;&lt;contributors&gt;&lt;authors&gt;&lt;author&gt;Beegle, J. R.&lt;/author&gt;&lt;author&gt;Magner, N. L.&lt;/author&gt;&lt;author&gt;Kalomoiris, S.&lt;/author&gt;&lt;author&gt;Harding, A.&lt;/author&gt;&lt;author&gt;Zhou, P.&lt;/author&gt;&lt;author&gt;Nacey, C.&lt;/author&gt;&lt;author&gt;White, J. L.&lt;/author&gt;&lt;author&gt;Pepper, K.&lt;/author&gt;&lt;author&gt;Gruenloh, W.&lt;/author&gt;&lt;author&gt;Annett, G.&lt;/author&gt;&lt;author&gt;Nolta, J. A.&lt;/author&gt;&lt;author&gt;Fierro, F. A.&lt;/author&gt;&lt;/authors&gt;&lt;/contributors&gt;&lt;auth-address&gt;Institute for Regenerative Cures, University of California Davis , Sacramento, California, USA.&amp;#xD;Institute for Regenerative Cures, University of California Davis, Sacramento, California, USA; Department of Cell Biology and Human Anatomy, University of California Davis, Sacramento, California, USA.&lt;/auth-address&gt;&lt;titles&gt;&lt;title&gt;Preclinical evaluation of mesenchymal stem cells overexpressing VEGF to treat critical limb ischemia&lt;/title&gt;&lt;secondary-title&gt;Mol Ther Methods Clin Dev&lt;/secondary-title&gt;&lt;/titles&gt;&lt;periodical&gt;&lt;full-title&gt;Mol Ther Methods Clin Dev&lt;/full-title&gt;&lt;/periodical&gt;&lt;pages&gt;16053&lt;/pages&gt;&lt;volume&gt;3&lt;/volume&gt;&lt;edition&gt;2016/09/10&lt;/edition&gt;&lt;dates&gt;&lt;year&gt;2016&lt;/year&gt;&lt;/dates&gt;&lt;isbn&gt;2329-0501 (Print)&amp;#xD;2329-0501 (Linking)&lt;/isbn&gt;&lt;accession-num&gt;27610394&lt;/accession-num&gt;&lt;urls&gt;&lt;related-urls&gt;&lt;url&gt;https://www.ncbi.nlm.nih.gov/pubmed/27610394&lt;/url&gt;&lt;/related-urls&gt;&lt;/urls&gt;&lt;custom2&gt;PMC5003097&lt;/custom2&gt;&lt;electronic-resource-num&gt;10.1038/mtm.2016.53&lt;/electronic-resource-num&gt;&lt;/record&gt;&lt;/Cite&gt;&lt;/EndNote&gt;</w:instrTex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separate"/>
            </w:r>
            <w:r w:rsidR="00B2737C" w:rsidRPr="0061145E">
              <w:rPr>
                <w:rFonts w:asciiTheme="minorBidi" w:hAnsiTheme="minorBidi"/>
                <w:noProof/>
                <w:sz w:val="16"/>
                <w:szCs w:val="16"/>
                <w:lang w:val="en-US"/>
              </w:rPr>
              <w:t>(Beegle et al., 2016)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1558A118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ritical limb ischemia mouse model</w:t>
            </w:r>
          </w:p>
          <w:p w14:paraId="0428D1E4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D08C5D6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NSG, B2M mice C: 24</w:t>
            </w:r>
          </w:p>
          <w:p w14:paraId="449A6A7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: 12-24</w:t>
            </w:r>
          </w:p>
          <w:p w14:paraId="72F29118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  <w:p w14:paraId="5EB54552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6B31418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huBM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-MSC</w:t>
            </w:r>
          </w:p>
          <w:p w14:paraId="5BAB3FEA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Pa: P3-P6</w:t>
            </w:r>
          </w:p>
          <w:p w14:paraId="53BFE1A1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C: NS/ MSC+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xt</w:t>
            </w:r>
            <w:proofErr w:type="spellEnd"/>
            <w:proofErr w:type="gram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/  MSC</w:t>
            </w:r>
            <w:proofErr w:type="gram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-VEGF+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xt</w:t>
            </w:r>
            <w:proofErr w:type="spellEnd"/>
          </w:p>
          <w:p w14:paraId="033FAD5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: MSC</w:t>
            </w:r>
            <w:proofErr w:type="gram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/  MSC</w:t>
            </w:r>
            <w:proofErr w:type="gram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-VEGF</w:t>
            </w:r>
          </w:p>
          <w:p w14:paraId="3CEA946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E4B7E60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Lentivirus/ VEGF</w:t>
            </w:r>
          </w:p>
        </w:tc>
        <w:tc>
          <w:tcPr>
            <w:tcW w:w="3260" w:type="dxa"/>
          </w:tcPr>
          <w:p w14:paraId="013BDC48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Wound closure-scratch assay: MSC-VEGF&gt; MSC&gt; MSC+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xt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= MSC-VEGF+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xt</w:t>
            </w:r>
            <w:proofErr w:type="spellEnd"/>
          </w:p>
          <w:p w14:paraId="707E5A7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Blood flow:</w:t>
            </w:r>
          </w:p>
          <w:p w14:paraId="3A6297A6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wk-0-5: NS= MSC= MSC-VEGF</w:t>
            </w:r>
          </w:p>
          <w:p w14:paraId="736094B1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wk-6-9: NS&lt; MSC= MSC-VEGF</w:t>
            </w:r>
          </w:p>
          <w:p w14:paraId="5B353EE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wk-10: NS= MSC&lt; MSC-VEGF</w:t>
            </w:r>
          </w:p>
        </w:tc>
        <w:tc>
          <w:tcPr>
            <w:tcW w:w="1134" w:type="dxa"/>
          </w:tcPr>
          <w:p w14:paraId="24BA7C95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No hemangioma</w:t>
            </w:r>
          </w:p>
        </w:tc>
        <w:tc>
          <w:tcPr>
            <w:tcW w:w="1985" w:type="dxa"/>
          </w:tcPr>
          <w:p w14:paraId="214A2C1C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VEGF 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angiogenesis.</w:t>
            </w:r>
          </w:p>
        </w:tc>
      </w:tr>
      <w:tr w:rsidR="00B2737C" w:rsidRPr="0061145E" w14:paraId="7674B26C" w14:textId="77777777" w:rsidTr="00E45D5D">
        <w:tc>
          <w:tcPr>
            <w:tcW w:w="1134" w:type="dxa"/>
          </w:tcPr>
          <w:p w14:paraId="2D0DA2D2" w14:textId="77777777" w:rsidR="00B2737C" w:rsidRPr="0061145E" w:rsidRDefault="00DD52F0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begin">
                <w:fldData xml:space="preserve">PEVuZE5vdGU+PENpdGU+PEF1dGhvcj5Sb3Vka2VuYXI8L0F1dGhvcj48WWVhcj4yMDE4PC9ZZWFy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=
</w:fldData>
              </w:fldChar>
            </w:r>
            <w:r w:rsidR="00B2737C" w:rsidRPr="0061145E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begin">
                <w:fldData xml:space="preserve">PEVuZE5vdGU+PENpdGU+PEF1dGhvcj5Sb3Vka2VuYXI8L0F1dGhvcj48WWVhcj4yMDE4PC9ZZWFy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=
</w:fldData>
              </w:fldChar>
            </w:r>
            <w:r w:rsidR="00B2737C" w:rsidRPr="0061145E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separate"/>
            </w:r>
            <w:r w:rsidR="00B2737C" w:rsidRPr="0061145E">
              <w:rPr>
                <w:rFonts w:asciiTheme="minorBidi" w:hAnsiTheme="minorBidi"/>
                <w:noProof/>
                <w:sz w:val="16"/>
                <w:szCs w:val="16"/>
                <w:lang w:val="en-US"/>
              </w:rPr>
              <w:t>(Roudkenar et al., 2018)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7F2C27E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cute kidney injury (cisplatin IP) mouse model</w:t>
            </w:r>
          </w:p>
          <w:p w14:paraId="5C04C6E7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E4F660F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SD </w:t>
            </w:r>
            <w:proofErr w:type="gram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rats</w:t>
            </w:r>
            <w:proofErr w:type="gram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Normal rat:</w:t>
            </w:r>
          </w:p>
          <w:p w14:paraId="070B14A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: 36</w:t>
            </w:r>
          </w:p>
          <w:p w14:paraId="4F2353C2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: 12</w:t>
            </w:r>
          </w:p>
          <w:p w14:paraId="19510934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KI rat</w:t>
            </w:r>
          </w:p>
          <w:p w14:paraId="54DACD8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= 36</w:t>
            </w:r>
          </w:p>
          <w:p w14:paraId="690CAD3B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= 12</w:t>
            </w:r>
          </w:p>
        </w:tc>
        <w:tc>
          <w:tcPr>
            <w:tcW w:w="2268" w:type="dxa"/>
          </w:tcPr>
          <w:p w14:paraId="265E98D0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Rat BM-MSC</w:t>
            </w:r>
          </w:p>
          <w:p w14:paraId="16191804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Pa: NR</w:t>
            </w:r>
          </w:p>
          <w:p w14:paraId="5BBB0A9F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Normal rat:</w:t>
            </w:r>
          </w:p>
          <w:p w14:paraId="3193664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: saline/ MSC</w:t>
            </w:r>
            <w:proofErr w:type="gram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/  MSC</w:t>
            </w:r>
            <w:proofErr w:type="gram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-Vector</w:t>
            </w:r>
          </w:p>
          <w:p w14:paraId="7EC8916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: MSC-Lcn2</w:t>
            </w:r>
          </w:p>
          <w:p w14:paraId="6F8013A8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KI rat</w:t>
            </w:r>
          </w:p>
          <w:p w14:paraId="1F7F070C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: (-)</w:t>
            </w:r>
            <w:proofErr w:type="gram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/  MSC</w:t>
            </w:r>
            <w:proofErr w:type="gram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/  MSC-Vector</w:t>
            </w:r>
          </w:p>
          <w:p w14:paraId="673E2A4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: MSC-Lcn2</w:t>
            </w:r>
          </w:p>
        </w:tc>
        <w:tc>
          <w:tcPr>
            <w:tcW w:w="1134" w:type="dxa"/>
          </w:tcPr>
          <w:p w14:paraId="56E9CF19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pcDNA3.1/CT-GFP-plasmid</w:t>
            </w:r>
            <w:proofErr w:type="gram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/  Lcn</w:t>
            </w:r>
            <w:proofErr w:type="gram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2</w:t>
            </w:r>
          </w:p>
          <w:p w14:paraId="62BAC6F9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</w:tcPr>
          <w:p w14:paraId="327036F1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Cast no, tubular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nec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:</w:t>
            </w:r>
          </w:p>
          <w:p w14:paraId="15F89864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AKI </w:t>
            </w:r>
            <w:proofErr w:type="gram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(</w:t>
            </w:r>
            <w:proofErr w:type="gram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-) &gt;MSC= MSC vector&gt; AKI-T &gt; Nr-C</w:t>
            </w:r>
          </w:p>
          <w:p w14:paraId="7CFAE9D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sCrea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- BUN - d4: 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br/>
              <w:t>Nr C=Nr-T&lt; AKI-</w:t>
            </w:r>
            <w:proofErr w:type="gram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(</w:t>
            </w:r>
            <w:proofErr w:type="gram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-)= AKI-MSC= AKI-MSC-vector= AKI-T</w:t>
            </w:r>
          </w:p>
          <w:p w14:paraId="40E93804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sCrea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- d21:</w:t>
            </w:r>
          </w:p>
          <w:p w14:paraId="4E16CEBD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Nr-C= Nr-T= AKI-T&lt; AKI-MSC= AKI-MSC vector&lt; AKI </w:t>
            </w:r>
            <w:proofErr w:type="gram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(</w:t>
            </w:r>
            <w:proofErr w:type="gram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-)</w:t>
            </w:r>
          </w:p>
          <w:p w14:paraId="5C0607F8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BUN –d21:</w:t>
            </w:r>
          </w:p>
          <w:p w14:paraId="6E6C90BB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Nr-C= Nr-T&lt; AKI-T&lt; AKI-MSC= AKI-MSC vector&lt; AKI </w:t>
            </w:r>
            <w:proofErr w:type="gram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(</w:t>
            </w:r>
            <w:proofErr w:type="gram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-)</w:t>
            </w:r>
          </w:p>
        </w:tc>
        <w:tc>
          <w:tcPr>
            <w:tcW w:w="1134" w:type="dxa"/>
          </w:tcPr>
          <w:p w14:paraId="55F93564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5" w:type="dxa"/>
          </w:tcPr>
          <w:p w14:paraId="5482270D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Lcn2 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</w:p>
          <w:p w14:paraId="202102E1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GF↑ = Repair marker↑</w:t>
            </w:r>
          </w:p>
          <w:p w14:paraId="2D782D75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Injury marker↓</w:t>
            </w:r>
          </w:p>
        </w:tc>
      </w:tr>
      <w:tr w:rsidR="00B2737C" w:rsidRPr="0061145E" w14:paraId="420DD38B" w14:textId="77777777" w:rsidTr="00E45D5D">
        <w:tc>
          <w:tcPr>
            <w:tcW w:w="1134" w:type="dxa"/>
          </w:tcPr>
          <w:p w14:paraId="75EDE007" w14:textId="77777777" w:rsidR="00B2737C" w:rsidRPr="0061145E" w:rsidRDefault="00DD52F0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begin">
                <w:fldData xml:space="preserve">PEVuZE5vdGU+PENpdGU+PEF1dGhvcj5aaHU8L0F1dGhvcj48WWVhcj4yMDEyPC9ZZWFyPjxSZWNO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</w:fldData>
              </w:fldChar>
            </w:r>
            <w:r w:rsidR="00B2737C" w:rsidRPr="0061145E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begin">
                <w:fldData xml:space="preserve">PEVuZE5vdGU+PENpdGU+PEF1dGhvcj5aaHU8L0F1dGhvcj48WWVhcj4yMDEyPC9ZZWFyPjxSZWNO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</w:fldData>
              </w:fldChar>
            </w:r>
            <w:r w:rsidR="00B2737C" w:rsidRPr="0061145E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separate"/>
            </w:r>
            <w:r w:rsidR="00B2737C" w:rsidRPr="0061145E">
              <w:rPr>
                <w:rFonts w:asciiTheme="minorBidi" w:hAnsiTheme="minorBidi"/>
                <w:noProof/>
                <w:sz w:val="16"/>
                <w:szCs w:val="16"/>
                <w:lang w:val="en-US"/>
              </w:rPr>
              <w:t>(Zhu et al., 2012)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41B8640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Infarct Myocardium mouse model</w:t>
            </w:r>
          </w:p>
          <w:p w14:paraId="59E33C22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D86D664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57/BL6 mice</w:t>
            </w:r>
          </w:p>
          <w:p w14:paraId="38DBA5B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= 10</w:t>
            </w:r>
          </w:p>
          <w:p w14:paraId="5D70A91B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= 10</w:t>
            </w:r>
          </w:p>
        </w:tc>
        <w:tc>
          <w:tcPr>
            <w:tcW w:w="2268" w:type="dxa"/>
          </w:tcPr>
          <w:p w14:paraId="46144BEC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ice BM-MSC</w:t>
            </w:r>
          </w:p>
          <w:p w14:paraId="13B171C8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Pa: &lt;P5</w:t>
            </w:r>
          </w:p>
          <w:p w14:paraId="1966BF5B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  <w:p w14:paraId="15C7B44B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Intramyocardial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Inj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:</w:t>
            </w:r>
          </w:p>
          <w:p w14:paraId="295C577F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Non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Infarc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:</w:t>
            </w:r>
          </w:p>
          <w:p w14:paraId="56956A18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= MSC-VEGF</w:t>
            </w:r>
          </w:p>
          <w:p w14:paraId="3D13F515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Infarct mice:</w:t>
            </w:r>
          </w:p>
          <w:p w14:paraId="41AE02B7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= DMEM</w:t>
            </w:r>
          </w:p>
          <w:p w14:paraId="4BAB096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: MSC</w:t>
            </w:r>
            <w:proofErr w:type="gram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/  MSC</w:t>
            </w:r>
            <w:proofErr w:type="gram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-VEGF</w:t>
            </w:r>
          </w:p>
        </w:tc>
        <w:tc>
          <w:tcPr>
            <w:tcW w:w="1134" w:type="dxa"/>
          </w:tcPr>
          <w:p w14:paraId="7B93EBCF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hPAMAM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/ VEGF</w:t>
            </w:r>
          </w:p>
        </w:tc>
        <w:tc>
          <w:tcPr>
            <w:tcW w:w="3260" w:type="dxa"/>
          </w:tcPr>
          <w:p w14:paraId="74CA6406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d-3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intramyocard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VEGF</w:t>
            </w:r>
          </w:p>
          <w:p w14:paraId="136C35E4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&lt; MSC&lt; MSC-VEGF</w:t>
            </w:r>
          </w:p>
          <w:p w14:paraId="395C1B1C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LVEF, LVFS,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LVAWTed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LVATWTes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:</w:t>
            </w:r>
          </w:p>
          <w:p w14:paraId="1D88CC41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MEM&lt; MSC&lt; MSC-VEGF&lt; non infarct MSC-VEGF</w:t>
            </w:r>
          </w:p>
          <w:p w14:paraId="24108D3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LVIDed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LVIDes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:</w:t>
            </w:r>
          </w:p>
          <w:p w14:paraId="2A073CC5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DMEM&gt; MSC&gt; MSC-VEGF&gt; non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infartct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MSC-VEGF</w:t>
            </w:r>
          </w:p>
          <w:p w14:paraId="72B322B6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apillary count:</w:t>
            </w:r>
          </w:p>
          <w:p w14:paraId="5D479574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MEM&lt; non infarct MSC-VEGF&lt; MSC&lt; MSC-VEGF</w:t>
            </w:r>
          </w:p>
        </w:tc>
        <w:tc>
          <w:tcPr>
            <w:tcW w:w="1134" w:type="dxa"/>
          </w:tcPr>
          <w:p w14:paraId="1E3D6E5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5" w:type="dxa"/>
          </w:tcPr>
          <w:p w14:paraId="35BFBCDA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VEGF 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angiogenesis</w:t>
            </w:r>
          </w:p>
          <w:p w14:paraId="17BCD396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↑heart function↑</w:t>
            </w:r>
          </w:p>
        </w:tc>
      </w:tr>
      <w:tr w:rsidR="00B2737C" w:rsidRPr="0061145E" w14:paraId="46750069" w14:textId="77777777" w:rsidTr="00E45D5D">
        <w:tc>
          <w:tcPr>
            <w:tcW w:w="1134" w:type="dxa"/>
          </w:tcPr>
          <w:p w14:paraId="27796239" w14:textId="77777777" w:rsidR="00B2737C" w:rsidRPr="0061145E" w:rsidRDefault="00DD52F0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begin">
                <w:fldData xml:space="preserve">PEVuZE5vdGU+PENpdGU+PEF1dGhvcj5aaGFuZzwvQXV0aG9yPjxZZWFyPjIwMTA8L1llYXI+PFJl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</w:fldData>
              </w:fldChar>
            </w:r>
            <w:r w:rsidR="00B2737C" w:rsidRPr="0061145E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begin">
                <w:fldData xml:space="preserve">PEVuZE5vdGU+PENpdGU+PEF1dGhvcj5aaGFuZzwvQXV0aG9yPjxZZWFyPjIwMTA8L1llYXI+PFJl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</w:fldData>
              </w:fldChar>
            </w:r>
            <w:r w:rsidR="00B2737C" w:rsidRPr="0061145E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separate"/>
            </w:r>
            <w:r w:rsidR="00B2737C" w:rsidRPr="0061145E">
              <w:rPr>
                <w:rFonts w:asciiTheme="minorBidi" w:hAnsiTheme="minorBidi"/>
                <w:noProof/>
                <w:sz w:val="16"/>
                <w:szCs w:val="16"/>
                <w:lang w:val="en-US"/>
              </w:rPr>
              <w:t>(Zhang et al., 2010)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76B9FFAB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Infarct Myocardium rat model</w:t>
            </w:r>
          </w:p>
          <w:p w14:paraId="58923097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.</w:t>
            </w:r>
          </w:p>
        </w:tc>
        <w:tc>
          <w:tcPr>
            <w:tcW w:w="1134" w:type="dxa"/>
          </w:tcPr>
          <w:p w14:paraId="7B5EF93A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SD rats C= 12</w:t>
            </w:r>
          </w:p>
          <w:p w14:paraId="058C2740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= 30</w:t>
            </w:r>
          </w:p>
          <w:p w14:paraId="6CCA7B6B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2EEDA86A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Rat BM-MSC</w:t>
            </w:r>
          </w:p>
          <w:p w14:paraId="6E62BDC0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Pa: P2-P4</w:t>
            </w:r>
          </w:p>
          <w:p w14:paraId="5D166762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yocard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infarct –cell sheet implant:</w:t>
            </w:r>
          </w:p>
          <w:p w14:paraId="3F890586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: (-)</w:t>
            </w:r>
          </w:p>
          <w:p w14:paraId="06A5C73D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: MSC+NS</w:t>
            </w:r>
            <w:proofErr w:type="gram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/  MSC</w:t>
            </w:r>
            <w:proofErr w:type="gram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-CXCR4 +NS/ MSC +Dip-IV 2x/d/ MSC-CXCR4+ Dip-IV 2x/d/ MSC-siRNA+ Dip-IV 2x/d</w:t>
            </w:r>
          </w:p>
          <w:p w14:paraId="20D935AB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7ECB80A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denovirus/ CXCR4</w:t>
            </w:r>
          </w:p>
        </w:tc>
        <w:tc>
          <w:tcPr>
            <w:tcW w:w="3260" w:type="dxa"/>
          </w:tcPr>
          <w:p w14:paraId="5F5D2615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yocardial DPP-IV:</w:t>
            </w:r>
          </w:p>
          <w:p w14:paraId="138AD44A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7: C= MSC+NS&gt; MSC+ Dip</w:t>
            </w:r>
          </w:p>
          <w:p w14:paraId="4FFEDA7F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28: C= MSC+NS= MSC +Dip</w:t>
            </w:r>
          </w:p>
          <w:p w14:paraId="7F111C24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apillary density in cell sheet: MSC+NS= MSC+ Dip= MSC-siRNA+ Dip</w:t>
            </w:r>
            <w:proofErr w:type="gram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&lt;  MSC</w:t>
            </w:r>
            <w:proofErr w:type="gram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-CXCR4+NS&lt; MSC-CXCR4+Dip</w:t>
            </w:r>
          </w:p>
          <w:p w14:paraId="4E718165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apillary density in border zone:</w:t>
            </w:r>
          </w:p>
          <w:p w14:paraId="737DE451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C&lt; MSC+NS=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SC+Dip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= MSC-siRNA+ Dip&lt; MSC-CXCR4+NS&lt; MSC-CXCR4+Dip</w:t>
            </w:r>
          </w:p>
          <w:p w14:paraId="3FACF575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ell engraftment:</w:t>
            </w:r>
          </w:p>
          <w:p w14:paraId="6951510F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MSC+NS=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SC+Dip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=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SC-siRNA+Dip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&lt; MSC-CXCR4+NS&lt; MSC-CXCR4+Dip</w:t>
            </w:r>
          </w:p>
          <w:p w14:paraId="6F9F9832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poptotic cells:</w:t>
            </w:r>
          </w:p>
          <w:p w14:paraId="589E97A5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C= MSC+NS&gt;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SC+Dip</w:t>
            </w:r>
            <w:proofErr w:type="spellEnd"/>
          </w:p>
          <w:p w14:paraId="572C7AEB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lastRenderedPageBreak/>
              <w:t>Fibrotic area:</w:t>
            </w:r>
          </w:p>
          <w:p w14:paraId="60746B60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&gt; MSC+NS= MSC-siRNA+ Dip&gt; MSC-CXCR4+NS= MSC+ Dip&gt; MSC-CXCR4+Dip</w:t>
            </w:r>
          </w:p>
          <w:p w14:paraId="6D483231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LVDd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, LVDs:</w:t>
            </w:r>
          </w:p>
          <w:p w14:paraId="05BA665C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&gt; MSC+NS= MSC+ Dip= siRNA+ Dip&gt; MSC-CXCR4+NS&gt; MSC-CXCR4+ Dip</w:t>
            </w:r>
          </w:p>
          <w:p w14:paraId="5AF581E8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Ejection fraction, Fractional shortening:</w:t>
            </w:r>
          </w:p>
          <w:p w14:paraId="17857AC0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1-wk1: C= T</w:t>
            </w:r>
          </w:p>
          <w:p w14:paraId="76C2C694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wk2-4: MSC-CXCR4+Dip&gt; MSC-CXCR4+NS&gt;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SC+Dip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&gt; MSC+NS= MSC-siRNA+ Dip&gt; </w:t>
            </w:r>
            <w:proofErr w:type="gram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(</w:t>
            </w:r>
            <w:proofErr w:type="gram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-)</w:t>
            </w:r>
          </w:p>
          <w:p w14:paraId="294909C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nterior wall thickness:</w:t>
            </w:r>
          </w:p>
          <w:p w14:paraId="72084A30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SC-CXCR4+NS&lt; MSC-CXCR4+Dip</w:t>
            </w:r>
          </w:p>
        </w:tc>
        <w:tc>
          <w:tcPr>
            <w:tcW w:w="1134" w:type="dxa"/>
          </w:tcPr>
          <w:p w14:paraId="43131729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lastRenderedPageBreak/>
              <w:t>NR</w:t>
            </w:r>
          </w:p>
        </w:tc>
        <w:tc>
          <w:tcPr>
            <w:tcW w:w="1985" w:type="dxa"/>
          </w:tcPr>
          <w:p w14:paraId="4E6C6652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SDF-1α binds to CXCR4 and is cleaved by DPP-IV</w:t>
            </w:r>
          </w:p>
          <w:p w14:paraId="2F9E3D3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  <w:p w14:paraId="64A04B1D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CXCR4 + </w:t>
            </w:r>
            <w:proofErr w:type="gram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ip :</w:t>
            </w:r>
            <w:proofErr w:type="gramEnd"/>
          </w:p>
          <w:p w14:paraId="746E7E55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poptosis↓, Angiogenesis↑, Cell engraftment↑</w:t>
            </w:r>
          </w:p>
          <w:p w14:paraId="4DF18B2C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heart function↑</w:t>
            </w:r>
          </w:p>
        </w:tc>
      </w:tr>
      <w:tr w:rsidR="00B2737C" w:rsidRPr="0061145E" w14:paraId="7F5B82DA" w14:textId="77777777" w:rsidTr="00E45D5D">
        <w:tc>
          <w:tcPr>
            <w:tcW w:w="1134" w:type="dxa"/>
          </w:tcPr>
          <w:p w14:paraId="119D856D" w14:textId="77777777" w:rsidR="00B2737C" w:rsidRPr="0061145E" w:rsidRDefault="00DD52F0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begin">
                <w:fldData xml:space="preserve">PEVuZE5vdGU+PENpdGU+PEF1dGhvcj5IdWFuZzwvQXV0aG9yPjxZZWFyPjIwMTA8L1llYXI+PFJl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</w:fldData>
              </w:fldChar>
            </w:r>
            <w:r w:rsidR="00B2737C" w:rsidRPr="0061145E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begin">
                <w:fldData xml:space="preserve">PEVuZE5vdGU+PENpdGU+PEF1dGhvcj5IdWFuZzwvQXV0aG9yPjxZZWFyPjIwMTA8L1llYXI+PFJl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</w:fldData>
              </w:fldChar>
            </w:r>
            <w:r w:rsidR="00B2737C" w:rsidRPr="0061145E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separate"/>
            </w:r>
            <w:r w:rsidR="00B2737C" w:rsidRPr="0061145E">
              <w:rPr>
                <w:rFonts w:asciiTheme="minorBidi" w:hAnsiTheme="minorBidi"/>
                <w:noProof/>
                <w:sz w:val="16"/>
                <w:szCs w:val="16"/>
                <w:lang w:val="en-US"/>
              </w:rPr>
              <w:t>(Huang et al., 2010)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631472CC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Infarct Myocardium rat model</w:t>
            </w:r>
          </w:p>
          <w:p w14:paraId="2284F1E6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  <w:p w14:paraId="6140CCB5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.</w:t>
            </w:r>
          </w:p>
        </w:tc>
        <w:tc>
          <w:tcPr>
            <w:tcW w:w="1134" w:type="dxa"/>
          </w:tcPr>
          <w:p w14:paraId="0DFA38E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SD rats Sham= 6</w:t>
            </w:r>
          </w:p>
          <w:p w14:paraId="53651CFA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= 12</w:t>
            </w:r>
          </w:p>
          <w:p w14:paraId="69158BB8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= 18</w:t>
            </w:r>
          </w:p>
        </w:tc>
        <w:tc>
          <w:tcPr>
            <w:tcW w:w="2268" w:type="dxa"/>
          </w:tcPr>
          <w:p w14:paraId="7A9DF712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Rat BM-MSC</w:t>
            </w:r>
          </w:p>
          <w:p w14:paraId="191C5697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Pa: P2-P4</w:t>
            </w:r>
          </w:p>
          <w:p w14:paraId="6F32ABC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:  Sham/ MI/ MI-P</w:t>
            </w:r>
          </w:p>
          <w:p w14:paraId="05F5EC95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: MSC-P</w:t>
            </w:r>
            <w:proofErr w:type="gram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/  MSC</w:t>
            </w:r>
            <w:proofErr w:type="gram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-CXCR4-P/ MSC-siRNA-P</w:t>
            </w:r>
          </w:p>
        </w:tc>
        <w:tc>
          <w:tcPr>
            <w:tcW w:w="1134" w:type="dxa"/>
          </w:tcPr>
          <w:p w14:paraId="4681D596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denovirus/ CXCR4</w:t>
            </w:r>
          </w:p>
        </w:tc>
        <w:tc>
          <w:tcPr>
            <w:tcW w:w="3260" w:type="dxa"/>
          </w:tcPr>
          <w:p w14:paraId="7DEBC3F0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LVDd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: 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br/>
              <w:t>Sham&lt; MSC-CXCR4-P &lt; MSC-P= C= MSC-siRNA-P</w:t>
            </w:r>
          </w:p>
          <w:p w14:paraId="58C8D655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LVDs:</w:t>
            </w:r>
          </w:p>
          <w:p w14:paraId="2BD3565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sham&lt; MSC-CXCR4-P &lt; MSC-P&lt; C= MSC-siRNA-P</w:t>
            </w:r>
          </w:p>
          <w:p w14:paraId="65A525AB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LVFS, LVEF:</w:t>
            </w:r>
          </w:p>
          <w:p w14:paraId="0BA302F1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sham&gt; MSC-CXCR4-P&gt; MSC-P &gt;C= MSC-siRNA-P</w:t>
            </w:r>
          </w:p>
          <w:p w14:paraId="07B487A9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ell engraftment:</w:t>
            </w:r>
          </w:p>
          <w:p w14:paraId="33C50309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SC-P= MSC-siRNA-P &lt; MSC-CXCR4-P</w:t>
            </w:r>
          </w:p>
          <w:p w14:paraId="2812434B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apillary Density:</w:t>
            </w:r>
          </w:p>
          <w:p w14:paraId="5FAC519C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= MSC-siRNA-P&lt; MSC-P&lt; MSC-CXCR4-P</w:t>
            </w:r>
          </w:p>
          <w:p w14:paraId="70C3C4C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Fibrotic area:</w:t>
            </w:r>
          </w:p>
          <w:p w14:paraId="21620BB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&gt; MSC-siRNA-P &gt;MCC-P= MSC-CXCR4-P</w:t>
            </w:r>
          </w:p>
          <w:p w14:paraId="4967850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nterior wall thickness:</w:t>
            </w:r>
          </w:p>
          <w:p w14:paraId="23683850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= MSC-siRNA-P&lt; MSC-P&lt; MSC-CXCR4-P</w:t>
            </w:r>
          </w:p>
          <w:p w14:paraId="704520D0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Ejection fraction, fractional shortening:</w:t>
            </w:r>
          </w:p>
          <w:p w14:paraId="2708BDE8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Sham&lt; MSC-CXCR4-P &lt; MSC-P= C= MSC-siRNA-P</w:t>
            </w:r>
          </w:p>
        </w:tc>
        <w:tc>
          <w:tcPr>
            <w:tcW w:w="1134" w:type="dxa"/>
          </w:tcPr>
          <w:p w14:paraId="156A27F4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5" w:type="dxa"/>
          </w:tcPr>
          <w:p w14:paraId="248B77BC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XCR4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</w:p>
          <w:p w14:paraId="157D34B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Myocardial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remodelling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↓, Angiogenesis↑, Cell engraftment↑ heart function↑</w:t>
            </w:r>
          </w:p>
        </w:tc>
      </w:tr>
      <w:tr w:rsidR="00B2737C" w:rsidRPr="0061145E" w14:paraId="715C6D07" w14:textId="77777777" w:rsidTr="00E45D5D">
        <w:tc>
          <w:tcPr>
            <w:tcW w:w="1134" w:type="dxa"/>
          </w:tcPr>
          <w:p w14:paraId="74B7DE80" w14:textId="77777777" w:rsidR="00B2737C" w:rsidRPr="0061145E" w:rsidRDefault="00DD52F0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begin">
                <w:fldData xml:space="preserve">PEVuZE5vdGU+PENpdGU+PEF1dGhvcj5MaTwvQXV0aG9yPjxZZWFyPjIwMDc8L1llYXI+PFJlY051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</w:fldData>
              </w:fldChar>
            </w:r>
            <w:r w:rsidR="00B2737C" w:rsidRPr="0061145E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begin">
                <w:fldData xml:space="preserve">PEVuZE5vdGU+PENpdGU+PEF1dGhvcj5MaTwvQXV0aG9yPjxZZWFyPjIwMDc8L1llYXI+PFJlY051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</w:fldData>
              </w:fldChar>
            </w:r>
            <w:r w:rsidR="00B2737C" w:rsidRPr="0061145E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separate"/>
            </w:r>
            <w:r w:rsidR="00B2737C" w:rsidRPr="0061145E">
              <w:rPr>
                <w:rFonts w:asciiTheme="minorBidi" w:hAnsiTheme="minorBidi"/>
                <w:noProof/>
                <w:sz w:val="16"/>
                <w:szCs w:val="16"/>
                <w:lang w:val="en-US"/>
              </w:rPr>
              <w:t>(Li et al., 2007)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4CDFD7B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Infarct Myocardium rat model</w:t>
            </w:r>
          </w:p>
          <w:p w14:paraId="4262C9F7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2EADDB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LEW rats C= 12</w:t>
            </w:r>
          </w:p>
          <w:p w14:paraId="6747F51D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= 18</w:t>
            </w:r>
          </w:p>
        </w:tc>
        <w:tc>
          <w:tcPr>
            <w:tcW w:w="2268" w:type="dxa"/>
          </w:tcPr>
          <w:p w14:paraId="4E93589D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Rat BM-MSC</w:t>
            </w:r>
          </w:p>
          <w:p w14:paraId="05BB5B47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Pa: P3</w:t>
            </w:r>
          </w:p>
          <w:p w14:paraId="7FA956E8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: Sham/ MI+ DMEM</w:t>
            </w:r>
          </w:p>
          <w:p w14:paraId="1E77F141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: MSC/ MSC-Vector/ MSC-Bcl-2</w:t>
            </w:r>
          </w:p>
        </w:tc>
        <w:tc>
          <w:tcPr>
            <w:tcW w:w="1134" w:type="dxa"/>
          </w:tcPr>
          <w:p w14:paraId="7A6EFE89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jetPEI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/ Bcl-2</w:t>
            </w:r>
          </w:p>
        </w:tc>
        <w:tc>
          <w:tcPr>
            <w:tcW w:w="3260" w:type="dxa"/>
          </w:tcPr>
          <w:p w14:paraId="0F27C941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In vitro hypoxia VEGF secretion:</w:t>
            </w:r>
          </w:p>
          <w:p w14:paraId="04608348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SC-Bcl-2&gt; MSC-Vector= MSC</w:t>
            </w:r>
          </w:p>
          <w:p w14:paraId="05990B45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ell engraftment:</w:t>
            </w:r>
          </w:p>
          <w:p w14:paraId="5B520CB0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4-wk3-wk6: MSC-Bcl-2&gt; MSC-Vector</w:t>
            </w:r>
          </w:p>
          <w:p w14:paraId="75BDA5BC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Blood Vessel Density:</w:t>
            </w:r>
          </w:p>
          <w:p w14:paraId="078C096C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&lt; MSC-Vector&lt; MSC-Bcl-2</w:t>
            </w:r>
          </w:p>
          <w:p w14:paraId="22522BE9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Scar Size:</w:t>
            </w:r>
          </w:p>
          <w:p w14:paraId="456B3B8C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&gt; MSC-Vector&gt; MSC-Bcl-2</w:t>
            </w:r>
          </w:p>
          <w:p w14:paraId="3DD842A6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Heart function (+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P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/dt, -(-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P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/dt)):</w:t>
            </w:r>
          </w:p>
          <w:p w14:paraId="2C81BD8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sham&gt; MSC-Bcl-2&gt; MSC-Vector &gt;C</w:t>
            </w:r>
          </w:p>
        </w:tc>
        <w:tc>
          <w:tcPr>
            <w:tcW w:w="1134" w:type="dxa"/>
          </w:tcPr>
          <w:p w14:paraId="085010F4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No tumor, no diff into bone, adipose, cartilage</w:t>
            </w:r>
          </w:p>
        </w:tc>
        <w:tc>
          <w:tcPr>
            <w:tcW w:w="1985" w:type="dxa"/>
          </w:tcPr>
          <w:p w14:paraId="02A7034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SC-Bcl-2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VEGF↑</w:t>
            </w:r>
          </w:p>
          <w:p w14:paraId="5C34D1AB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Angiogenesis↑ Cell engraftment↑ 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heart function↑</w:t>
            </w:r>
          </w:p>
        </w:tc>
      </w:tr>
      <w:tr w:rsidR="00B2737C" w:rsidRPr="0061145E" w14:paraId="136CB028" w14:textId="77777777" w:rsidTr="00E45D5D">
        <w:tc>
          <w:tcPr>
            <w:tcW w:w="1134" w:type="dxa"/>
          </w:tcPr>
          <w:p w14:paraId="01CFA992" w14:textId="77777777" w:rsidR="00B2737C" w:rsidRPr="0061145E" w:rsidRDefault="00DD52F0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begin"/>
            </w:r>
            <w:r w:rsidR="00B2737C" w:rsidRPr="0061145E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 &lt;EndNote&gt;&lt;Cite&gt;&lt;Author&gt;Kumar&lt;/Author&gt;&lt;Year&gt;2007&lt;/Year&gt;&lt;RecNum&gt;69&lt;/RecNum&gt;&lt;DisplayText&gt;(Kumar and Ponnazhagan, 2007)&lt;/DisplayText&gt;&lt;record&gt;&lt;rec-number&gt;69&lt;/rec-number&gt;&lt;foreign-keys&gt;&lt;key app="EN" db-id="vdw9tfvsz0wpfce2df4pe0wfsdzvw9e2rwfs" timestamp="1595518446"&gt;69&lt;/key&gt;&lt;/foreign-keys&gt;&lt;ref-type name="Journal Article"&gt;17&lt;/ref-type&gt;&lt;contributors&gt;&lt;authors&gt;&lt;author&gt;Kumar, S.&lt;/author&gt;&lt;author&gt;Ponnazhagan, S.&lt;/author&gt;&lt;/authors&gt;&lt;/contributors&gt;&lt;auth-address&gt;Department of Pathology, The University of Alabama at Birmingham, Birmingham, AL 35294-0007, USA.&lt;/auth-address&gt;&lt;titles&gt;&lt;title&gt;Bone homing of mesenchymal stem cells by ectopic alpha 4 integrin expression&lt;/title&gt;&lt;secondary-title&gt;FASEB J&lt;/secondary-title&gt;&lt;/titles&gt;&lt;periodical&gt;&lt;full-title&gt;FASEB J&lt;/full-title&gt;&lt;/periodical&gt;&lt;pages&gt;3917-27&lt;/pages&gt;&lt;volume&gt;21&lt;/volume&gt;&lt;number&gt;14&lt;/number&gt;&lt;edition&gt;2007/07/12&lt;/edition&gt;&lt;keywords&gt;&lt;keyword&gt;Animals&lt;/keyword&gt;&lt;keyword&gt;Bone and Bones/*cytology/*metabolism&lt;/keyword&gt;&lt;keyword&gt;Cell Line&lt;/keyword&gt;&lt;keyword&gt;Cell Movement/genetics/*physiology&lt;/keyword&gt;&lt;keyword&gt;Cells, Cultured&lt;/keyword&gt;&lt;keyword&gt;Female&lt;/keyword&gt;&lt;keyword&gt;Humans&lt;/keyword&gt;&lt;keyword&gt;Integrin alpha4/*biosynthesis/*genetics/metabolism&lt;/keyword&gt;&lt;keyword&gt;Integrin beta1/genetics/metabolism/therapeutic use&lt;/keyword&gt;&lt;keyword&gt;Male&lt;/keyword&gt;&lt;keyword&gt;Mesenchymal Stem Cell Transplantation&lt;/keyword&gt;&lt;keyword&gt;Mesenchymal Stem Cells/cytology/*metabolism&lt;/keyword&gt;&lt;keyword&gt;Mice&lt;/keyword&gt;&lt;keyword&gt;Mice, Inbred C57BL&lt;/keyword&gt;&lt;keyword&gt;Mice, Transgenic&lt;/keyword&gt;&lt;keyword&gt;Pluripotent Stem Cells/cytology/metabolism&lt;/keyword&gt;&lt;/keywords&gt;&lt;dates&gt;&lt;year&gt;2007&lt;/year&gt;&lt;pub-dates&gt;&lt;date&gt;Dec&lt;/date&gt;&lt;/pub-dates&gt;&lt;/dates&gt;&lt;isbn&gt;1530-6860 (Electronic)&amp;#xD;0892-6638 (Linking)&lt;/isbn&gt;&lt;accession-num&gt;17622670&lt;/accession-num&gt;&lt;urls&gt;&lt;related-urls&gt;&lt;url&gt;https://www.ncbi.nlm.nih.gov/pubmed/17622670&lt;/url&gt;&lt;/related-urls&gt;&lt;/urls&gt;&lt;electronic-resource-num&gt;10.1096/fj.07-8275com&lt;/electronic-resource-num&gt;&lt;/record&gt;&lt;/Cite&gt;&lt;/EndNote&gt;</w:instrTex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separate"/>
            </w:r>
            <w:r w:rsidR="00B2737C" w:rsidRPr="0061145E">
              <w:rPr>
                <w:rFonts w:asciiTheme="minorBidi" w:hAnsiTheme="minorBidi"/>
                <w:noProof/>
                <w:sz w:val="16"/>
                <w:szCs w:val="16"/>
                <w:lang w:val="en-US"/>
              </w:rPr>
              <w:t xml:space="preserve">(Kumar and Ponnazhagan, </w:t>
            </w:r>
            <w:r w:rsidR="00B2737C" w:rsidRPr="0061145E">
              <w:rPr>
                <w:rFonts w:asciiTheme="minorBidi" w:hAnsiTheme="minorBidi"/>
                <w:noProof/>
                <w:sz w:val="16"/>
                <w:szCs w:val="16"/>
                <w:lang w:val="en-US"/>
              </w:rPr>
              <w:lastRenderedPageBreak/>
              <w:t>2007)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16A8FB9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lastRenderedPageBreak/>
              <w:t>Normal immune-competent mouse –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lastRenderedPageBreak/>
              <w:t>model</w:t>
            </w:r>
          </w:p>
          <w:p w14:paraId="6BC98B01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  <w:p w14:paraId="2DE69575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2007928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lastRenderedPageBreak/>
              <w:t>C57BL/6 mice</w:t>
            </w:r>
          </w:p>
          <w:p w14:paraId="6734AA3A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= 24</w:t>
            </w:r>
          </w:p>
          <w:p w14:paraId="6A7363D6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lastRenderedPageBreak/>
              <w:t>T= 8</w:t>
            </w:r>
          </w:p>
        </w:tc>
        <w:tc>
          <w:tcPr>
            <w:tcW w:w="2268" w:type="dxa"/>
          </w:tcPr>
          <w:p w14:paraId="67CA07BE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lastRenderedPageBreak/>
              <w:t>Murine C57BL/6-Tg (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CTbEGF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)1Osb/J-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llo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BM-MSCs</w:t>
            </w:r>
          </w:p>
          <w:p w14:paraId="4C97FFA8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lastRenderedPageBreak/>
              <w:t>Pa= P4-P8</w:t>
            </w:r>
          </w:p>
          <w:p w14:paraId="7E379EA1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=PBS-IV/ MSC-IV/ MSC-GFP-IV</w:t>
            </w:r>
          </w:p>
          <w:p w14:paraId="36CD7515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=MSC- integrin-IV</w:t>
            </w:r>
          </w:p>
        </w:tc>
        <w:tc>
          <w:tcPr>
            <w:tcW w:w="1134" w:type="dxa"/>
          </w:tcPr>
          <w:p w14:paraId="0311845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lastRenderedPageBreak/>
              <w:t>Adeno-associated virus/ GFP, ɑ4-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lastRenderedPageBreak/>
              <w:t>integrin</w:t>
            </w:r>
          </w:p>
        </w:tc>
        <w:tc>
          <w:tcPr>
            <w:tcW w:w="3260" w:type="dxa"/>
          </w:tcPr>
          <w:p w14:paraId="520FC68A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lastRenderedPageBreak/>
              <w:t>Percent engraftment: T&gt; MSC-GFP</w:t>
            </w:r>
          </w:p>
        </w:tc>
        <w:tc>
          <w:tcPr>
            <w:tcW w:w="1134" w:type="dxa"/>
          </w:tcPr>
          <w:p w14:paraId="42408569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5" w:type="dxa"/>
          </w:tcPr>
          <w:p w14:paraId="404ADF7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ɑ4β1 integrin 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mediate initial capture, rolling &amp; firm attachment to 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lastRenderedPageBreak/>
              <w:t xml:space="preserve">one marrow and endothelial cells 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improve homing</w:t>
            </w:r>
          </w:p>
        </w:tc>
      </w:tr>
      <w:tr w:rsidR="00B2737C" w:rsidRPr="0061145E" w14:paraId="723FF9BF" w14:textId="77777777" w:rsidTr="00E45D5D">
        <w:tc>
          <w:tcPr>
            <w:tcW w:w="1134" w:type="dxa"/>
          </w:tcPr>
          <w:p w14:paraId="4BAE97AB" w14:textId="77777777" w:rsidR="00B2737C" w:rsidRPr="0061145E" w:rsidRDefault="00DD52F0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lastRenderedPageBreak/>
              <w:fldChar w:fldCharType="begin">
                <w:fldData xml:space="preserve">PEVuZE5vdGU+PENpdGU+PEF1dGhvcj5DaGFuZzwvQXV0aG9yPjxZZWFyPjIwMDQ8L1llYXI+PFJl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</w:fldData>
              </w:fldChar>
            </w:r>
            <w:r w:rsidR="00B2737C" w:rsidRPr="0061145E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begin">
                <w:fldData xml:space="preserve">PEVuZE5vdGU+PENpdGU+PEF1dGhvcj5DaGFuZzwvQXV0aG9yPjxZZWFyPjIwMDQ8L1llYXI+PFJl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</w:fldData>
              </w:fldChar>
            </w:r>
            <w:r w:rsidR="00B2737C" w:rsidRPr="0061145E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separate"/>
            </w:r>
            <w:r w:rsidR="00B2737C" w:rsidRPr="0061145E">
              <w:rPr>
                <w:rFonts w:asciiTheme="minorBidi" w:hAnsiTheme="minorBidi"/>
                <w:noProof/>
                <w:sz w:val="16"/>
                <w:szCs w:val="16"/>
                <w:lang w:val="en-US"/>
              </w:rPr>
              <w:t>(Chang et al., 2004)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03FD4A40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ranial bone defect rabbit model</w:t>
            </w:r>
          </w:p>
          <w:p w14:paraId="27162589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  <w:p w14:paraId="17AAB9A9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BA1476A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New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zealand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white rabbit</w:t>
            </w:r>
          </w:p>
          <w:p w14:paraId="453D57C4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=15</w:t>
            </w:r>
          </w:p>
          <w:p w14:paraId="5D5CE520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4FCEDE2E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Rabbit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llo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BM-MSCs</w:t>
            </w:r>
          </w:p>
          <w:p w14:paraId="4E2E7795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Pa=NR</w:t>
            </w:r>
          </w:p>
          <w:p w14:paraId="67AE660B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On site implantation:</w:t>
            </w:r>
          </w:p>
          <w:p w14:paraId="288DA8D0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T=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lg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+MSC-βgal- (left)/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lg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+ MSC-BMP2 (Right)</w:t>
            </w:r>
          </w:p>
        </w:tc>
        <w:tc>
          <w:tcPr>
            <w:tcW w:w="1134" w:type="dxa"/>
          </w:tcPr>
          <w:p w14:paraId="5D91EDDB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denovirus/ βgal,</w:t>
            </w:r>
          </w:p>
          <w:p w14:paraId="425ED089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hBMP2</w:t>
            </w:r>
          </w:p>
        </w:tc>
        <w:tc>
          <w:tcPr>
            <w:tcW w:w="3260" w:type="dxa"/>
          </w:tcPr>
          <w:p w14:paraId="4A72F9C7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ranial bone formation (3-mo): Right&gt; Left</w:t>
            </w:r>
          </w:p>
        </w:tc>
        <w:tc>
          <w:tcPr>
            <w:tcW w:w="1134" w:type="dxa"/>
          </w:tcPr>
          <w:p w14:paraId="37E5113F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5" w:type="dxa"/>
          </w:tcPr>
          <w:p w14:paraId="69D38270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BMP2 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osteogenesis</w:t>
            </w:r>
          </w:p>
        </w:tc>
      </w:tr>
      <w:tr w:rsidR="00B2737C" w:rsidRPr="0061145E" w14:paraId="3DE95A9F" w14:textId="77777777" w:rsidTr="00E45D5D">
        <w:tc>
          <w:tcPr>
            <w:tcW w:w="1134" w:type="dxa"/>
          </w:tcPr>
          <w:p w14:paraId="1B5D0648" w14:textId="77777777" w:rsidR="00B2737C" w:rsidRPr="0061145E" w:rsidRDefault="00DD52F0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begin">
                <w:fldData xml:space="preserve">PEVuZE5vdGU+PENpdGU+PEF1dGhvcj5DaGFuZzwvQXV0aG9yPjxZZWFyPjIwMTA8L1llYXI+PFJl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</w:fldData>
              </w:fldChar>
            </w:r>
            <w:r w:rsidR="00B2737C" w:rsidRPr="0061145E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begin">
                <w:fldData xml:space="preserve">PEVuZE5vdGU+PENpdGU+PEF1dGhvcj5DaGFuZzwvQXV0aG9yPjxZZWFyPjIwMTA8L1llYXI+PFJl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</w:fldData>
              </w:fldChar>
            </w:r>
            <w:r w:rsidR="00B2737C" w:rsidRPr="0061145E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separate"/>
            </w:r>
            <w:r w:rsidR="00B2737C" w:rsidRPr="0061145E">
              <w:rPr>
                <w:rFonts w:asciiTheme="minorBidi" w:hAnsiTheme="minorBidi"/>
                <w:noProof/>
                <w:sz w:val="16"/>
                <w:szCs w:val="16"/>
                <w:lang w:val="en-US"/>
              </w:rPr>
              <w:t>(Chang et al., 2010b)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5AC6AF3A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ranial bone defect pig model</w:t>
            </w:r>
          </w:p>
          <w:p w14:paraId="133D3152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  <w:p w14:paraId="2D99C3D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EFA2F7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itsae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Pig T= 40</w:t>
            </w:r>
          </w:p>
        </w:tc>
        <w:tc>
          <w:tcPr>
            <w:tcW w:w="2268" w:type="dxa"/>
          </w:tcPr>
          <w:p w14:paraId="5EFCFDAA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Pig auto BM-MSCs</w:t>
            </w:r>
          </w:p>
          <w:p w14:paraId="2A9C5D91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Pa: NR</w:t>
            </w:r>
          </w:p>
          <w:p w14:paraId="4BBE525A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On site implantation</w:t>
            </w:r>
          </w:p>
          <w:p w14:paraId="5F6A15E5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=MSC-BMP-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UPAlg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(Right)/ MSC-Gal-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UPAlg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(Left)/ MSC-BMP-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lg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(Right)/ MSC-Gal-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lg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(Left)/ MSC-BMP-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lg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-RGD (Right)/ MSC-Gal-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lg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-RGD (Left)/ MSC-BMP-Col (Right)/ MSC-Gal-Col (Left)</w:t>
            </w:r>
          </w:p>
        </w:tc>
        <w:tc>
          <w:tcPr>
            <w:tcW w:w="1134" w:type="dxa"/>
          </w:tcPr>
          <w:p w14:paraId="03D6CBCF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denovirus/ βgal,</w:t>
            </w:r>
          </w:p>
          <w:p w14:paraId="625580F7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hBMP2</w:t>
            </w:r>
          </w:p>
        </w:tc>
        <w:tc>
          <w:tcPr>
            <w:tcW w:w="3260" w:type="dxa"/>
          </w:tcPr>
          <w:p w14:paraId="0541697D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ranial bone formation (3-mo): MSC-BMP-Col &gt; MSC-BMP-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UPAlg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&gt; MSC-BMP-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lg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-RGD &gt; MSC-BMP-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lg</w:t>
            </w:r>
            <w:proofErr w:type="spellEnd"/>
          </w:p>
          <w:p w14:paraId="39788726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Right &gt; Left</w:t>
            </w:r>
          </w:p>
        </w:tc>
        <w:tc>
          <w:tcPr>
            <w:tcW w:w="1134" w:type="dxa"/>
          </w:tcPr>
          <w:p w14:paraId="5FE5931F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5" w:type="dxa"/>
          </w:tcPr>
          <w:p w14:paraId="0549EFB2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BMP2 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osteogenesis</w:t>
            </w:r>
          </w:p>
          <w:p w14:paraId="007D3491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RGD 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inhibits initial chondrogenesis</w:t>
            </w:r>
          </w:p>
          <w:p w14:paraId="5E565B4B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Col 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degradation faster 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Improve bone regeneration</w:t>
            </w:r>
          </w:p>
          <w:p w14:paraId="31F92410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</w:tr>
      <w:tr w:rsidR="00B2737C" w:rsidRPr="0061145E" w14:paraId="21F97A37" w14:textId="77777777" w:rsidTr="00E45D5D">
        <w:tc>
          <w:tcPr>
            <w:tcW w:w="1134" w:type="dxa"/>
          </w:tcPr>
          <w:p w14:paraId="3C465350" w14:textId="77777777" w:rsidR="00B2737C" w:rsidRPr="0061145E" w:rsidRDefault="00DD52F0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begin">
                <w:fldData xml:space="preserve">PEVuZE5vdGU+PENpdGU+PEF1dGhvcj5Uc3VjaGlkYTwvQXV0aG9yPjxZZWFyPjIwMDM8L1llYXI+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</w:fldData>
              </w:fldChar>
            </w:r>
            <w:r w:rsidR="00B2737C" w:rsidRPr="0061145E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begin">
                <w:fldData xml:space="preserve">PEVuZE5vdGU+PENpdGU+PEF1dGhvcj5Uc3VjaGlkYTwvQXV0aG9yPjxZZWFyPjIwMDM8L1llYXI+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</w:fldData>
              </w:fldChar>
            </w:r>
            <w:r w:rsidR="00B2737C" w:rsidRPr="0061145E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separate"/>
            </w:r>
            <w:r w:rsidR="00B2737C" w:rsidRPr="0061145E">
              <w:rPr>
                <w:rFonts w:asciiTheme="minorBidi" w:hAnsiTheme="minorBidi"/>
                <w:noProof/>
                <w:sz w:val="16"/>
                <w:szCs w:val="16"/>
                <w:lang w:val="en-US"/>
              </w:rPr>
              <w:t>(Tsuchida et al., 2003)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70F6FDD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Femoral segmental bone defect rat model</w:t>
            </w:r>
          </w:p>
          <w:p w14:paraId="4E7478B8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548086D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Fischer 344 (RT1) rats (Syn),</w:t>
            </w:r>
          </w:p>
          <w:p w14:paraId="177838C8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BN rats (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llo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)</w:t>
            </w:r>
          </w:p>
          <w:p w14:paraId="7A271BC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= 42</w:t>
            </w:r>
          </w:p>
        </w:tc>
        <w:tc>
          <w:tcPr>
            <w:tcW w:w="2268" w:type="dxa"/>
          </w:tcPr>
          <w:p w14:paraId="4962B528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Fischer 344 (RT1) BM-MSCs</w:t>
            </w:r>
          </w:p>
          <w:p w14:paraId="6ACC9B2B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Pa: P2</w:t>
            </w:r>
          </w:p>
          <w:p w14:paraId="4669A014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On site implantation</w:t>
            </w:r>
          </w:p>
          <w:p w14:paraId="5D2F08FD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=MSC-BMP-Syn/ MSC-βGal-Syn/ MSC -BMP-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llo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/ MSC-βGal-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llo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/ MSC-BMP + FK 506-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llo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/ MSC-βGal + FK 506 -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llo</w:t>
            </w:r>
            <w:proofErr w:type="spellEnd"/>
          </w:p>
        </w:tc>
        <w:tc>
          <w:tcPr>
            <w:tcW w:w="1134" w:type="dxa"/>
          </w:tcPr>
          <w:p w14:paraId="7078B710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denovirus/ βgal, hBMP2</w:t>
            </w:r>
          </w:p>
        </w:tc>
        <w:tc>
          <w:tcPr>
            <w:tcW w:w="3260" w:type="dxa"/>
          </w:tcPr>
          <w:p w14:paraId="6213C2E4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Bone formation:</w:t>
            </w:r>
          </w:p>
          <w:p w14:paraId="2B289C31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MSC-BMP2 + FK 506-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llo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= MSC-BMP2-Syn &gt; MSC-βGal-Syn</w:t>
            </w:r>
          </w:p>
          <w:p w14:paraId="4FFCC4D7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  <w:p w14:paraId="2F18390F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MSC-BMP2 + FK 506-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llo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&gt;MSC--BMP2-Allo&gt; MSC-βGal-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llo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= MSC-βGal + FK 506 -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llo</w:t>
            </w:r>
            <w:proofErr w:type="spellEnd"/>
          </w:p>
        </w:tc>
        <w:tc>
          <w:tcPr>
            <w:tcW w:w="1134" w:type="dxa"/>
          </w:tcPr>
          <w:p w14:paraId="4F51BCD4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Weight loss except FK506</w:t>
            </w:r>
          </w:p>
        </w:tc>
        <w:tc>
          <w:tcPr>
            <w:tcW w:w="1985" w:type="dxa"/>
          </w:tcPr>
          <w:p w14:paraId="0DC5FCB1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BMP2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osteogenesis</w:t>
            </w:r>
          </w:p>
          <w:p w14:paraId="7F7BC67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  <w:p w14:paraId="4A7913CD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</w:tr>
      <w:tr w:rsidR="00B2737C" w:rsidRPr="0061145E" w14:paraId="55972A1E" w14:textId="77777777" w:rsidTr="00E45D5D">
        <w:tc>
          <w:tcPr>
            <w:tcW w:w="1134" w:type="dxa"/>
          </w:tcPr>
          <w:p w14:paraId="7AD2422E" w14:textId="77777777" w:rsidR="00B2737C" w:rsidRPr="0061145E" w:rsidRDefault="00DD52F0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begin">
                <w:fldData xml:space="preserve">PEVuZE5vdGU+PENpdGU+PEF1dGhvcj5MaW48L0F1dGhvcj48WWVhcj4yMDE1PC9ZZWFyPjxSZWNO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</w:fldData>
              </w:fldChar>
            </w:r>
            <w:r w:rsidR="00B2737C" w:rsidRPr="0061145E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begin">
                <w:fldData xml:space="preserve">PEVuZE5vdGU+PENpdGU+PEF1dGhvcj5MaW48L0F1dGhvcj48WWVhcj4yMDE1PC9ZZWFyPjxSZWNO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</w:fldData>
              </w:fldChar>
            </w:r>
            <w:r w:rsidR="00B2737C" w:rsidRPr="0061145E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separate"/>
            </w:r>
            <w:r w:rsidR="00B2737C" w:rsidRPr="0061145E">
              <w:rPr>
                <w:rFonts w:asciiTheme="minorBidi" w:hAnsiTheme="minorBidi"/>
                <w:noProof/>
                <w:sz w:val="16"/>
                <w:szCs w:val="16"/>
                <w:lang w:val="en-US"/>
              </w:rPr>
              <w:t>(Lin et al., 2015)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6F41D35F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Femoral bone defect minipig model</w:t>
            </w:r>
          </w:p>
          <w:p w14:paraId="4B56DCAC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  <w:p w14:paraId="5E5C8162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DDC70B5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aiwan Lee-Sung minipigs C=4</w:t>
            </w:r>
          </w:p>
          <w:p w14:paraId="2CDC9D02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=5</w:t>
            </w:r>
          </w:p>
        </w:tc>
        <w:tc>
          <w:tcPr>
            <w:tcW w:w="2268" w:type="dxa"/>
          </w:tcPr>
          <w:p w14:paraId="2680139F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Pig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llo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ASCs</w:t>
            </w:r>
          </w:p>
          <w:p w14:paraId="1A7D6F97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Pa: P3-P5</w:t>
            </w:r>
          </w:p>
          <w:p w14:paraId="592EA981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On site implantation</w:t>
            </w:r>
          </w:p>
          <w:p w14:paraId="6E2995CC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=ASC- Mock</w:t>
            </w:r>
          </w:p>
          <w:p w14:paraId="4C64AE71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= ASC- BMP-VEGF</w:t>
            </w:r>
          </w:p>
        </w:tc>
        <w:tc>
          <w:tcPr>
            <w:tcW w:w="1134" w:type="dxa"/>
          </w:tcPr>
          <w:p w14:paraId="4D84FE4A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Baculovirus/ hBMP2,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hVEGF</w:t>
            </w:r>
            <w:proofErr w:type="spellEnd"/>
          </w:p>
        </w:tc>
        <w:tc>
          <w:tcPr>
            <w:tcW w:w="3260" w:type="dxa"/>
          </w:tcPr>
          <w:p w14:paraId="021C438A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Bone stiffness (12weeks)</w:t>
            </w:r>
          </w:p>
          <w:p w14:paraId="1157B2C4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NOS&gt; T&gt; C</w:t>
            </w:r>
          </w:p>
        </w:tc>
        <w:tc>
          <w:tcPr>
            <w:tcW w:w="1134" w:type="dxa"/>
          </w:tcPr>
          <w:p w14:paraId="6C71D46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NR</w:t>
            </w:r>
          </w:p>
          <w:p w14:paraId="65EF7EE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  <w:p w14:paraId="2FE3BF48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4F2DE77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BMP2  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promote bone formation</w:t>
            </w:r>
          </w:p>
          <w:p w14:paraId="2F150CC2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VEGF 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vascular network</w:t>
            </w:r>
          </w:p>
        </w:tc>
      </w:tr>
      <w:tr w:rsidR="00B2737C" w:rsidRPr="0061145E" w14:paraId="311406EA" w14:textId="77777777" w:rsidTr="00E45D5D">
        <w:tc>
          <w:tcPr>
            <w:tcW w:w="1134" w:type="dxa"/>
          </w:tcPr>
          <w:p w14:paraId="2337B138" w14:textId="77777777" w:rsidR="00B2737C" w:rsidRPr="0061145E" w:rsidRDefault="00DD52F0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begin">
                <w:fldData xml:space="preserve">PEVuZE5vdGU+PENpdGU+PEF1dGhvcj5MaW48L0F1dGhvcj48WWVhcj4yMDEyPC9ZZWFyPjxSZWNO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</w:fldData>
              </w:fldChar>
            </w:r>
            <w:r w:rsidR="00B2737C" w:rsidRPr="0061145E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begin">
                <w:fldData xml:space="preserve">PEVuZE5vdGU+PENpdGU+PEF1dGhvcj5MaW48L0F1dGhvcj48WWVhcj4yMDEyPC9ZZWFyPjxSZWNO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</w:fldData>
              </w:fldChar>
            </w:r>
            <w:r w:rsidR="00B2737C" w:rsidRPr="0061145E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separate"/>
            </w:r>
            <w:r w:rsidR="00B2737C" w:rsidRPr="0061145E">
              <w:rPr>
                <w:rFonts w:asciiTheme="minorBidi" w:hAnsiTheme="minorBidi"/>
                <w:noProof/>
                <w:sz w:val="16"/>
                <w:szCs w:val="16"/>
                <w:lang w:val="en-US"/>
              </w:rPr>
              <w:t>(Lin et al., 2012b)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2A966F89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Femoral bone defect rabbit model</w:t>
            </w:r>
          </w:p>
          <w:p w14:paraId="6841AB77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  <w:p w14:paraId="3A5BE61F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29810B2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New Zealand White rabbits</w:t>
            </w:r>
          </w:p>
          <w:p w14:paraId="4EC569E9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= 4</w:t>
            </w:r>
          </w:p>
          <w:p w14:paraId="067CE332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= 11</w:t>
            </w:r>
          </w:p>
        </w:tc>
        <w:tc>
          <w:tcPr>
            <w:tcW w:w="2268" w:type="dxa"/>
          </w:tcPr>
          <w:p w14:paraId="00249696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Rabbit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llo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ASCs</w:t>
            </w:r>
          </w:p>
          <w:p w14:paraId="16B1AC6C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Pa: P3-P5</w:t>
            </w:r>
          </w:p>
          <w:p w14:paraId="393059FE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On site implantation</w:t>
            </w:r>
          </w:p>
          <w:p w14:paraId="0EF9344F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=ASC-Mock</w:t>
            </w:r>
          </w:p>
          <w:p w14:paraId="095867E2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= ASC-BMP + ASC -VEGF-tr/ ASC-BMP +ASC-VEGF-per</w:t>
            </w:r>
          </w:p>
        </w:tc>
        <w:tc>
          <w:tcPr>
            <w:tcW w:w="1134" w:type="dxa"/>
          </w:tcPr>
          <w:p w14:paraId="1F9610E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Baculovirus/ hBMP2,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hVEGF</w:t>
            </w:r>
            <w:proofErr w:type="spellEnd"/>
          </w:p>
        </w:tc>
        <w:tc>
          <w:tcPr>
            <w:tcW w:w="3260" w:type="dxa"/>
          </w:tcPr>
          <w:p w14:paraId="5B128864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Bone healing (bone volume, density, mechanical properties)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nginogenesis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:</w:t>
            </w:r>
          </w:p>
          <w:p w14:paraId="71073972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SC-BMP + ASC-VEGF-per &gt; ASC-BMP + ASC-VEGF-tr &gt; ASC-mock</w:t>
            </w:r>
          </w:p>
        </w:tc>
        <w:tc>
          <w:tcPr>
            <w:tcW w:w="1134" w:type="dxa"/>
          </w:tcPr>
          <w:p w14:paraId="3D33B171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5" w:type="dxa"/>
          </w:tcPr>
          <w:p w14:paraId="032B0C9A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BMP2  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promote bone formation</w:t>
            </w:r>
          </w:p>
          <w:p w14:paraId="258F2D8A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VEGF 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vascular network</w:t>
            </w:r>
          </w:p>
          <w:p w14:paraId="00D2C674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</w:tr>
      <w:tr w:rsidR="00B2737C" w:rsidRPr="0061145E" w14:paraId="2F40E19F" w14:textId="77777777" w:rsidTr="00E45D5D">
        <w:tc>
          <w:tcPr>
            <w:tcW w:w="1134" w:type="dxa"/>
          </w:tcPr>
          <w:p w14:paraId="685A1061" w14:textId="77777777" w:rsidR="00B2737C" w:rsidRPr="0061145E" w:rsidRDefault="00DD52F0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begin">
                <w:fldData xml:space="preserve">PEVuZE5vdGU+PENpdGU+PEF1dGhvcj5MaW48L0F1dGhvcj48WWVhcj4yMDEwPC9ZZWFyPjxSZWNO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</w:fldData>
              </w:fldChar>
            </w:r>
            <w:r w:rsidR="00B2737C" w:rsidRPr="0061145E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begin">
                <w:fldData xml:space="preserve">PEVuZE5vdGU+PENpdGU+PEF1dGhvcj5MaW48L0F1dGhvcj48WWVhcj4yMDEwPC9ZZWFyPjxSZWNO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</w:fldData>
              </w:fldChar>
            </w:r>
            <w:r w:rsidR="00B2737C" w:rsidRPr="0061145E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separate"/>
            </w:r>
            <w:r w:rsidR="00B2737C" w:rsidRPr="0061145E">
              <w:rPr>
                <w:rFonts w:asciiTheme="minorBidi" w:hAnsiTheme="minorBidi"/>
                <w:noProof/>
                <w:sz w:val="16"/>
                <w:szCs w:val="16"/>
                <w:lang w:val="en-US"/>
              </w:rPr>
              <w:t>(Lin et al., 2010)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6233489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Femoral bone defect rabbit model</w:t>
            </w:r>
          </w:p>
          <w:p w14:paraId="6475C2CB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  <w:p w14:paraId="14BEC715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5E8223A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New Zealand White rabbits</w:t>
            </w:r>
          </w:p>
          <w:p w14:paraId="657614B6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= 45</w:t>
            </w:r>
          </w:p>
          <w:p w14:paraId="7E057DE1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= 141</w:t>
            </w:r>
          </w:p>
          <w:p w14:paraId="33BB12E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2AD20768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Rabbit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llo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BM-MSC</w:t>
            </w:r>
          </w:p>
          <w:p w14:paraId="5672FD8B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Pa= P4</w:t>
            </w:r>
          </w:p>
          <w:p w14:paraId="14759265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On site implantation: PLGA and:</w:t>
            </w:r>
          </w:p>
          <w:p w14:paraId="7D7DD872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= (-)/ MSC-Mock</w:t>
            </w:r>
          </w:p>
          <w:p w14:paraId="5FE5909D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= MSC BMP-MOI-50/ MSC-BMP-MOI-50+ MSC-VEGF-MOI-150- 1:4</w:t>
            </w:r>
            <w:proofErr w:type="gram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/  MSC</w:t>
            </w:r>
            <w:proofErr w:type="gram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-BMP-MOI-100+ MSC-VEGF-MOI-150- 1:4</w:t>
            </w:r>
          </w:p>
        </w:tc>
        <w:tc>
          <w:tcPr>
            <w:tcW w:w="1134" w:type="dxa"/>
          </w:tcPr>
          <w:p w14:paraId="04E9B2FA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Baculovirus/ hBMP2,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hVEGF</w:t>
            </w:r>
            <w:proofErr w:type="spellEnd"/>
          </w:p>
        </w:tc>
        <w:tc>
          <w:tcPr>
            <w:tcW w:w="3260" w:type="dxa"/>
          </w:tcPr>
          <w:p w14:paraId="1483CF6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Bone healing:</w:t>
            </w:r>
          </w:p>
          <w:p w14:paraId="1FB961B1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Wk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2-4: C= MSC-BMP-MOI-50&lt; MSC-BMP-MOI-50+ MSC-VEGF-MOI-150-1:4&lt; MSC-BMP-MOI-100+ MSC-VEGF-MOI-150- 1:4</w:t>
            </w:r>
          </w:p>
          <w:p w14:paraId="25E575A8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Wk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8: C&lt; MSC-BMP-MOI-50&lt; MSC-BMP-MOI-50+ MSC-VEGF-MOI-150-1:4= MSC-BMP-MOI-100+ MSC-VEGF-MOI-150- 1:4</w:t>
            </w:r>
          </w:p>
          <w:p w14:paraId="6EDF63E7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Wk8: mechanical property</w:t>
            </w:r>
          </w:p>
          <w:p w14:paraId="0B0885C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lastRenderedPageBreak/>
              <w:t>C&lt; MSC-BMP-MOI-50&lt; MSC-BMP-MOI-50+ MSC-VEGF-MOI-150-1:4&lt; MSC-BMP-MOI-100+ MSC-VEGF-MOI-150- 1:4&lt; NOS</w:t>
            </w:r>
          </w:p>
          <w:p w14:paraId="61005298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wk-8: angiogenesis: C&lt; MSC-BMP-MOI-50&lt; MSC-BMP-MOI-50+ MSC-VEGF-MOI-150-1:4&lt; MSC-BMP-MOI-100+ MSC-VEGF-MOI-150- 1:4</w:t>
            </w:r>
          </w:p>
        </w:tc>
        <w:tc>
          <w:tcPr>
            <w:tcW w:w="1134" w:type="dxa"/>
          </w:tcPr>
          <w:p w14:paraId="646D795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lastRenderedPageBreak/>
              <w:t>NR</w:t>
            </w:r>
          </w:p>
        </w:tc>
        <w:tc>
          <w:tcPr>
            <w:tcW w:w="1985" w:type="dxa"/>
          </w:tcPr>
          <w:p w14:paraId="56D5F76B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BMP2 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bone formation</w:t>
            </w:r>
          </w:p>
          <w:p w14:paraId="6981AFC4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VEGF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angiogenesis</w:t>
            </w:r>
          </w:p>
        </w:tc>
      </w:tr>
      <w:tr w:rsidR="00B2737C" w:rsidRPr="0061145E" w14:paraId="7A9121F9" w14:textId="77777777" w:rsidTr="00E45D5D">
        <w:tc>
          <w:tcPr>
            <w:tcW w:w="1134" w:type="dxa"/>
          </w:tcPr>
          <w:p w14:paraId="671C6E6C" w14:textId="77777777" w:rsidR="00B2737C" w:rsidRPr="0061145E" w:rsidRDefault="00DD52F0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begin">
                <w:fldData xml:space="preserve">PEVuZE5vdGU+PENpdGU+PEF1dGhvcj5MaW48L0F1dGhvcj48WWVhcj4yMDEyPC9ZZWFyPjxSZWNO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</w:fldData>
              </w:fldChar>
            </w:r>
            <w:r w:rsidR="00B2737C" w:rsidRPr="0061145E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begin">
                <w:fldData xml:space="preserve">PEVuZE5vdGU+PENpdGU+PEF1dGhvcj5MaW48L0F1dGhvcj48WWVhcj4yMDEyPC9ZZWFyPjxSZWNO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</w:fldData>
              </w:fldChar>
            </w:r>
            <w:r w:rsidR="00B2737C" w:rsidRPr="0061145E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separate"/>
            </w:r>
            <w:r w:rsidR="00B2737C" w:rsidRPr="0061145E">
              <w:rPr>
                <w:rFonts w:asciiTheme="minorBidi" w:hAnsiTheme="minorBidi"/>
                <w:noProof/>
                <w:sz w:val="16"/>
                <w:szCs w:val="16"/>
                <w:lang w:val="en-US"/>
              </w:rPr>
              <w:t>(Lin et al., 2012a)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48C50105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proofErr w:type="gram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ritical-size</w:t>
            </w:r>
            <w:proofErr w:type="gram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alvarial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bone defect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rabit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model</w:t>
            </w:r>
          </w:p>
          <w:p w14:paraId="48C50A36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  <w:p w14:paraId="4A259AF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FB6343F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New Zealand White rabbits</w:t>
            </w:r>
          </w:p>
          <w:p w14:paraId="2BFF11C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= 3</w:t>
            </w:r>
          </w:p>
          <w:p w14:paraId="735AD929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= 10</w:t>
            </w:r>
          </w:p>
          <w:p w14:paraId="7F49E51D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50E7870A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Rabbit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llo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BM-MSC</w:t>
            </w:r>
          </w:p>
          <w:p w14:paraId="5D346E10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Pa: P3-P4</w:t>
            </w:r>
          </w:p>
          <w:p w14:paraId="3F6F3713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On site implantation: PLGA only (left), cell + PLGA (right)</w:t>
            </w:r>
          </w:p>
          <w:p w14:paraId="28A0B6E2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= MSC-mock</w:t>
            </w:r>
          </w:p>
          <w:p w14:paraId="3894D3EB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= MSC-BMP + MSC-VEGF-tr</w:t>
            </w:r>
            <w:proofErr w:type="gram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/  MSC</w:t>
            </w:r>
            <w:proofErr w:type="gram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-BMP + MSC-VEGF-per</w:t>
            </w:r>
          </w:p>
        </w:tc>
        <w:tc>
          <w:tcPr>
            <w:tcW w:w="1134" w:type="dxa"/>
          </w:tcPr>
          <w:p w14:paraId="4092B3B7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Baculovirus/ hBMP2,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hVEGF</w:t>
            </w:r>
            <w:proofErr w:type="spellEnd"/>
          </w:p>
        </w:tc>
        <w:tc>
          <w:tcPr>
            <w:tcW w:w="3260" w:type="dxa"/>
          </w:tcPr>
          <w:p w14:paraId="5705490C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wk-12-bone regeneration</w:t>
            </w:r>
          </w:p>
          <w:p w14:paraId="00D03BD6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NOS&gt; MSC-BMP + MSC-VEGF-per&gt; MSC-BMP + MSC-VEGF-tr&gt; C</w:t>
            </w:r>
          </w:p>
          <w:p w14:paraId="4F94387D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  <w:p w14:paraId="0447F2A6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PLGA scaffold improve bone regeneration in T</w:t>
            </w:r>
          </w:p>
        </w:tc>
        <w:tc>
          <w:tcPr>
            <w:tcW w:w="1134" w:type="dxa"/>
          </w:tcPr>
          <w:p w14:paraId="5734841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5" w:type="dxa"/>
          </w:tcPr>
          <w:p w14:paraId="14BBA878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BMP2 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bone formation</w:t>
            </w:r>
          </w:p>
          <w:p w14:paraId="7E3AB5B8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VEGF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angiogenesis</w:t>
            </w:r>
          </w:p>
          <w:p w14:paraId="2D5A418A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</w:tr>
      <w:tr w:rsidR="00B2737C" w:rsidRPr="0061145E" w14:paraId="013AC8E2" w14:textId="77777777" w:rsidTr="00E45D5D">
        <w:tc>
          <w:tcPr>
            <w:tcW w:w="1134" w:type="dxa"/>
          </w:tcPr>
          <w:p w14:paraId="2CD13B4E" w14:textId="77777777" w:rsidR="00B2737C" w:rsidRPr="0061145E" w:rsidRDefault="00DD52F0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begin">
                <w:fldData xml:space="preserve">PEVuZE5vdGU+PENpdGU+PEF1dGhvcj5MaW48L0F1dGhvcj48WWVhcj4yMDEzPC9ZZWFyPjxSZWNO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</w:fldData>
              </w:fldChar>
            </w:r>
            <w:r w:rsidR="00B2737C" w:rsidRPr="0061145E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begin">
                <w:fldData xml:space="preserve">PEVuZE5vdGU+PENpdGU+PEF1dGhvcj5MaW48L0F1dGhvcj48WWVhcj4yMDEzPC9ZZWFyPjxSZWNO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</w:fldData>
              </w:fldChar>
            </w:r>
            <w:r w:rsidR="00B2737C" w:rsidRPr="0061145E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separate"/>
            </w:r>
            <w:r w:rsidR="00B2737C" w:rsidRPr="0061145E">
              <w:rPr>
                <w:rFonts w:asciiTheme="minorBidi" w:hAnsiTheme="minorBidi"/>
                <w:noProof/>
                <w:sz w:val="16"/>
                <w:szCs w:val="16"/>
                <w:lang w:val="en-US"/>
              </w:rPr>
              <w:t>(Lin et al., 2013)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71DCDDE6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alvarial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bone defect rabbit model</w:t>
            </w:r>
          </w:p>
          <w:p w14:paraId="4139B418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  <w:p w14:paraId="5DBEDA27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  <w:p w14:paraId="7DC3F769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1F770E7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New Zealand White rabbits</w:t>
            </w:r>
          </w:p>
          <w:p w14:paraId="6CB32E3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= 3</w:t>
            </w:r>
          </w:p>
          <w:p w14:paraId="31004407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= 32</w:t>
            </w:r>
          </w:p>
        </w:tc>
        <w:tc>
          <w:tcPr>
            <w:tcW w:w="2268" w:type="dxa"/>
          </w:tcPr>
          <w:p w14:paraId="723E90CA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Rabbit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llo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ASCs</w:t>
            </w:r>
          </w:p>
          <w:p w14:paraId="654583D3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Pa: P3-P5</w:t>
            </w:r>
          </w:p>
          <w:p w14:paraId="36DF2BF7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On site implantation:</w:t>
            </w:r>
          </w:p>
          <w:p w14:paraId="2AA6754E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Gelatin+cells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(left),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PLGA+cells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(right)</w:t>
            </w:r>
          </w:p>
          <w:p w14:paraId="4EEEEB41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= MSC-mock</w:t>
            </w:r>
          </w:p>
          <w:p w14:paraId="3EC4061D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= MSC-BMP/ MSC-TGF</w:t>
            </w:r>
          </w:p>
        </w:tc>
        <w:tc>
          <w:tcPr>
            <w:tcW w:w="1134" w:type="dxa"/>
          </w:tcPr>
          <w:p w14:paraId="012B56CA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Baculovirus/ hBMP2, TGF-β3</w:t>
            </w:r>
          </w:p>
        </w:tc>
        <w:tc>
          <w:tcPr>
            <w:tcW w:w="3260" w:type="dxa"/>
          </w:tcPr>
          <w:p w14:paraId="76AD2519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Bone formation -volume –density-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wk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2-4-12*:</w:t>
            </w:r>
          </w:p>
          <w:p w14:paraId="6B75263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SC-BMP &gt; MSC-TGF,</w:t>
            </w:r>
          </w:p>
          <w:p w14:paraId="08490F2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Left&gt; Right</w:t>
            </w:r>
          </w:p>
          <w:p w14:paraId="75D679D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Relative bone metabolic activity -wk-2-4-12:</w:t>
            </w:r>
          </w:p>
          <w:p w14:paraId="400E36C7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:  Left= Right</w:t>
            </w:r>
          </w:p>
          <w:p w14:paraId="7C585751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:  Left&gt; Right</w:t>
            </w:r>
          </w:p>
          <w:p w14:paraId="641AB54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wk-2: MSC-BMP-Left&gt;&gt; MSC-TGF-Left &gt; C-left</w:t>
            </w:r>
          </w:p>
        </w:tc>
        <w:tc>
          <w:tcPr>
            <w:tcW w:w="1134" w:type="dxa"/>
          </w:tcPr>
          <w:p w14:paraId="6FA8A879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5" w:type="dxa"/>
          </w:tcPr>
          <w:p w14:paraId="345421B2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BMP2 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bone formation</w:t>
            </w:r>
          </w:p>
          <w:p w14:paraId="1A9D6755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GF- β3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chondro-inductive activity</w:t>
            </w:r>
          </w:p>
          <w:p w14:paraId="2391EE2A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PLGA promotes soft tissue formation</w:t>
            </w:r>
          </w:p>
          <w:p w14:paraId="306A8345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Gelatin promotes bone formation via endochondral ossification pathway</w:t>
            </w:r>
          </w:p>
        </w:tc>
      </w:tr>
      <w:tr w:rsidR="00B2737C" w:rsidRPr="0061145E" w14:paraId="6BD7B067" w14:textId="77777777" w:rsidTr="00E45D5D">
        <w:tc>
          <w:tcPr>
            <w:tcW w:w="1134" w:type="dxa"/>
          </w:tcPr>
          <w:p w14:paraId="47393F46" w14:textId="77777777" w:rsidR="00B2737C" w:rsidRPr="0061145E" w:rsidRDefault="00DD52F0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begin">
                <w:fldData xml:space="preserve">PEVuZE5vdGU+PENpdGU+PEF1dGhvcj5aaGFvPC9BdXRob3I+PFllYXI+MjAxMDwvWWVhcj48UmVj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</w:fldData>
              </w:fldChar>
            </w:r>
            <w:r w:rsidR="00B2737C" w:rsidRPr="0061145E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begin">
                <w:fldData xml:space="preserve">PEVuZE5vdGU+PENpdGU+PEF1dGhvcj5aaGFvPC9BdXRob3I+PFllYXI+MjAxMDwvWWVhcj48UmVj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</w:fldData>
              </w:fldChar>
            </w:r>
            <w:r w:rsidR="00B2737C" w:rsidRPr="0061145E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separate"/>
            </w:r>
            <w:r w:rsidR="00B2737C" w:rsidRPr="0061145E">
              <w:rPr>
                <w:rFonts w:asciiTheme="minorBidi" w:hAnsiTheme="minorBidi"/>
                <w:noProof/>
                <w:sz w:val="16"/>
                <w:szCs w:val="16"/>
                <w:lang w:val="en-US"/>
              </w:rPr>
              <w:t>(Zhao et al., 2010)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7A3D2A9B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ritical size mandibular full thickness defect rat model</w:t>
            </w:r>
          </w:p>
          <w:p w14:paraId="1798813C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50A2974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Fisher 344 rats</w:t>
            </w:r>
          </w:p>
          <w:p w14:paraId="0891D596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= 16</w:t>
            </w:r>
          </w:p>
          <w:p w14:paraId="5DBB92B6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= 6</w:t>
            </w:r>
          </w:p>
        </w:tc>
        <w:tc>
          <w:tcPr>
            <w:tcW w:w="2268" w:type="dxa"/>
          </w:tcPr>
          <w:p w14:paraId="7FF84B4C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Rat BM-SCs</w:t>
            </w:r>
          </w:p>
          <w:p w14:paraId="736D941F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Pa: P3</w:t>
            </w:r>
          </w:p>
          <w:p w14:paraId="4DD870A8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β-TCP implant and:</w:t>
            </w:r>
          </w:p>
          <w:p w14:paraId="0366BF91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= (-)/ MSC/ MSC-GFP</w:t>
            </w:r>
          </w:p>
          <w:p w14:paraId="17CFCBAF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= MSC-BMP</w:t>
            </w:r>
          </w:p>
        </w:tc>
        <w:tc>
          <w:tcPr>
            <w:tcW w:w="1134" w:type="dxa"/>
          </w:tcPr>
          <w:p w14:paraId="19C5C049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denovirus/ hBMP2</w:t>
            </w:r>
          </w:p>
        </w:tc>
        <w:tc>
          <w:tcPr>
            <w:tcW w:w="3260" w:type="dxa"/>
          </w:tcPr>
          <w:p w14:paraId="526E5D7A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Wk-8-new bone area:</w:t>
            </w:r>
          </w:p>
          <w:p w14:paraId="6F04EA8F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T&gt; MSC-GFP= MSC&gt; </w:t>
            </w:r>
            <w:proofErr w:type="gram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(</w:t>
            </w:r>
            <w:proofErr w:type="gram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-)</w:t>
            </w:r>
          </w:p>
          <w:p w14:paraId="2AA7569A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wk-8-fibrous connective tissue: T&lt; C</w:t>
            </w:r>
          </w:p>
          <w:p w14:paraId="70B22616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wk-8-residual scaffold: T&gt; C</w:t>
            </w:r>
          </w:p>
        </w:tc>
        <w:tc>
          <w:tcPr>
            <w:tcW w:w="1134" w:type="dxa"/>
          </w:tcPr>
          <w:p w14:paraId="7D6C1984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5" w:type="dxa"/>
          </w:tcPr>
          <w:p w14:paraId="371BE327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β-TCP scaffold 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facilitates vascular invasion and bone development</w:t>
            </w:r>
          </w:p>
          <w:p w14:paraId="43E60EEF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BMP2 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elevated mineralization, bone formation</w:t>
            </w:r>
          </w:p>
        </w:tc>
      </w:tr>
      <w:tr w:rsidR="00B2737C" w:rsidRPr="0061145E" w14:paraId="772F250B" w14:textId="77777777" w:rsidTr="00E45D5D">
        <w:tc>
          <w:tcPr>
            <w:tcW w:w="1134" w:type="dxa"/>
          </w:tcPr>
          <w:p w14:paraId="4C97477E" w14:textId="77777777" w:rsidR="00B2737C" w:rsidRPr="0061145E" w:rsidRDefault="00DD52F0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begin">
                <w:fldData xml:space="preserve">PEVuZE5vdGU+PENpdGU+PEF1dGhvcj5KaWFuZzwvQXV0aG9yPjxZZWFyPjIwMDk8L1llYXI+PFJl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</w:fldData>
              </w:fldChar>
            </w:r>
            <w:r w:rsidR="00B2737C" w:rsidRPr="0061145E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begin">
                <w:fldData xml:space="preserve">PEVuZE5vdGU+PENpdGU+PEF1dGhvcj5KaWFuZzwvQXV0aG9yPjxZZWFyPjIwMDk8L1llYXI+PFJl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</w:fldData>
              </w:fldChar>
            </w:r>
            <w:r w:rsidR="00B2737C" w:rsidRPr="0061145E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separate"/>
            </w:r>
            <w:r w:rsidR="00B2737C" w:rsidRPr="0061145E">
              <w:rPr>
                <w:rFonts w:asciiTheme="minorBidi" w:hAnsiTheme="minorBidi"/>
                <w:noProof/>
                <w:sz w:val="16"/>
                <w:szCs w:val="16"/>
                <w:lang w:val="en-US"/>
              </w:rPr>
              <w:t>(Jiang et al., 2009)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629E9226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andibular bone defect rat model</w:t>
            </w:r>
          </w:p>
          <w:p w14:paraId="7859B2CA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  <w:p w14:paraId="242CDA4F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7BFC3F7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Fisher 344 rats</w:t>
            </w:r>
          </w:p>
          <w:p w14:paraId="42CDCE92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= 18</w:t>
            </w:r>
          </w:p>
          <w:p w14:paraId="6C7A89D5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= 6</w:t>
            </w:r>
          </w:p>
        </w:tc>
        <w:tc>
          <w:tcPr>
            <w:tcW w:w="2268" w:type="dxa"/>
          </w:tcPr>
          <w:p w14:paraId="3406A591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Rat BM-MSCs</w:t>
            </w:r>
          </w:p>
          <w:p w14:paraId="7E0A88CF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Pa: P2-P3</w:t>
            </w:r>
          </w:p>
          <w:p w14:paraId="752F64EF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SS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implant and:</w:t>
            </w:r>
          </w:p>
          <w:p w14:paraId="364008DB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= (-)/ MSC/ MSC-LacZ</w:t>
            </w:r>
          </w:p>
          <w:p w14:paraId="51A07FEA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=MSC-BMP</w:t>
            </w:r>
          </w:p>
        </w:tc>
        <w:tc>
          <w:tcPr>
            <w:tcW w:w="1134" w:type="dxa"/>
          </w:tcPr>
          <w:p w14:paraId="1558235B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denovirus/ BMP2, LacZ</w:t>
            </w:r>
          </w:p>
        </w:tc>
        <w:tc>
          <w:tcPr>
            <w:tcW w:w="3260" w:type="dxa"/>
          </w:tcPr>
          <w:p w14:paraId="71510A62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wk-8-new bone formation, area, bone mineral density: T&gt; MSC-LacZ= MSC&gt; </w:t>
            </w:r>
            <w:proofErr w:type="gram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(</w:t>
            </w:r>
            <w:proofErr w:type="gram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-)</w:t>
            </w:r>
          </w:p>
          <w:p w14:paraId="4D0857DF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residual scaffold: T= MSC-LacZ= MSC&gt; </w:t>
            </w:r>
            <w:proofErr w:type="gram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(</w:t>
            </w:r>
            <w:proofErr w:type="gram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-)</w:t>
            </w:r>
          </w:p>
        </w:tc>
        <w:tc>
          <w:tcPr>
            <w:tcW w:w="1134" w:type="dxa"/>
          </w:tcPr>
          <w:p w14:paraId="541FF308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5" w:type="dxa"/>
          </w:tcPr>
          <w:p w14:paraId="68BB5EC2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BMP2 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Improve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osteogeniesis</w:t>
            </w:r>
            <w:proofErr w:type="spellEnd"/>
          </w:p>
        </w:tc>
      </w:tr>
      <w:tr w:rsidR="00B2737C" w:rsidRPr="0061145E" w14:paraId="1351554B" w14:textId="77777777" w:rsidTr="00E45D5D">
        <w:tc>
          <w:tcPr>
            <w:tcW w:w="1134" w:type="dxa"/>
          </w:tcPr>
          <w:p w14:paraId="66AD1EC4" w14:textId="77777777" w:rsidR="00B2737C" w:rsidRPr="0061145E" w:rsidRDefault="00DD52F0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begin">
                <w:fldData xml:space="preserve">PEVuZE5vdGU+PENpdGU+PEF1dGhvcj5DaGFuZzwvQXV0aG9yPjxZZWFyPjIwMDM8L1llYXI+PFJl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</w:fldData>
              </w:fldChar>
            </w:r>
            <w:r w:rsidR="00B2737C" w:rsidRPr="0061145E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begin">
                <w:fldData xml:space="preserve">PEVuZE5vdGU+PENpdGU+PEF1dGhvcj5DaGFuZzwvQXV0aG9yPjxZZWFyPjIwMDM8L1llYXI+PFJl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</w:fldData>
              </w:fldChar>
            </w:r>
            <w:r w:rsidR="00B2737C" w:rsidRPr="0061145E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separate"/>
            </w:r>
            <w:r w:rsidR="00B2737C" w:rsidRPr="0061145E">
              <w:rPr>
                <w:rFonts w:asciiTheme="minorBidi" w:hAnsiTheme="minorBidi"/>
                <w:noProof/>
                <w:sz w:val="16"/>
                <w:szCs w:val="16"/>
                <w:lang w:val="en-US"/>
              </w:rPr>
              <w:t>(Chang et al., 2003)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1A822424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axillary defects pig model</w:t>
            </w:r>
          </w:p>
          <w:p w14:paraId="0DB131E1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1D32C1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itsae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pig C= T= 20</w:t>
            </w:r>
          </w:p>
          <w:p w14:paraId="7D4EBC9A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50A648C5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Pig auto BM-MSCs</w:t>
            </w:r>
          </w:p>
          <w:p w14:paraId="16428BE7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Pa: NR</w:t>
            </w:r>
          </w:p>
          <w:p w14:paraId="11FDEAB2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PLLA splint+ col implantation and:</w:t>
            </w:r>
          </w:p>
          <w:p w14:paraId="552176F8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= MSC-βGal (left)</w:t>
            </w:r>
          </w:p>
          <w:p w14:paraId="7FDDECCB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= MSC-BMP (right)</w:t>
            </w:r>
          </w:p>
        </w:tc>
        <w:tc>
          <w:tcPr>
            <w:tcW w:w="1134" w:type="dxa"/>
          </w:tcPr>
          <w:p w14:paraId="7FD22CB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denovirus/ hBMP2, βGal</w:t>
            </w:r>
          </w:p>
        </w:tc>
        <w:tc>
          <w:tcPr>
            <w:tcW w:w="3260" w:type="dxa"/>
          </w:tcPr>
          <w:p w14:paraId="3D0B5EBF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New bone formation</w:t>
            </w:r>
          </w:p>
          <w:p w14:paraId="783EAA9D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&gt; C</w:t>
            </w:r>
          </w:p>
          <w:p w14:paraId="17243216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Biomechanical property:</w:t>
            </w:r>
          </w:p>
          <w:p w14:paraId="62A242F1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= normal bone</w:t>
            </w:r>
          </w:p>
          <w:p w14:paraId="05EF064C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  <w:p w14:paraId="3DD156EB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3004FE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5" w:type="dxa"/>
          </w:tcPr>
          <w:p w14:paraId="5E057B20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BMP2 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Improve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osteogeniesis</w:t>
            </w:r>
            <w:proofErr w:type="spellEnd"/>
          </w:p>
        </w:tc>
      </w:tr>
      <w:tr w:rsidR="00B2737C" w:rsidRPr="0061145E" w14:paraId="351CEC7E" w14:textId="77777777" w:rsidTr="00E45D5D">
        <w:tc>
          <w:tcPr>
            <w:tcW w:w="1134" w:type="dxa"/>
          </w:tcPr>
          <w:p w14:paraId="3241C97B" w14:textId="77777777" w:rsidR="00B2737C" w:rsidRPr="0061145E" w:rsidRDefault="00DD52F0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begin">
                <w:fldData xml:space="preserve">PEVuZE5vdGU+PENpdGU+PEF1dGhvcj5GdTwvQXV0aG9yPjxZZWFyPjIwMTU8L1llYXI+PFJlY051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</w:fldData>
              </w:fldChar>
            </w:r>
            <w:r w:rsidR="00B2737C" w:rsidRPr="0061145E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begin">
                <w:fldData xml:space="preserve">PEVuZE5vdGU+PENpdGU+PEF1dGhvcj5GdTwvQXV0aG9yPjxZZWFyPjIwMTU8L1llYXI+PFJlY051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</w:fldData>
              </w:fldChar>
            </w:r>
            <w:r w:rsidR="00B2737C" w:rsidRPr="0061145E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separate"/>
            </w:r>
            <w:r w:rsidR="00B2737C" w:rsidRPr="0061145E">
              <w:rPr>
                <w:rFonts w:asciiTheme="minorBidi" w:hAnsiTheme="minorBidi"/>
                <w:noProof/>
                <w:sz w:val="16"/>
                <w:szCs w:val="16"/>
                <w:lang w:val="en-US"/>
              </w:rPr>
              <w:t>(Fu et al., 2015)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20DB461B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Spinal L4-L5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postero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-lateral defect rabbit model</w:t>
            </w:r>
          </w:p>
        </w:tc>
        <w:tc>
          <w:tcPr>
            <w:tcW w:w="1134" w:type="dxa"/>
          </w:tcPr>
          <w:p w14:paraId="171D4C28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New Zealand White rabbits</w:t>
            </w:r>
          </w:p>
          <w:p w14:paraId="59FF65E8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= 12</w:t>
            </w:r>
          </w:p>
          <w:p w14:paraId="35F56B25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=6</w:t>
            </w:r>
          </w:p>
        </w:tc>
        <w:tc>
          <w:tcPr>
            <w:tcW w:w="2268" w:type="dxa"/>
          </w:tcPr>
          <w:p w14:paraId="231C3991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Rabbit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llo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BM-MSCs</w:t>
            </w:r>
          </w:p>
          <w:p w14:paraId="0CD94253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Pa: NR</w:t>
            </w:r>
          </w:p>
          <w:p w14:paraId="05D22B0B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On site implantation-TCP and:</w:t>
            </w:r>
          </w:p>
          <w:p w14:paraId="6ACA0402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= (-)/ MSC</w:t>
            </w:r>
          </w:p>
          <w:p w14:paraId="6308B7B6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= MSC- BMP-VEGF</w:t>
            </w:r>
          </w:p>
        </w:tc>
        <w:tc>
          <w:tcPr>
            <w:tcW w:w="1134" w:type="dxa"/>
          </w:tcPr>
          <w:p w14:paraId="607CAC0A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Baculovirus/ BMP2, VEGF</w:t>
            </w:r>
          </w:p>
        </w:tc>
        <w:tc>
          <w:tcPr>
            <w:tcW w:w="3260" w:type="dxa"/>
          </w:tcPr>
          <w:p w14:paraId="29E0DD31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wk-12-bilateral spinal posterolateral fusion:</w:t>
            </w:r>
          </w:p>
          <w:p w14:paraId="3292674F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T&gt; MSC&gt; </w:t>
            </w:r>
            <w:proofErr w:type="gram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(</w:t>
            </w:r>
            <w:proofErr w:type="gram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-)</w:t>
            </w:r>
          </w:p>
        </w:tc>
        <w:tc>
          <w:tcPr>
            <w:tcW w:w="1134" w:type="dxa"/>
          </w:tcPr>
          <w:p w14:paraId="3592189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No immune response to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llo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-MSCs or TCP</w:t>
            </w:r>
          </w:p>
        </w:tc>
        <w:tc>
          <w:tcPr>
            <w:tcW w:w="1985" w:type="dxa"/>
          </w:tcPr>
          <w:p w14:paraId="40C733D9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VEGF enhanced BMP2-induced bone healing by increasing vascularization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improve cell survival &amp; bone homing</w:t>
            </w:r>
          </w:p>
        </w:tc>
      </w:tr>
      <w:tr w:rsidR="00B2737C" w:rsidRPr="0061145E" w14:paraId="0B356AE6" w14:textId="77777777" w:rsidTr="00E45D5D">
        <w:tc>
          <w:tcPr>
            <w:tcW w:w="1134" w:type="dxa"/>
          </w:tcPr>
          <w:p w14:paraId="31A95D64" w14:textId="77777777" w:rsidR="00B2737C" w:rsidRPr="0061145E" w:rsidRDefault="00DD52F0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lastRenderedPageBreak/>
              <w:fldChar w:fldCharType="begin">
                <w:fldData xml:space="preserve">PEVuZE5vdGU+PENpdGU+PEF1dGhvcj5MaW48L0F1dGhvcj48WWVhcj4yMDExPC9ZZWFyPjxSZWNO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</w:fldData>
              </w:fldChar>
            </w:r>
            <w:r w:rsidR="00B2737C" w:rsidRPr="0061145E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begin">
                <w:fldData xml:space="preserve">PEVuZE5vdGU+PENpdGU+PEF1dGhvcj5MaW48L0F1dGhvcj48WWVhcj4yMDExPC9ZZWFyPjxSZWNO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</w:fldData>
              </w:fldChar>
            </w:r>
            <w:r w:rsidR="00B2737C" w:rsidRPr="0061145E">
              <w:rPr>
                <w:rFonts w:asciiTheme="minorBidi" w:hAnsiTheme="minorBidi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separate"/>
            </w:r>
            <w:r w:rsidR="00B2737C" w:rsidRPr="0061145E">
              <w:rPr>
                <w:rFonts w:asciiTheme="minorBidi" w:hAnsiTheme="minorBidi"/>
                <w:noProof/>
                <w:sz w:val="16"/>
                <w:szCs w:val="16"/>
                <w:lang w:val="en-US"/>
              </w:rPr>
              <w:t>(Lin et al., 2011)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497080F9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assive bone defect rabbit model</w:t>
            </w:r>
          </w:p>
          <w:p w14:paraId="7C109A68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40092B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New Zealand White rabbits</w:t>
            </w:r>
          </w:p>
          <w:p w14:paraId="4508ADE0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Bone volume- density,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biomechanic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, angiogenesis</w:t>
            </w:r>
          </w:p>
          <w:p w14:paraId="790343D6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= NR+3</w:t>
            </w:r>
          </w:p>
          <w:p w14:paraId="0D4E644D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= 40</w:t>
            </w:r>
          </w:p>
        </w:tc>
        <w:tc>
          <w:tcPr>
            <w:tcW w:w="2268" w:type="dxa"/>
          </w:tcPr>
          <w:p w14:paraId="136AA5AF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llo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-rabbit ASCs</w:t>
            </w:r>
          </w:p>
          <w:p w14:paraId="7D62D787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Pa: P3-P5</w:t>
            </w:r>
          </w:p>
          <w:p w14:paraId="53F355A5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On site implantation</w:t>
            </w:r>
          </w:p>
          <w:p w14:paraId="392981AB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= MSC-Mock</w:t>
            </w:r>
          </w:p>
          <w:p w14:paraId="08605816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</w:t>
            </w:r>
            <w:proofErr w:type="gram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=  MSC</w:t>
            </w:r>
            <w:proofErr w:type="gram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-BMP + MSC-VEGF-tr/ MSC-BMP + MSC-VEGF-per</w:t>
            </w:r>
          </w:p>
          <w:p w14:paraId="73200B19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F56A662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Baculovirus/ BMP2, VEGF</w:t>
            </w:r>
          </w:p>
        </w:tc>
        <w:tc>
          <w:tcPr>
            <w:tcW w:w="3260" w:type="dxa"/>
          </w:tcPr>
          <w:p w14:paraId="2A39D17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wk-12-bone volume:</w:t>
            </w:r>
          </w:p>
          <w:p w14:paraId="0724E613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SC-BMP+ MSC-VEGF-per&gt; MSC-BMP+ MSC-VEGF-tr= NOS&gt; C</w:t>
            </w:r>
          </w:p>
          <w:p w14:paraId="2D9B0A58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wk-12- bone density:</w:t>
            </w:r>
          </w:p>
          <w:p w14:paraId="2FE8A896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NOS&gt; MSC-BMP + MSC-VEGF-per &gt; MSC-BMP + MSC-VEGF-tr &gt; C</w:t>
            </w:r>
          </w:p>
          <w:p w14:paraId="0B985B70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wk-12-biomechanical property: NOS= MSC-BMP + MSC-VEGF-per&gt; MSC-BMP + MSC-VEGF-tr&gt; C</w:t>
            </w:r>
          </w:p>
          <w:p w14:paraId="6EF87C1A" w14:textId="77777777" w:rsidR="00B2737C" w:rsidRPr="0061145E" w:rsidRDefault="00B2737C" w:rsidP="00E45D5D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wk-12-angiogeneis: MSC-BMP + MSC-VEGF-per&gt; MSC-BMP + MSC-VEGF-tr= C</w:t>
            </w:r>
          </w:p>
        </w:tc>
        <w:tc>
          <w:tcPr>
            <w:tcW w:w="1134" w:type="dxa"/>
          </w:tcPr>
          <w:p w14:paraId="4DBDD5EC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5" w:type="dxa"/>
          </w:tcPr>
          <w:p w14:paraId="06C4AEE8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Persisten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BMP/VEGF expression 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improve bone healing</w:t>
            </w:r>
          </w:p>
          <w:p w14:paraId="4276AA89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  <w:p w14:paraId="5D7922B5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</w:tr>
      <w:tr w:rsidR="00B2737C" w:rsidRPr="0061145E" w14:paraId="26552C6F" w14:textId="77777777" w:rsidTr="00E45D5D">
        <w:tc>
          <w:tcPr>
            <w:tcW w:w="1134" w:type="dxa"/>
          </w:tcPr>
          <w:p w14:paraId="1B52B7AC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(Min et al., 2015)</w:t>
            </w:r>
          </w:p>
        </w:tc>
        <w:tc>
          <w:tcPr>
            <w:tcW w:w="1417" w:type="dxa"/>
          </w:tcPr>
          <w:p w14:paraId="4F5D0B37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Lung fibrosis (bleomycin induced)</w:t>
            </w:r>
          </w:p>
          <w:p w14:paraId="3F840CA1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ouse model</w:t>
            </w:r>
          </w:p>
        </w:tc>
        <w:tc>
          <w:tcPr>
            <w:tcW w:w="1134" w:type="dxa"/>
          </w:tcPr>
          <w:p w14:paraId="47E5598D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</w:rPr>
            </w:pPr>
            <w:r w:rsidRPr="0061145E">
              <w:rPr>
                <w:rFonts w:asciiTheme="minorBidi" w:hAnsiTheme="minorBidi"/>
                <w:sz w:val="16"/>
                <w:szCs w:val="16"/>
              </w:rPr>
              <w:t>C57BL/6 mice</w:t>
            </w:r>
          </w:p>
          <w:p w14:paraId="44A940A0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</w:rPr>
              <w:t>C= 4, T= 12</w:t>
            </w:r>
          </w:p>
        </w:tc>
        <w:tc>
          <w:tcPr>
            <w:tcW w:w="2268" w:type="dxa"/>
          </w:tcPr>
          <w:p w14:paraId="2C212221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Human UC-MSCs, Pa: NR,</w:t>
            </w:r>
          </w:p>
          <w:p w14:paraId="0E2703F7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= saline-IV</w:t>
            </w:r>
          </w:p>
          <w:p w14:paraId="09CFC225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= ACE2 cells-IV/ UC-MSCs-IV/ UC-MSC-ACE2-IV</w:t>
            </w:r>
          </w:p>
        </w:tc>
        <w:tc>
          <w:tcPr>
            <w:tcW w:w="1134" w:type="dxa"/>
          </w:tcPr>
          <w:p w14:paraId="0257CDC0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Lentiviral vector/ACE2</w:t>
            </w:r>
          </w:p>
        </w:tc>
        <w:tc>
          <w:tcPr>
            <w:tcW w:w="3260" w:type="dxa"/>
          </w:tcPr>
          <w:p w14:paraId="7D7CFD16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-7, d-14, d-28 – fibrosis score, collagen type 1 mRNA: UC-MSC-ACE2&lt; UC-MSC= ACE2 cells&lt; C</w:t>
            </w:r>
          </w:p>
        </w:tc>
        <w:tc>
          <w:tcPr>
            <w:tcW w:w="1134" w:type="dxa"/>
          </w:tcPr>
          <w:p w14:paraId="3F0639F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5" w:type="dxa"/>
          </w:tcPr>
          <w:p w14:paraId="6CEB9F8F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CE2 degrades Ang2 into Ang 1-7, Ang2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promotes fibrosis, Ang 1-7 &gt;&lt; Ang2</w:t>
            </w:r>
          </w:p>
        </w:tc>
      </w:tr>
      <w:tr w:rsidR="00B2737C" w:rsidRPr="0061145E" w14:paraId="77241A2D" w14:textId="77777777" w:rsidTr="00E45D5D">
        <w:tc>
          <w:tcPr>
            <w:tcW w:w="1134" w:type="dxa"/>
          </w:tcPr>
          <w:p w14:paraId="2C965EFD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(Abdel-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ageed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et al., 2009)</w:t>
            </w:r>
          </w:p>
        </w:tc>
        <w:tc>
          <w:tcPr>
            <w:tcW w:w="1417" w:type="dxa"/>
          </w:tcPr>
          <w:p w14:paraId="1FC6E06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9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Gy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total body ɤ irradiation mouse model</w:t>
            </w:r>
          </w:p>
        </w:tc>
        <w:tc>
          <w:tcPr>
            <w:tcW w:w="1134" w:type="dxa"/>
          </w:tcPr>
          <w:p w14:paraId="2B9AEC97" w14:textId="77777777" w:rsidR="00B2737C" w:rsidRPr="0061145E" w:rsidRDefault="00B2737C" w:rsidP="00E45D5D">
            <w:pPr>
              <w:rPr>
                <w:rFonts w:ascii="Times-Roman" w:hAnsi="Times-Roman" w:cs="Times-Roman"/>
                <w:sz w:val="18"/>
                <w:szCs w:val="18"/>
                <w:lang w:val="en-US"/>
              </w:rPr>
            </w:pPr>
            <w:r w:rsidRPr="0061145E">
              <w:rPr>
                <w:rFonts w:ascii="Times-Roman" w:hAnsi="Times-Roman" w:cs="Times-Roman"/>
                <w:sz w:val="18"/>
                <w:szCs w:val="18"/>
                <w:lang w:val="en-US"/>
              </w:rPr>
              <w:t>BALB/c mice</w:t>
            </w:r>
          </w:p>
          <w:p w14:paraId="7173204A" w14:textId="77777777" w:rsidR="00B2737C" w:rsidRPr="0061145E" w:rsidRDefault="00B2737C" w:rsidP="00E45D5D">
            <w:pPr>
              <w:rPr>
                <w:rFonts w:ascii="Times-Roman" w:hAnsi="Times-Roman" w:cs="Times-Roman"/>
                <w:sz w:val="18"/>
                <w:szCs w:val="18"/>
                <w:lang w:val="en-US"/>
              </w:rPr>
            </w:pPr>
            <w:r w:rsidRPr="0061145E">
              <w:rPr>
                <w:rFonts w:ascii="Times-Roman" w:hAnsi="Times-Roman" w:cs="Times-Roman"/>
                <w:sz w:val="18"/>
                <w:szCs w:val="18"/>
                <w:lang w:val="en-US"/>
              </w:rPr>
              <w:t>C= 48,</w:t>
            </w:r>
          </w:p>
          <w:p w14:paraId="68AAA301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="Times-Roman" w:hAnsi="Times-Roman" w:cs="Times-Roman"/>
                <w:sz w:val="18"/>
                <w:szCs w:val="18"/>
                <w:lang w:val="en-US"/>
              </w:rPr>
              <w:t>T= 45</w:t>
            </w:r>
          </w:p>
        </w:tc>
        <w:tc>
          <w:tcPr>
            <w:tcW w:w="2268" w:type="dxa"/>
          </w:tcPr>
          <w:p w14:paraId="753C3B65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BALB/c mouse MSCs, Pa: NR</w:t>
            </w:r>
          </w:p>
          <w:p w14:paraId="22BF905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= d-1-PBS-IV</w:t>
            </w:r>
          </w:p>
          <w:p w14:paraId="2A1072BB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= d-1-MSC-IV/ MSC-ECSOD-IV</w:t>
            </w:r>
          </w:p>
        </w:tc>
        <w:tc>
          <w:tcPr>
            <w:tcW w:w="1134" w:type="dxa"/>
          </w:tcPr>
          <w:p w14:paraId="540E3AB6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denoviral vector/ ECSOD</w:t>
            </w:r>
          </w:p>
        </w:tc>
        <w:tc>
          <w:tcPr>
            <w:tcW w:w="3260" w:type="dxa"/>
          </w:tcPr>
          <w:p w14:paraId="40EF3C99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-35-survival: MSC-ECSOD= 52%, MSC= 9%, PBS= 10%</w:t>
            </w:r>
          </w:p>
        </w:tc>
        <w:tc>
          <w:tcPr>
            <w:tcW w:w="1134" w:type="dxa"/>
          </w:tcPr>
          <w:p w14:paraId="34F48350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5" w:type="dxa"/>
          </w:tcPr>
          <w:p w14:paraId="235E63B7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scavenger of O2</w:t>
            </w:r>
            <w:r w:rsidRPr="0061145E">
              <w:rPr>
                <w:rFonts w:asciiTheme="minorBidi" w:hAnsiTheme="minorBidi"/>
                <w:sz w:val="16"/>
                <w:szCs w:val="16"/>
                <w:vertAlign w:val="superscript"/>
                <w:lang w:val="en-US"/>
              </w:rPr>
              <w:t>-</w:t>
            </w:r>
          </w:p>
        </w:tc>
      </w:tr>
      <w:tr w:rsidR="00B2737C" w:rsidRPr="0061145E" w14:paraId="5A9266D3" w14:textId="77777777" w:rsidTr="00E45D5D">
        <w:tc>
          <w:tcPr>
            <w:tcW w:w="1134" w:type="dxa"/>
          </w:tcPr>
          <w:p w14:paraId="3F0D211D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(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Xue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et al., 2013)</w:t>
            </w:r>
          </w:p>
        </w:tc>
        <w:tc>
          <w:tcPr>
            <w:tcW w:w="1417" w:type="dxa"/>
          </w:tcPr>
          <w:p w14:paraId="75BC3D9C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Radiation induced lung injury mouse model</w:t>
            </w:r>
          </w:p>
        </w:tc>
        <w:tc>
          <w:tcPr>
            <w:tcW w:w="1134" w:type="dxa"/>
          </w:tcPr>
          <w:p w14:paraId="51946EF9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</w:rPr>
            </w:pPr>
            <w:r w:rsidRPr="0061145E">
              <w:rPr>
                <w:rFonts w:asciiTheme="minorBidi" w:hAnsiTheme="minorBidi"/>
                <w:sz w:val="16"/>
                <w:szCs w:val="16"/>
              </w:rPr>
              <w:t>C57BL/6 mice</w:t>
            </w:r>
          </w:p>
          <w:p w14:paraId="4672367A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</w:rPr>
            </w:pPr>
            <w:r w:rsidRPr="0061145E">
              <w:rPr>
                <w:rFonts w:asciiTheme="minorBidi" w:hAnsiTheme="minorBidi"/>
                <w:sz w:val="16"/>
                <w:szCs w:val="16"/>
              </w:rPr>
              <w:t>C= 10</w:t>
            </w:r>
          </w:p>
          <w:p w14:paraId="26A0AF01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</w:rPr>
            </w:pPr>
            <w:r w:rsidRPr="0061145E">
              <w:rPr>
                <w:rFonts w:asciiTheme="minorBidi" w:hAnsiTheme="minorBidi"/>
                <w:sz w:val="16"/>
                <w:szCs w:val="16"/>
              </w:rPr>
              <w:t>T= 30</w:t>
            </w:r>
          </w:p>
          <w:p w14:paraId="7D66742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5E83F91A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</w:rPr>
            </w:pPr>
            <w:r w:rsidRPr="0061145E">
              <w:rPr>
                <w:rFonts w:asciiTheme="minorBidi" w:hAnsiTheme="minorBidi"/>
                <w:sz w:val="16"/>
                <w:szCs w:val="16"/>
              </w:rPr>
              <w:t>C57BL/6 mouse BM-MSCs, Pa= P5</w:t>
            </w:r>
          </w:p>
          <w:p w14:paraId="07F845F9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</w:rPr>
            </w:pPr>
            <w:r w:rsidRPr="0061145E">
              <w:rPr>
                <w:rFonts w:asciiTheme="minorBidi" w:hAnsiTheme="minorBidi"/>
                <w:sz w:val="16"/>
                <w:szCs w:val="16"/>
              </w:rPr>
              <w:t>C= d-0 and d-14-PBS-IV</w:t>
            </w:r>
          </w:p>
          <w:p w14:paraId="5AA107AB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</w:rPr>
              <w:t xml:space="preserve">T= d-0 and d-14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</w:rPr>
              <w:t>AdV-sTGF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-β-R-IV/ MSC-IV/ MSC-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sTGF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--β-R-IV</w:t>
            </w:r>
          </w:p>
        </w:tc>
        <w:tc>
          <w:tcPr>
            <w:tcW w:w="1134" w:type="dxa"/>
          </w:tcPr>
          <w:p w14:paraId="6EB01D62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Adenoviral vector/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sTGF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-β-R</w:t>
            </w:r>
          </w:p>
        </w:tc>
        <w:tc>
          <w:tcPr>
            <w:tcW w:w="3260" w:type="dxa"/>
          </w:tcPr>
          <w:p w14:paraId="756438E0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60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wk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AI survival: C= 0%,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</w:rPr>
              <w:t>AdV-sTGF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-β-R = 20%, MSC= 40%, MSC-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sTGF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--β-R= 80%</w:t>
            </w:r>
          </w:p>
          <w:p w14:paraId="20E6E861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d-120 lung fibrosis: C&gt;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</w:rPr>
              <w:t>AdV-sTGF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-β-R&gt; MSC&gt; MSC-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sTGF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--β-R</w:t>
            </w:r>
          </w:p>
        </w:tc>
        <w:tc>
          <w:tcPr>
            <w:tcW w:w="1134" w:type="dxa"/>
          </w:tcPr>
          <w:p w14:paraId="556DA695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24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o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tumor formation: none</w:t>
            </w:r>
          </w:p>
        </w:tc>
        <w:tc>
          <w:tcPr>
            <w:tcW w:w="1985" w:type="dxa"/>
          </w:tcPr>
          <w:p w14:paraId="6A9C77B2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sTGF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--β-R binds TGF—β 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prevention of inflammatory cell infiltration, pro-inflammatory</w:t>
            </w:r>
          </w:p>
          <w:p w14:paraId="0FA8D224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ytokines, and collagen over production</w:t>
            </w:r>
          </w:p>
        </w:tc>
      </w:tr>
      <w:tr w:rsidR="00B2737C" w:rsidRPr="0061145E" w14:paraId="4E19210A" w14:textId="77777777" w:rsidTr="00E45D5D">
        <w:tc>
          <w:tcPr>
            <w:tcW w:w="1134" w:type="dxa"/>
          </w:tcPr>
          <w:p w14:paraId="3D7F8BE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(Zhang et al., 2014)</w:t>
            </w:r>
          </w:p>
        </w:tc>
        <w:tc>
          <w:tcPr>
            <w:tcW w:w="1417" w:type="dxa"/>
          </w:tcPr>
          <w:p w14:paraId="61265822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Radiation induced lung injury mouse model</w:t>
            </w:r>
          </w:p>
        </w:tc>
        <w:tc>
          <w:tcPr>
            <w:tcW w:w="1134" w:type="dxa"/>
          </w:tcPr>
          <w:p w14:paraId="170FF3EF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</w:rPr>
            </w:pPr>
            <w:r w:rsidRPr="0061145E">
              <w:rPr>
                <w:rFonts w:asciiTheme="minorBidi" w:hAnsiTheme="minorBidi"/>
                <w:sz w:val="16"/>
                <w:szCs w:val="16"/>
              </w:rPr>
              <w:t>C57BLmice</w:t>
            </w:r>
          </w:p>
          <w:p w14:paraId="5A0DDAA9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</w:rPr>
            </w:pPr>
            <w:r w:rsidRPr="0061145E">
              <w:rPr>
                <w:rFonts w:asciiTheme="minorBidi" w:hAnsiTheme="minorBidi"/>
                <w:sz w:val="16"/>
                <w:szCs w:val="16"/>
              </w:rPr>
              <w:t>C= 18</w:t>
            </w:r>
          </w:p>
          <w:p w14:paraId="608A6022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</w:rPr>
            </w:pPr>
            <w:r w:rsidRPr="0061145E">
              <w:rPr>
                <w:rFonts w:asciiTheme="minorBidi" w:hAnsiTheme="minorBidi"/>
                <w:sz w:val="16"/>
                <w:szCs w:val="16"/>
              </w:rPr>
              <w:t>T= 36</w:t>
            </w:r>
          </w:p>
        </w:tc>
        <w:tc>
          <w:tcPr>
            <w:tcW w:w="2268" w:type="dxa"/>
          </w:tcPr>
          <w:p w14:paraId="3796D0EB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</w:rPr>
            </w:pPr>
            <w:r w:rsidRPr="0061145E">
              <w:rPr>
                <w:rFonts w:asciiTheme="minorBidi" w:hAnsiTheme="minorBidi"/>
                <w:sz w:val="16"/>
                <w:szCs w:val="16"/>
              </w:rPr>
              <w:t>Human UC-MSC, Pa: P3</w:t>
            </w:r>
          </w:p>
          <w:p w14:paraId="2FD995AC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</w:rPr>
            </w:pPr>
            <w:r w:rsidRPr="0061145E">
              <w:rPr>
                <w:rFonts w:asciiTheme="minorBidi" w:hAnsiTheme="minorBidi"/>
                <w:sz w:val="16"/>
                <w:szCs w:val="16"/>
              </w:rPr>
              <w:t>C= d-1 AI – saline IV</w:t>
            </w:r>
          </w:p>
          <w:p w14:paraId="494FBA34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</w:rPr>
            </w:pPr>
            <w:r w:rsidRPr="0061145E">
              <w:rPr>
                <w:rFonts w:asciiTheme="minorBidi" w:hAnsiTheme="minorBidi"/>
                <w:sz w:val="16"/>
                <w:szCs w:val="16"/>
              </w:rPr>
              <w:t>T= d-1 AI – MSC/ MSC-CXCR4</w:t>
            </w:r>
          </w:p>
        </w:tc>
        <w:tc>
          <w:tcPr>
            <w:tcW w:w="1134" w:type="dxa"/>
          </w:tcPr>
          <w:p w14:paraId="12A74B1D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Lentiviral vector/ CXCR4</w:t>
            </w:r>
          </w:p>
        </w:tc>
        <w:tc>
          <w:tcPr>
            <w:tcW w:w="3260" w:type="dxa"/>
          </w:tcPr>
          <w:p w14:paraId="36F9526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-7, d-30, d-60-AT:</w:t>
            </w:r>
          </w:p>
          <w:p w14:paraId="15DC16F6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XCR4: C&lt; MSC&lt; MSC-CXCR4</w:t>
            </w:r>
          </w:p>
          <w:p w14:paraId="37699C68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SDF-1: C&lt; MSC&lt; MSC-CXCR4</w:t>
            </w:r>
          </w:p>
          <w:p w14:paraId="69A20EBB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GFβ1: C&gt; MSC&gt; MSC-CXCR4</w:t>
            </w:r>
          </w:p>
          <w:p w14:paraId="091C0AA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-30-AT: Collagen type-1: C&gt; MSC&gt; MSC-CXCR4</w:t>
            </w:r>
          </w:p>
        </w:tc>
        <w:tc>
          <w:tcPr>
            <w:tcW w:w="1134" w:type="dxa"/>
          </w:tcPr>
          <w:p w14:paraId="13D27A86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5" w:type="dxa"/>
          </w:tcPr>
          <w:p w14:paraId="0CB31AD5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XCR4= receptor for stem cell SDF-1, CXCR4/SDF-1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increase migration and homing capacity of MSCs</w:t>
            </w:r>
          </w:p>
        </w:tc>
      </w:tr>
      <w:tr w:rsidR="00B2737C" w:rsidRPr="0061145E" w14:paraId="2965D52F" w14:textId="77777777" w:rsidTr="00E45D5D">
        <w:tc>
          <w:tcPr>
            <w:tcW w:w="1134" w:type="dxa"/>
          </w:tcPr>
          <w:p w14:paraId="3515574C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(Wang et al., 2015</w:t>
            </w:r>
            <w:r w:rsidR="00F94C48">
              <w:rPr>
                <w:rFonts w:asciiTheme="minorBidi" w:hAnsiTheme="minorBidi"/>
                <w:sz w:val="16"/>
                <w:szCs w:val="16"/>
                <w:lang w:val="en-US"/>
              </w:rPr>
              <w:t xml:space="preserve"> a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</w:tcPr>
          <w:p w14:paraId="0EC2D036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Radiation induced intestinal injury mouse model</w:t>
            </w:r>
          </w:p>
        </w:tc>
        <w:tc>
          <w:tcPr>
            <w:tcW w:w="1134" w:type="dxa"/>
          </w:tcPr>
          <w:p w14:paraId="62BA53AC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</w:rPr>
            </w:pPr>
            <w:r w:rsidRPr="0061145E">
              <w:rPr>
                <w:rFonts w:asciiTheme="minorBidi" w:hAnsiTheme="minorBidi"/>
                <w:sz w:val="16"/>
                <w:szCs w:val="16"/>
              </w:rPr>
              <w:t>C57BL/6 mice</w:t>
            </w:r>
          </w:p>
          <w:p w14:paraId="2128E632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</w:rPr>
            </w:pPr>
            <w:r w:rsidRPr="0061145E">
              <w:rPr>
                <w:rFonts w:asciiTheme="minorBidi" w:hAnsiTheme="minorBidi"/>
                <w:sz w:val="16"/>
                <w:szCs w:val="16"/>
              </w:rPr>
              <w:t>C= 40</w:t>
            </w:r>
          </w:p>
          <w:p w14:paraId="3913D78B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</w:rPr>
              <w:t>T= 80</w:t>
            </w:r>
          </w:p>
        </w:tc>
        <w:tc>
          <w:tcPr>
            <w:tcW w:w="2268" w:type="dxa"/>
          </w:tcPr>
          <w:p w14:paraId="4940BEFF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</w:rPr>
            </w:pPr>
            <w:r w:rsidRPr="0061145E">
              <w:rPr>
                <w:rFonts w:asciiTheme="minorBidi" w:hAnsiTheme="minorBidi"/>
                <w:sz w:val="16"/>
                <w:szCs w:val="16"/>
              </w:rPr>
              <w:t>Human UC-MSCs, Pa= P3</w:t>
            </w:r>
          </w:p>
          <w:p w14:paraId="53EC0BC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</w:rPr>
            </w:pPr>
            <w:r w:rsidRPr="0061145E">
              <w:rPr>
                <w:rFonts w:asciiTheme="minorBidi" w:hAnsiTheme="minorBidi"/>
                <w:sz w:val="16"/>
                <w:szCs w:val="16"/>
              </w:rPr>
              <w:t>C= h-6- saline-IV</w:t>
            </w:r>
          </w:p>
          <w:p w14:paraId="218C0A7D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</w:rPr>
            </w:pPr>
            <w:r w:rsidRPr="0061145E">
              <w:rPr>
                <w:rFonts w:asciiTheme="minorBidi" w:hAnsiTheme="minorBidi"/>
                <w:sz w:val="16"/>
                <w:szCs w:val="16"/>
              </w:rPr>
              <w:t>T= h-6 MSC-IV/ MSC-HGF-IV</w:t>
            </w:r>
          </w:p>
        </w:tc>
        <w:tc>
          <w:tcPr>
            <w:tcW w:w="1134" w:type="dxa"/>
          </w:tcPr>
          <w:p w14:paraId="147B1E4D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</w:rPr>
            </w:pPr>
            <w:r w:rsidRPr="0061145E">
              <w:rPr>
                <w:rFonts w:asciiTheme="minorBidi" w:hAnsiTheme="minorBidi"/>
                <w:sz w:val="16"/>
                <w:szCs w:val="16"/>
              </w:rPr>
              <w:t>Adenoviral vector/ HGF</w:t>
            </w:r>
          </w:p>
        </w:tc>
        <w:tc>
          <w:tcPr>
            <w:tcW w:w="3260" w:type="dxa"/>
          </w:tcPr>
          <w:p w14:paraId="52462EFD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-1, d-7, d-14, d-28 – AT:</w:t>
            </w:r>
          </w:p>
          <w:p w14:paraId="69857088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EPT: MSC-HGF&gt; MSC&gt; C</w:t>
            </w:r>
          </w:p>
          <w:p w14:paraId="3F3AFC54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I: MSC-HGF&lt; MSC&lt; C</w:t>
            </w:r>
          </w:p>
          <w:p w14:paraId="54EF0412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-7, d-14, d-28 – AT:</w:t>
            </w:r>
          </w:p>
          <w:p w14:paraId="707C1368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IL-10: MSC-HGF&gt; MSC&gt; C</w:t>
            </w:r>
          </w:p>
          <w:p w14:paraId="63017A0F" w14:textId="77777777" w:rsidR="00B2737C" w:rsidRPr="0061145E" w:rsidRDefault="00B2737C" w:rsidP="00E45D5D">
            <w:pPr>
              <w:tabs>
                <w:tab w:val="left" w:pos="1656"/>
              </w:tabs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-7- AT:</w:t>
            </w:r>
          </w:p>
          <w:p w14:paraId="4AB48643" w14:textId="77777777" w:rsidR="00B2737C" w:rsidRPr="0061145E" w:rsidRDefault="00B2737C" w:rsidP="00E45D5D">
            <w:pPr>
              <w:tabs>
                <w:tab w:val="left" w:pos="1656"/>
              </w:tabs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NF-α, IFN-ɤ: MSC-HGF&lt; MSC&lt; C</w:t>
            </w:r>
          </w:p>
          <w:p w14:paraId="0A8F9900" w14:textId="77777777" w:rsidR="00B2737C" w:rsidRPr="0061145E" w:rsidRDefault="00B2737C" w:rsidP="00E45D5D">
            <w:pPr>
              <w:tabs>
                <w:tab w:val="left" w:pos="1656"/>
              </w:tabs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-14, d-28 - AT:</w:t>
            </w:r>
          </w:p>
          <w:p w14:paraId="41ED549D" w14:textId="77777777" w:rsidR="00B2737C" w:rsidRPr="0061145E" w:rsidRDefault="00B2737C" w:rsidP="00E45D5D">
            <w:pPr>
              <w:tabs>
                <w:tab w:val="left" w:pos="1656"/>
              </w:tabs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IFN-ɤ: MSC-HGF= MSC&lt; C</w:t>
            </w:r>
          </w:p>
          <w:p w14:paraId="48D3ED0B" w14:textId="77777777" w:rsidR="00B2737C" w:rsidRPr="0061145E" w:rsidRDefault="00B2737C" w:rsidP="00E45D5D">
            <w:pPr>
              <w:tabs>
                <w:tab w:val="left" w:pos="1656"/>
              </w:tabs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-14-AT: TNFα: MSC-HGF= MSC&lt; C</w:t>
            </w:r>
          </w:p>
          <w:p w14:paraId="053988F4" w14:textId="77777777" w:rsidR="00B2737C" w:rsidRPr="0061145E" w:rsidRDefault="00B2737C" w:rsidP="00E45D5D">
            <w:pPr>
              <w:tabs>
                <w:tab w:val="left" w:pos="1656"/>
              </w:tabs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-28-AT: TNFα: MSC-HGF= MSC= C</w:t>
            </w:r>
          </w:p>
        </w:tc>
        <w:tc>
          <w:tcPr>
            <w:tcW w:w="1134" w:type="dxa"/>
          </w:tcPr>
          <w:p w14:paraId="0B47B6D6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Low HGF level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no adverse event</w:t>
            </w:r>
          </w:p>
        </w:tc>
        <w:tc>
          <w:tcPr>
            <w:tcW w:w="1985" w:type="dxa"/>
          </w:tcPr>
          <w:p w14:paraId="593DDA1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HGF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mitogen and anti-apoptosis of epithelial cells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enhances intestine regeneration</w:t>
            </w:r>
          </w:p>
          <w:p w14:paraId="34E3FCCB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</w:tr>
      <w:tr w:rsidR="00B2737C" w:rsidRPr="0061145E" w14:paraId="0278F509" w14:textId="77777777" w:rsidTr="00E45D5D">
        <w:tc>
          <w:tcPr>
            <w:tcW w:w="1134" w:type="dxa"/>
          </w:tcPr>
          <w:p w14:paraId="42B032F5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(Zhang et al., 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lastRenderedPageBreak/>
              <w:t>2019)</w:t>
            </w:r>
          </w:p>
        </w:tc>
        <w:tc>
          <w:tcPr>
            <w:tcW w:w="1417" w:type="dxa"/>
          </w:tcPr>
          <w:p w14:paraId="7C9FB465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lastRenderedPageBreak/>
              <w:t xml:space="preserve">Radiation induced liver 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lastRenderedPageBreak/>
              <w:t>damage mouse model</w:t>
            </w:r>
          </w:p>
        </w:tc>
        <w:tc>
          <w:tcPr>
            <w:tcW w:w="1134" w:type="dxa"/>
          </w:tcPr>
          <w:p w14:paraId="15D88D44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lastRenderedPageBreak/>
              <w:t>SD rats</w:t>
            </w:r>
          </w:p>
          <w:p w14:paraId="2FB025DF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lastRenderedPageBreak/>
              <w:t>C= 15</w:t>
            </w:r>
          </w:p>
          <w:p w14:paraId="13A9B062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= 45</w:t>
            </w:r>
          </w:p>
        </w:tc>
        <w:tc>
          <w:tcPr>
            <w:tcW w:w="2268" w:type="dxa"/>
          </w:tcPr>
          <w:p w14:paraId="6FE0674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lastRenderedPageBreak/>
              <w:t>SD rat AT-SC, Pa= P3</w:t>
            </w:r>
          </w:p>
          <w:p w14:paraId="0EE81506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lastRenderedPageBreak/>
              <w:t>C= (-)</w:t>
            </w:r>
          </w:p>
          <w:p w14:paraId="787B3A0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= IIA-MSC-IV/ MSC-HGF-IV/ MSC-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shHGF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-IV</w:t>
            </w:r>
          </w:p>
          <w:p w14:paraId="2A6F11BD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20853CF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lastRenderedPageBreak/>
              <w:t xml:space="preserve">Lentiviral vector/ 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lastRenderedPageBreak/>
              <w:t xml:space="preserve">HGF,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shHGF</w:t>
            </w:r>
            <w:proofErr w:type="spellEnd"/>
          </w:p>
        </w:tc>
        <w:tc>
          <w:tcPr>
            <w:tcW w:w="3260" w:type="dxa"/>
          </w:tcPr>
          <w:p w14:paraId="1483DF01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lastRenderedPageBreak/>
              <w:t>d-2 AI:  apoptosis, ALT, AST: C&gt; MSC-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shHGF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&gt; MSC&gt; AT-SC-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lastRenderedPageBreak/>
              <w:t>HGF</w:t>
            </w:r>
          </w:p>
          <w:p w14:paraId="220EE2B0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-60 AI: collagen type-1: C&gt; MSC-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shHGF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&gt; MSC&gt; MSC-HGF</w:t>
            </w:r>
          </w:p>
          <w:p w14:paraId="301B42B2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-60 AI: proliferation: C&lt; MSC-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shHGF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&lt; MSC&lt; MSC-HGF</w:t>
            </w:r>
          </w:p>
        </w:tc>
        <w:tc>
          <w:tcPr>
            <w:tcW w:w="1134" w:type="dxa"/>
          </w:tcPr>
          <w:p w14:paraId="20DA6874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lastRenderedPageBreak/>
              <w:t>NR</w:t>
            </w:r>
          </w:p>
        </w:tc>
        <w:tc>
          <w:tcPr>
            <w:tcW w:w="1985" w:type="dxa"/>
          </w:tcPr>
          <w:p w14:paraId="75E5F00C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HGF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mitogen and anti-apoptosis 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lastRenderedPageBreak/>
              <w:t>of hepatocytes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enhances liver regeneration</w:t>
            </w:r>
          </w:p>
          <w:p w14:paraId="1136E842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</w:tr>
      <w:tr w:rsidR="00B2737C" w:rsidRPr="0061145E" w14:paraId="1E83E99B" w14:textId="77777777" w:rsidTr="00E45D5D">
        <w:tc>
          <w:tcPr>
            <w:tcW w:w="1134" w:type="dxa"/>
          </w:tcPr>
          <w:p w14:paraId="755D1190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</w:rPr>
            </w:pPr>
            <w:r w:rsidRPr="0061145E">
              <w:rPr>
                <w:rFonts w:asciiTheme="minorBidi" w:hAnsiTheme="minorBidi"/>
                <w:sz w:val="16"/>
                <w:szCs w:val="16"/>
              </w:rPr>
              <w:lastRenderedPageBreak/>
              <w:t>(Dey et al., 2010)</w:t>
            </w:r>
          </w:p>
        </w:tc>
        <w:tc>
          <w:tcPr>
            <w:tcW w:w="1417" w:type="dxa"/>
          </w:tcPr>
          <w:p w14:paraId="0E77C378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Huntington’s disease mouse model</w:t>
            </w:r>
          </w:p>
        </w:tc>
        <w:tc>
          <w:tcPr>
            <w:tcW w:w="1134" w:type="dxa"/>
          </w:tcPr>
          <w:p w14:paraId="23928A44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YAC 128 transgenic</w:t>
            </w:r>
          </w:p>
          <w:p w14:paraId="47CF2AF8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ice</w:t>
            </w:r>
          </w:p>
          <w:p w14:paraId="71B044E2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WTC= 12</w:t>
            </w:r>
          </w:p>
          <w:p w14:paraId="124F754F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= 13</w:t>
            </w:r>
          </w:p>
          <w:p w14:paraId="0D541E0F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= 52</w:t>
            </w:r>
          </w:p>
        </w:tc>
        <w:tc>
          <w:tcPr>
            <w:tcW w:w="2268" w:type="dxa"/>
          </w:tcPr>
          <w:p w14:paraId="6F11EE6D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ouse BM-MSC, Pa= P12</w:t>
            </w:r>
          </w:p>
          <w:p w14:paraId="1DF4C8A8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= DMEM IS</w:t>
            </w:r>
          </w:p>
          <w:p w14:paraId="52C28EA6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= MSC-BDNF-NGF-IS/ MSC-BDNF-IS/ MSC-NGF-IS/ MSC</w:t>
            </w:r>
          </w:p>
        </w:tc>
        <w:tc>
          <w:tcPr>
            <w:tcW w:w="1134" w:type="dxa"/>
          </w:tcPr>
          <w:p w14:paraId="0CE76A4C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Plasmid/ BDNF, NGF</w:t>
            </w:r>
          </w:p>
        </w:tc>
        <w:tc>
          <w:tcPr>
            <w:tcW w:w="3260" w:type="dxa"/>
          </w:tcPr>
          <w:p w14:paraId="24E59FFB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o-4-mo-13: Rotarod 15 rpm LTF: WTC&gt; MSC-BDNF&gt; MSC-NGF&gt; MSC-BDNF-NGF= MSC&gt; C</w:t>
            </w:r>
          </w:p>
          <w:p w14:paraId="183726C5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o-4-Mo-13: Clasping: WTC&lt; MSC-BDNF&lt; MSC-NGF&lt; MSC-BDNF-NGF= MSC&lt; C</w:t>
            </w:r>
          </w:p>
          <w:p w14:paraId="16D70B17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Mo-9: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NeuN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, DARPP-32 positive cells: WTC= MSC-BDNF&gt; MSC-NGF= MSC-BDNF-NGF= MSC= C</w:t>
            </w:r>
          </w:p>
        </w:tc>
        <w:tc>
          <w:tcPr>
            <w:tcW w:w="1134" w:type="dxa"/>
          </w:tcPr>
          <w:p w14:paraId="52D13BAF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5" w:type="dxa"/>
          </w:tcPr>
          <w:p w14:paraId="3FEB899B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BDNF prevent neuronal loss</w:t>
            </w:r>
          </w:p>
          <w:p w14:paraId="4A0AE1C4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NGF- reduces striatal degeneration</w:t>
            </w:r>
          </w:p>
        </w:tc>
      </w:tr>
      <w:tr w:rsidR="00B2737C" w:rsidRPr="0061145E" w14:paraId="438F967A" w14:textId="77777777" w:rsidTr="00E45D5D">
        <w:tc>
          <w:tcPr>
            <w:tcW w:w="1134" w:type="dxa"/>
          </w:tcPr>
          <w:p w14:paraId="45A5AB2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(Liu et al., 2013)</w:t>
            </w:r>
          </w:p>
        </w:tc>
        <w:tc>
          <w:tcPr>
            <w:tcW w:w="1417" w:type="dxa"/>
          </w:tcPr>
          <w:p w14:paraId="7FA330A8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Collagen induced rat and antibody induced </w:t>
            </w:r>
            <w:proofErr w:type="gram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ouse  arthritis</w:t>
            </w:r>
            <w:proofErr w:type="gram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model</w:t>
            </w:r>
          </w:p>
        </w:tc>
        <w:tc>
          <w:tcPr>
            <w:tcW w:w="1134" w:type="dxa"/>
          </w:tcPr>
          <w:p w14:paraId="328EA028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Fischer rat</w:t>
            </w:r>
          </w:p>
          <w:p w14:paraId="24A2F394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= 40</w:t>
            </w:r>
          </w:p>
          <w:p w14:paraId="1A672E77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BalbC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/SCID mice</w:t>
            </w:r>
          </w:p>
          <w:p w14:paraId="036E3977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NC= 10</w:t>
            </w:r>
          </w:p>
          <w:p w14:paraId="369F407B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= 20</w:t>
            </w:r>
          </w:p>
        </w:tc>
        <w:tc>
          <w:tcPr>
            <w:tcW w:w="2268" w:type="dxa"/>
          </w:tcPr>
          <w:p w14:paraId="167975A5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Human BM-MSC, Pa: NR</w:t>
            </w:r>
          </w:p>
          <w:p w14:paraId="4CA2EEF1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Rat: T= BDO-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ex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-IP/ Eta-IP/ MSC-IP/ MSC-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hsTNFR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-IP</w:t>
            </w:r>
          </w:p>
          <w:p w14:paraId="21B56FA4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ouse: NC: (-), T= BDO-MSC-IM/ MSC-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hsTNFR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-IM</w:t>
            </w:r>
          </w:p>
        </w:tc>
        <w:tc>
          <w:tcPr>
            <w:tcW w:w="1134" w:type="dxa"/>
          </w:tcPr>
          <w:p w14:paraId="4888A31F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Retroviral vector/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hsTNFR</w:t>
            </w:r>
            <w:proofErr w:type="spellEnd"/>
          </w:p>
        </w:tc>
        <w:tc>
          <w:tcPr>
            <w:tcW w:w="3260" w:type="dxa"/>
          </w:tcPr>
          <w:p w14:paraId="3CE6AD1C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Rat: swelling ratio (right/left- NC):</w:t>
            </w:r>
          </w:p>
          <w:p w14:paraId="788BE4A2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-0: MSC= Eta= MSC-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hsTNFR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=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ex</w:t>
            </w:r>
            <w:proofErr w:type="spellEnd"/>
          </w:p>
          <w:p w14:paraId="29CF1669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-2, d-4, d-7: MSC&gt; Eta= MSC-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hsTNFR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&gt;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ex</w:t>
            </w:r>
            <w:proofErr w:type="spellEnd"/>
          </w:p>
          <w:p w14:paraId="089B81DB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ouse: paw thickness:</w:t>
            </w:r>
          </w:p>
          <w:p w14:paraId="50D15B84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-3, d13, d17, d20: MSC&gt; MSC-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hsTNFR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= NC</w:t>
            </w:r>
          </w:p>
          <w:p w14:paraId="0AB0B032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-5, d-7, d-10: MSC&gt; MSC-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hsTNFR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&gt; NC</w:t>
            </w:r>
          </w:p>
        </w:tc>
        <w:tc>
          <w:tcPr>
            <w:tcW w:w="1134" w:type="dxa"/>
          </w:tcPr>
          <w:p w14:paraId="37642E74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5" w:type="dxa"/>
          </w:tcPr>
          <w:p w14:paraId="1956EC2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SC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anti-inflammatory,</w:t>
            </w:r>
          </w:p>
          <w:p w14:paraId="36ADC5F2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hsTNFR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binds TNFα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blocks TNF-α mediated inflammation</w:t>
            </w:r>
          </w:p>
        </w:tc>
      </w:tr>
      <w:tr w:rsidR="00B2737C" w:rsidRPr="0061145E" w14:paraId="5FEE78FE" w14:textId="77777777" w:rsidTr="00E45D5D">
        <w:tc>
          <w:tcPr>
            <w:tcW w:w="1134" w:type="dxa"/>
          </w:tcPr>
          <w:p w14:paraId="768C9DAF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</w:rPr>
            </w:pPr>
            <w:r w:rsidRPr="0061145E">
              <w:rPr>
                <w:rFonts w:asciiTheme="minorBidi" w:hAnsiTheme="minorBidi"/>
                <w:sz w:val="16"/>
                <w:szCs w:val="16"/>
              </w:rPr>
              <w:t>(Dong et al., 2020)</w:t>
            </w:r>
          </w:p>
        </w:tc>
        <w:tc>
          <w:tcPr>
            <w:tcW w:w="1417" w:type="dxa"/>
          </w:tcPr>
          <w:p w14:paraId="0B8A3AD6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Rheumatoid arthritis (collagen induced) mouse model</w:t>
            </w:r>
          </w:p>
        </w:tc>
        <w:tc>
          <w:tcPr>
            <w:tcW w:w="1134" w:type="dxa"/>
          </w:tcPr>
          <w:p w14:paraId="50FFEBBF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BA/1 mice</w:t>
            </w:r>
          </w:p>
          <w:p w14:paraId="0503ED96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= 10</w:t>
            </w:r>
          </w:p>
          <w:p w14:paraId="02BE35E3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=20</w:t>
            </w:r>
          </w:p>
        </w:tc>
        <w:tc>
          <w:tcPr>
            <w:tcW w:w="2268" w:type="dxa"/>
          </w:tcPr>
          <w:p w14:paraId="56260740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Human DP-SC, Pa= P3-P4</w:t>
            </w:r>
          </w:p>
          <w:p w14:paraId="0BF10E87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C= ADO-PBS-IV</w:t>
            </w:r>
          </w:p>
          <w:p w14:paraId="39C70738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T= ADO-MSC-IV/ MSC-HGF-IV</w:t>
            </w:r>
          </w:p>
        </w:tc>
        <w:tc>
          <w:tcPr>
            <w:tcW w:w="1134" w:type="dxa"/>
          </w:tcPr>
          <w:p w14:paraId="236CAF56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Adenoviral vector/ HGF</w:t>
            </w:r>
          </w:p>
        </w:tc>
        <w:tc>
          <w:tcPr>
            <w:tcW w:w="3260" w:type="dxa"/>
          </w:tcPr>
          <w:p w14:paraId="1B8F2E5E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-3, d-6, d-10 AT- arthritis (clinical): C= MSC-HGF= MSC</w:t>
            </w:r>
          </w:p>
          <w:p w14:paraId="5EF2817F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-13, d-16, d-120 AT- arthritis (clinical): C&gt; MSC-HGF= MSC</w:t>
            </w:r>
          </w:p>
          <w:p w14:paraId="185ECB91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-23 AT- arthritis (clinical): C&gt; MSC-HGF&gt; MSC</w:t>
            </w:r>
          </w:p>
          <w:p w14:paraId="07B438C5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-26 AT- arthritis (clinical): C= MSC-HGF&gt; MSC</w:t>
            </w:r>
          </w:p>
          <w:p w14:paraId="27F28ECC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d-49 AT-synovitis (histological): C&gt; MSC-HGF&gt; MSC</w:t>
            </w:r>
          </w:p>
          <w:p w14:paraId="1F5CE88D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A5224CA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5" w:type="dxa"/>
          </w:tcPr>
          <w:p w14:paraId="4C5A42BB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MSC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anti inflammatory</w:t>
            </w:r>
          </w:p>
          <w:p w14:paraId="3DBEE89C" w14:textId="77777777" w:rsidR="00B2737C" w:rsidRPr="0061145E" w:rsidRDefault="00B2737C" w:rsidP="00E45D5D">
            <w:pPr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HGF-dual effect: early phase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immunosuppression effect, late phase 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activate fibroblast-like </w:t>
            </w:r>
            <w:proofErr w:type="spellStart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>synoviocytes</w:t>
            </w:r>
            <w:proofErr w:type="spellEnd"/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IL6</w:t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Theme="minorBidi" w:hAnsiTheme="minorBidi"/>
                <w:sz w:val="16"/>
                <w:szCs w:val="16"/>
                <w:lang w:val="en-US"/>
              </w:rPr>
              <w:t xml:space="preserve"> cell proliferation, decreased apoptosis</w:t>
            </w:r>
          </w:p>
        </w:tc>
      </w:tr>
    </w:tbl>
    <w:p w14:paraId="5AA49DAF" w14:textId="77777777" w:rsidR="00B2737C" w:rsidRPr="0061145E" w:rsidRDefault="00B2737C" w:rsidP="00B2737C">
      <w:pPr>
        <w:autoSpaceDE w:val="0"/>
        <w:autoSpaceDN w:val="0"/>
        <w:adjustRightInd w:val="0"/>
        <w:spacing w:line="240" w:lineRule="auto"/>
        <w:rPr>
          <w:rFonts w:asciiTheme="minorBidi" w:hAnsiTheme="minorBidi"/>
          <w:sz w:val="16"/>
          <w:szCs w:val="16"/>
          <w:lang w:val="en-US"/>
        </w:rPr>
      </w:pPr>
    </w:p>
    <w:p w14:paraId="7842349D" w14:textId="77777777" w:rsidR="00B2737C" w:rsidRPr="0061145E" w:rsidRDefault="00B2737C" w:rsidP="00B2737C">
      <w:pPr>
        <w:autoSpaceDE w:val="0"/>
        <w:autoSpaceDN w:val="0"/>
        <w:adjustRightInd w:val="0"/>
        <w:spacing w:line="240" w:lineRule="auto"/>
        <w:rPr>
          <w:rFonts w:asciiTheme="minorBidi" w:hAnsiTheme="minorBidi"/>
          <w:sz w:val="16"/>
          <w:szCs w:val="16"/>
          <w:lang w:val="en-US"/>
        </w:rPr>
      </w:pPr>
      <w:r w:rsidRPr="0061145E">
        <w:rPr>
          <w:rFonts w:asciiTheme="minorBidi" w:hAnsiTheme="minorBidi"/>
          <w:sz w:val="16"/>
          <w:szCs w:val="16"/>
          <w:lang w:val="en-US"/>
        </w:rPr>
        <w:t xml:space="preserve">LEW= Lewis rat (MHC haplotype: RT11) , BN= Brown Norway rat (MHC haplotype: RT1n), ACI= August Copenhagen Irish rat (MHC haplotype: RT1a), c= control, T= treatment, BM= Bone marrow, MSC= mesenchymal stem (stromal) cells, Pa=P= passage, PV= </w:t>
      </w:r>
      <w:proofErr w:type="spellStart"/>
      <w:r w:rsidRPr="0061145E">
        <w:rPr>
          <w:rFonts w:asciiTheme="minorBidi" w:hAnsiTheme="minorBidi"/>
          <w:sz w:val="16"/>
          <w:szCs w:val="16"/>
          <w:lang w:val="en-US"/>
        </w:rPr>
        <w:t>protal</w:t>
      </w:r>
      <w:proofErr w:type="spellEnd"/>
      <w:r w:rsidRPr="0061145E">
        <w:rPr>
          <w:rFonts w:asciiTheme="minorBidi" w:hAnsiTheme="minorBidi"/>
          <w:sz w:val="16"/>
          <w:szCs w:val="16"/>
          <w:lang w:val="en-US"/>
        </w:rPr>
        <w:t xml:space="preserve"> vein, Foxp3= transcription factor </w:t>
      </w:r>
      <w:proofErr w:type="spellStart"/>
      <w:r w:rsidRPr="0061145E">
        <w:rPr>
          <w:rFonts w:asciiTheme="minorBidi" w:hAnsiTheme="minorBidi"/>
          <w:sz w:val="16"/>
          <w:szCs w:val="16"/>
          <w:lang w:val="en-US"/>
        </w:rPr>
        <w:t>forkhead</w:t>
      </w:r>
      <w:proofErr w:type="spellEnd"/>
      <w:r w:rsidRPr="0061145E">
        <w:rPr>
          <w:rFonts w:asciiTheme="minorBidi" w:hAnsiTheme="minorBidi"/>
          <w:sz w:val="16"/>
          <w:szCs w:val="16"/>
          <w:lang w:val="en-US"/>
        </w:rPr>
        <w:t xml:space="preserve"> box P3, RAM= rat anti mouse, </w:t>
      </w:r>
      <w:proofErr w:type="spellStart"/>
      <w:r w:rsidRPr="0061145E">
        <w:rPr>
          <w:rFonts w:asciiTheme="minorBidi" w:hAnsiTheme="minorBidi"/>
          <w:sz w:val="16"/>
          <w:szCs w:val="16"/>
          <w:lang w:val="en-US"/>
        </w:rPr>
        <w:t>mAb</w:t>
      </w:r>
      <w:proofErr w:type="spellEnd"/>
      <w:r w:rsidRPr="0061145E">
        <w:rPr>
          <w:rFonts w:asciiTheme="minorBidi" w:hAnsiTheme="minorBidi"/>
          <w:sz w:val="16"/>
          <w:szCs w:val="16"/>
          <w:lang w:val="en-US"/>
        </w:rPr>
        <w:t xml:space="preserve">= monoclonal antibody,  d= day, RAI= Rejective Activity Index, PD-L1= programmed death ligand-1, ALT= alanine aminotransferase, AST= aspartate aminotransferase, TBIL= total bilirubin, DA= Dark Agouti rats (MHC haplotype: RT1n), min= minutes, RJV= right jugular vein, IL-= interleukin-,Th= T helper, IFN= interferon, TNF= tumor necrosis factor, TGF= transforming growth factor, MOG= myelin oligodendrocyte glycoprotein,  SC= subcutaneous, IN= intra nasal, IP= intra peritoneal, CAR= chimeric antigen receptor, EAE= experimental autoimmune encephalomyelitis, </w:t>
      </w:r>
      <w:proofErr w:type="spellStart"/>
      <w:r w:rsidRPr="0061145E">
        <w:rPr>
          <w:rFonts w:asciiTheme="minorBidi" w:hAnsiTheme="minorBidi"/>
          <w:sz w:val="16"/>
          <w:szCs w:val="16"/>
          <w:lang w:val="en-US"/>
        </w:rPr>
        <w:t>allo</w:t>
      </w:r>
      <w:proofErr w:type="spellEnd"/>
      <w:r w:rsidRPr="0061145E">
        <w:rPr>
          <w:rFonts w:asciiTheme="minorBidi" w:hAnsiTheme="minorBidi"/>
          <w:sz w:val="16"/>
          <w:szCs w:val="16"/>
          <w:lang w:val="en-US"/>
        </w:rPr>
        <w:t xml:space="preserve">= allogeneic, h= hu= human, NGF= nerve growth factor, SDF-1= stromal cell-derived factor-1, no= number, VEGF= vascular endothelial growth factor, HGF= hepatocyte growth factor, NSG mouse= NOD/SCIDIL2R?-/- mouse, B2M mouse= NOD/SCID ß2M null mouse, NS= </w:t>
      </w:r>
      <w:proofErr w:type="spellStart"/>
      <w:r w:rsidRPr="0061145E">
        <w:rPr>
          <w:rFonts w:asciiTheme="minorBidi" w:hAnsiTheme="minorBidi"/>
          <w:sz w:val="16"/>
          <w:szCs w:val="16"/>
          <w:lang w:val="en-US"/>
        </w:rPr>
        <w:t>Normosol</w:t>
      </w:r>
      <w:proofErr w:type="spellEnd"/>
      <w:r w:rsidRPr="0061145E">
        <w:rPr>
          <w:rFonts w:asciiTheme="minorBidi" w:hAnsiTheme="minorBidi"/>
          <w:sz w:val="16"/>
          <w:szCs w:val="16"/>
          <w:lang w:val="en-US"/>
        </w:rPr>
        <w:t xml:space="preserve">= vehicle, </w:t>
      </w:r>
      <w:proofErr w:type="spellStart"/>
      <w:r w:rsidRPr="0061145E">
        <w:rPr>
          <w:rFonts w:asciiTheme="minorBidi" w:hAnsiTheme="minorBidi"/>
          <w:sz w:val="16"/>
          <w:szCs w:val="16"/>
          <w:lang w:val="en-US"/>
        </w:rPr>
        <w:t>Axt</w:t>
      </w:r>
      <w:proofErr w:type="spellEnd"/>
      <w:r w:rsidRPr="0061145E">
        <w:rPr>
          <w:rFonts w:asciiTheme="minorBidi" w:hAnsiTheme="minorBidi"/>
          <w:sz w:val="16"/>
          <w:szCs w:val="16"/>
          <w:lang w:val="en-US"/>
        </w:rPr>
        <w:t xml:space="preserve">= </w:t>
      </w:r>
      <w:proofErr w:type="spellStart"/>
      <w:r w:rsidRPr="0061145E">
        <w:rPr>
          <w:rFonts w:asciiTheme="minorBidi" w:hAnsiTheme="minorBidi"/>
          <w:sz w:val="16"/>
          <w:szCs w:val="16"/>
          <w:lang w:val="en-US"/>
        </w:rPr>
        <w:t>axitinib</w:t>
      </w:r>
      <w:proofErr w:type="spellEnd"/>
      <w:r w:rsidRPr="0061145E">
        <w:rPr>
          <w:rFonts w:asciiTheme="minorBidi" w:hAnsiTheme="minorBidi"/>
          <w:sz w:val="16"/>
          <w:szCs w:val="16"/>
          <w:lang w:val="en-US"/>
        </w:rPr>
        <w:t xml:space="preserve">= VEGF receptor inhibitor, </w:t>
      </w:r>
      <w:proofErr w:type="spellStart"/>
      <w:r w:rsidRPr="0061145E">
        <w:rPr>
          <w:rFonts w:asciiTheme="minorBidi" w:hAnsiTheme="minorBidi"/>
          <w:sz w:val="16"/>
          <w:szCs w:val="16"/>
          <w:lang w:val="en-US"/>
        </w:rPr>
        <w:t>wk</w:t>
      </w:r>
      <w:proofErr w:type="spellEnd"/>
      <w:r w:rsidRPr="0061145E">
        <w:rPr>
          <w:rFonts w:asciiTheme="minorBidi" w:hAnsiTheme="minorBidi"/>
          <w:sz w:val="16"/>
          <w:szCs w:val="16"/>
          <w:lang w:val="en-US"/>
        </w:rPr>
        <w:t xml:space="preserve">= week, SD= Sprague-Dawley rats, Lcn2= Lipocalin 2, GFP= green fluorescent protein, AKI= acute kidney injury, </w:t>
      </w:r>
      <w:proofErr w:type="spellStart"/>
      <w:r w:rsidRPr="0061145E">
        <w:rPr>
          <w:rFonts w:asciiTheme="minorBidi" w:hAnsiTheme="minorBidi"/>
          <w:sz w:val="16"/>
          <w:szCs w:val="16"/>
          <w:lang w:val="en-US"/>
        </w:rPr>
        <w:t>nec</w:t>
      </w:r>
      <w:proofErr w:type="spellEnd"/>
      <w:r w:rsidRPr="0061145E">
        <w:rPr>
          <w:rFonts w:asciiTheme="minorBidi" w:hAnsiTheme="minorBidi"/>
          <w:sz w:val="16"/>
          <w:szCs w:val="16"/>
          <w:lang w:val="en-US"/>
        </w:rPr>
        <w:t xml:space="preserve">= necrosis, Nr= normal rat, </w:t>
      </w:r>
      <w:proofErr w:type="spellStart"/>
      <w:r w:rsidRPr="0061145E">
        <w:rPr>
          <w:rFonts w:asciiTheme="minorBidi" w:hAnsiTheme="minorBidi"/>
          <w:sz w:val="16"/>
          <w:szCs w:val="16"/>
          <w:lang w:val="en-US"/>
        </w:rPr>
        <w:t>sCrea</w:t>
      </w:r>
      <w:proofErr w:type="spellEnd"/>
      <w:r w:rsidRPr="0061145E">
        <w:rPr>
          <w:rFonts w:asciiTheme="minorBidi" w:hAnsiTheme="minorBidi"/>
          <w:sz w:val="16"/>
          <w:szCs w:val="16"/>
          <w:lang w:val="en-US"/>
        </w:rPr>
        <w:t xml:space="preserve">= serum creatinine, BUN= blood urea nitrogen, </w:t>
      </w:r>
      <w:proofErr w:type="spellStart"/>
      <w:r w:rsidRPr="0061145E">
        <w:rPr>
          <w:rFonts w:asciiTheme="minorBidi" w:hAnsiTheme="minorBidi"/>
          <w:sz w:val="16"/>
          <w:szCs w:val="16"/>
          <w:lang w:val="en-US"/>
        </w:rPr>
        <w:t>hPAMAM</w:t>
      </w:r>
      <w:proofErr w:type="spellEnd"/>
      <w:r w:rsidRPr="0061145E">
        <w:rPr>
          <w:rFonts w:asciiTheme="minorBidi" w:hAnsiTheme="minorBidi"/>
          <w:sz w:val="16"/>
          <w:szCs w:val="16"/>
          <w:lang w:val="en-US"/>
        </w:rPr>
        <w:t xml:space="preserve">= hyperbranched </w:t>
      </w:r>
      <w:proofErr w:type="spellStart"/>
      <w:r w:rsidRPr="0061145E">
        <w:rPr>
          <w:rFonts w:asciiTheme="minorBidi" w:hAnsiTheme="minorBidi"/>
          <w:sz w:val="16"/>
          <w:szCs w:val="16"/>
          <w:lang w:val="en-US"/>
        </w:rPr>
        <w:t>polyamidoamine</w:t>
      </w:r>
      <w:proofErr w:type="spellEnd"/>
      <w:r w:rsidRPr="0061145E">
        <w:rPr>
          <w:rFonts w:asciiTheme="minorBidi" w:hAnsiTheme="minorBidi"/>
          <w:sz w:val="16"/>
          <w:szCs w:val="16"/>
          <w:lang w:val="en-US"/>
        </w:rPr>
        <w:t xml:space="preserve">, LVEF= left ventricular ejection fraction, LVFS= left ventricular fractional shortening, </w:t>
      </w:r>
      <w:proofErr w:type="spellStart"/>
      <w:r w:rsidRPr="0061145E">
        <w:rPr>
          <w:rFonts w:asciiTheme="minorBidi" w:hAnsiTheme="minorBidi"/>
          <w:sz w:val="16"/>
          <w:szCs w:val="16"/>
          <w:lang w:val="en-US"/>
        </w:rPr>
        <w:t>LVAWTed</w:t>
      </w:r>
      <w:proofErr w:type="spellEnd"/>
      <w:r w:rsidRPr="0061145E">
        <w:rPr>
          <w:rFonts w:asciiTheme="minorBidi" w:hAnsiTheme="minorBidi"/>
          <w:sz w:val="16"/>
          <w:szCs w:val="16"/>
          <w:lang w:val="en-US"/>
        </w:rPr>
        <w:t xml:space="preserve">= left ventricular anterior wall thickness at end-diastole, </w:t>
      </w:r>
      <w:proofErr w:type="spellStart"/>
      <w:r w:rsidRPr="0061145E">
        <w:rPr>
          <w:rFonts w:asciiTheme="minorBidi" w:hAnsiTheme="minorBidi"/>
          <w:sz w:val="16"/>
          <w:szCs w:val="16"/>
          <w:lang w:val="en-US"/>
        </w:rPr>
        <w:t>LVAWTes</w:t>
      </w:r>
      <w:proofErr w:type="spellEnd"/>
      <w:r w:rsidRPr="0061145E">
        <w:rPr>
          <w:rFonts w:asciiTheme="minorBidi" w:hAnsiTheme="minorBidi"/>
          <w:sz w:val="16"/>
          <w:szCs w:val="16"/>
          <w:lang w:val="en-US"/>
        </w:rPr>
        <w:t>= left ventricular anterior wall thickness at end-</w:t>
      </w:r>
      <w:proofErr w:type="spellStart"/>
      <w:r w:rsidRPr="0061145E">
        <w:rPr>
          <w:rFonts w:asciiTheme="minorBidi" w:hAnsiTheme="minorBidi"/>
          <w:sz w:val="16"/>
          <w:szCs w:val="16"/>
          <w:lang w:val="en-US"/>
        </w:rPr>
        <w:t>sistole</w:t>
      </w:r>
      <w:proofErr w:type="spellEnd"/>
      <w:r w:rsidRPr="0061145E">
        <w:rPr>
          <w:rFonts w:asciiTheme="minorBidi" w:hAnsiTheme="minorBidi"/>
          <w:sz w:val="16"/>
          <w:szCs w:val="16"/>
          <w:lang w:val="en-US"/>
        </w:rPr>
        <w:t xml:space="preserve">, </w:t>
      </w:r>
      <w:proofErr w:type="spellStart"/>
      <w:r w:rsidRPr="0061145E">
        <w:rPr>
          <w:rFonts w:asciiTheme="minorBidi" w:hAnsiTheme="minorBidi"/>
          <w:sz w:val="16"/>
          <w:szCs w:val="16"/>
          <w:lang w:val="en-US"/>
        </w:rPr>
        <w:t>LVIDed</w:t>
      </w:r>
      <w:proofErr w:type="spellEnd"/>
      <w:r w:rsidRPr="0061145E">
        <w:rPr>
          <w:rFonts w:asciiTheme="minorBidi" w:hAnsiTheme="minorBidi"/>
          <w:sz w:val="16"/>
          <w:szCs w:val="16"/>
          <w:lang w:val="en-US"/>
        </w:rPr>
        <w:t xml:space="preserve">= left ventricular internal diameter at end-diastole, </w:t>
      </w:r>
      <w:proofErr w:type="spellStart"/>
      <w:r w:rsidRPr="0061145E">
        <w:rPr>
          <w:rFonts w:asciiTheme="minorBidi" w:hAnsiTheme="minorBidi"/>
          <w:sz w:val="16"/>
          <w:szCs w:val="16"/>
          <w:lang w:val="en-US"/>
        </w:rPr>
        <w:t>LVIDes</w:t>
      </w:r>
      <w:proofErr w:type="spellEnd"/>
      <w:r w:rsidRPr="0061145E">
        <w:rPr>
          <w:rFonts w:asciiTheme="minorBidi" w:hAnsiTheme="minorBidi"/>
          <w:sz w:val="16"/>
          <w:szCs w:val="16"/>
          <w:lang w:val="en-US"/>
        </w:rPr>
        <w:t>= left ventricular internal diameter at end-</w:t>
      </w:r>
      <w:proofErr w:type="spellStart"/>
      <w:r w:rsidRPr="0061145E">
        <w:rPr>
          <w:rFonts w:asciiTheme="minorBidi" w:hAnsiTheme="minorBidi"/>
          <w:sz w:val="16"/>
          <w:szCs w:val="16"/>
          <w:lang w:val="en-US"/>
        </w:rPr>
        <w:t>sistole</w:t>
      </w:r>
      <w:proofErr w:type="spellEnd"/>
      <w:r w:rsidRPr="0061145E">
        <w:rPr>
          <w:rFonts w:asciiTheme="minorBidi" w:hAnsiTheme="minorBidi"/>
          <w:sz w:val="16"/>
          <w:szCs w:val="16"/>
          <w:lang w:val="en-US"/>
        </w:rPr>
        <w:t xml:space="preserve">, CXCR4= C-X-C motif chemokine receptor 4, Dip= </w:t>
      </w:r>
      <w:proofErr w:type="spellStart"/>
      <w:r w:rsidRPr="0061145E">
        <w:rPr>
          <w:rFonts w:asciiTheme="minorBidi" w:hAnsiTheme="minorBidi"/>
          <w:sz w:val="16"/>
          <w:szCs w:val="16"/>
          <w:lang w:val="en-US"/>
        </w:rPr>
        <w:t>diprotin</w:t>
      </w:r>
      <w:proofErr w:type="spellEnd"/>
      <w:r w:rsidRPr="0061145E">
        <w:rPr>
          <w:rFonts w:asciiTheme="minorBidi" w:hAnsiTheme="minorBidi"/>
          <w:sz w:val="16"/>
          <w:szCs w:val="16"/>
          <w:lang w:val="en-US"/>
        </w:rPr>
        <w:t xml:space="preserve"> A, DPP-IV= CD26/dipeptidyl peptidase IV, </w:t>
      </w:r>
      <w:proofErr w:type="spellStart"/>
      <w:r w:rsidRPr="0061145E">
        <w:rPr>
          <w:rFonts w:asciiTheme="minorBidi" w:hAnsiTheme="minorBidi"/>
          <w:sz w:val="16"/>
          <w:szCs w:val="16"/>
          <w:lang w:val="en-US"/>
        </w:rPr>
        <w:t>LVDd</w:t>
      </w:r>
      <w:proofErr w:type="spellEnd"/>
      <w:r w:rsidRPr="0061145E">
        <w:rPr>
          <w:rFonts w:asciiTheme="minorBidi" w:hAnsiTheme="minorBidi"/>
          <w:sz w:val="16"/>
          <w:szCs w:val="16"/>
          <w:lang w:val="en-US"/>
        </w:rPr>
        <w:t xml:space="preserve">= left ventricular end-diastolic dimensions, LVDs= left ventricular end-systolic dimensions, P= </w:t>
      </w:r>
      <w:proofErr w:type="spellStart"/>
      <w:r w:rsidRPr="0061145E">
        <w:rPr>
          <w:rFonts w:asciiTheme="minorBidi" w:hAnsiTheme="minorBidi"/>
          <w:sz w:val="16"/>
          <w:szCs w:val="16"/>
          <w:lang w:val="en-US"/>
        </w:rPr>
        <w:t>peritonium</w:t>
      </w:r>
      <w:proofErr w:type="spellEnd"/>
      <w:r w:rsidRPr="0061145E">
        <w:rPr>
          <w:rFonts w:asciiTheme="minorBidi" w:hAnsiTheme="minorBidi"/>
          <w:sz w:val="16"/>
          <w:szCs w:val="16"/>
          <w:lang w:val="en-US"/>
        </w:rPr>
        <w:t>,  Bcl-2= B-cell lymphoma 2 apoptosis regulator, +</w:t>
      </w:r>
      <w:proofErr w:type="spellStart"/>
      <w:r w:rsidRPr="0061145E">
        <w:rPr>
          <w:rFonts w:asciiTheme="minorBidi" w:hAnsiTheme="minorBidi"/>
          <w:sz w:val="16"/>
          <w:szCs w:val="16"/>
          <w:lang w:val="en-US"/>
        </w:rPr>
        <w:t>dP</w:t>
      </w:r>
      <w:proofErr w:type="spellEnd"/>
      <w:r w:rsidRPr="0061145E">
        <w:rPr>
          <w:rFonts w:asciiTheme="minorBidi" w:hAnsiTheme="minorBidi"/>
          <w:sz w:val="16"/>
          <w:szCs w:val="16"/>
          <w:lang w:val="en-US"/>
        </w:rPr>
        <w:t xml:space="preserve">/dt= left ventricular maximum </w:t>
      </w:r>
      <w:proofErr w:type="spellStart"/>
      <w:r w:rsidRPr="0061145E">
        <w:rPr>
          <w:rFonts w:asciiTheme="minorBidi" w:hAnsiTheme="minorBidi"/>
          <w:sz w:val="16"/>
          <w:szCs w:val="16"/>
          <w:lang w:val="en-US"/>
        </w:rPr>
        <w:t>dP</w:t>
      </w:r>
      <w:proofErr w:type="spellEnd"/>
      <w:r w:rsidRPr="0061145E">
        <w:rPr>
          <w:rFonts w:asciiTheme="minorBidi" w:hAnsiTheme="minorBidi"/>
          <w:sz w:val="16"/>
          <w:szCs w:val="16"/>
          <w:lang w:val="en-US"/>
        </w:rPr>
        <w:t>/dt, -(-</w:t>
      </w:r>
      <w:proofErr w:type="spellStart"/>
      <w:r w:rsidRPr="0061145E">
        <w:rPr>
          <w:rFonts w:asciiTheme="minorBidi" w:hAnsiTheme="minorBidi"/>
          <w:sz w:val="16"/>
          <w:szCs w:val="16"/>
          <w:lang w:val="en-US"/>
        </w:rPr>
        <w:t>dP</w:t>
      </w:r>
      <w:proofErr w:type="spellEnd"/>
      <w:r w:rsidRPr="0061145E">
        <w:rPr>
          <w:rFonts w:asciiTheme="minorBidi" w:hAnsiTheme="minorBidi"/>
          <w:sz w:val="16"/>
          <w:szCs w:val="16"/>
          <w:lang w:val="en-US"/>
        </w:rPr>
        <w:t xml:space="preserve">/dt)= left ventricular minimum </w:t>
      </w:r>
      <w:proofErr w:type="spellStart"/>
      <w:r w:rsidRPr="0061145E">
        <w:rPr>
          <w:rFonts w:asciiTheme="minorBidi" w:hAnsiTheme="minorBidi"/>
          <w:sz w:val="16"/>
          <w:szCs w:val="16"/>
          <w:lang w:val="en-US"/>
        </w:rPr>
        <w:t>dP</w:t>
      </w:r>
      <w:proofErr w:type="spellEnd"/>
      <w:r w:rsidRPr="0061145E">
        <w:rPr>
          <w:rFonts w:asciiTheme="minorBidi" w:hAnsiTheme="minorBidi"/>
          <w:sz w:val="16"/>
          <w:szCs w:val="16"/>
          <w:lang w:val="en-US"/>
        </w:rPr>
        <w:t xml:space="preserve">/dt, </w:t>
      </w:r>
      <w:proofErr w:type="spellStart"/>
      <w:r w:rsidRPr="0061145E">
        <w:rPr>
          <w:rFonts w:asciiTheme="minorBidi" w:hAnsiTheme="minorBidi"/>
          <w:sz w:val="16"/>
          <w:szCs w:val="16"/>
          <w:lang w:val="en-US"/>
        </w:rPr>
        <w:t>mo</w:t>
      </w:r>
      <w:proofErr w:type="spellEnd"/>
      <w:r w:rsidRPr="0061145E">
        <w:rPr>
          <w:rFonts w:asciiTheme="minorBidi" w:hAnsiTheme="minorBidi"/>
          <w:sz w:val="16"/>
          <w:szCs w:val="16"/>
          <w:lang w:val="en-US"/>
        </w:rPr>
        <w:t>= month(s), C57BL/6-Tg (</w:t>
      </w:r>
      <w:proofErr w:type="spellStart"/>
      <w:r w:rsidRPr="0061145E">
        <w:rPr>
          <w:rFonts w:asciiTheme="minorBidi" w:hAnsiTheme="minorBidi"/>
          <w:sz w:val="16"/>
          <w:szCs w:val="16"/>
          <w:lang w:val="en-US"/>
        </w:rPr>
        <w:t>ACTbEGF</w:t>
      </w:r>
      <w:proofErr w:type="spellEnd"/>
      <w:r w:rsidRPr="0061145E">
        <w:rPr>
          <w:rFonts w:asciiTheme="minorBidi" w:hAnsiTheme="minorBidi"/>
          <w:sz w:val="16"/>
          <w:szCs w:val="16"/>
          <w:lang w:val="en-US"/>
        </w:rPr>
        <w:t xml:space="preserve">)1Osb/J= GFP transgenic mice, </w:t>
      </w:r>
      <w:proofErr w:type="spellStart"/>
      <w:r w:rsidRPr="0061145E">
        <w:rPr>
          <w:rFonts w:asciiTheme="minorBidi" w:hAnsiTheme="minorBidi"/>
          <w:sz w:val="16"/>
          <w:szCs w:val="16"/>
          <w:lang w:val="en-US"/>
        </w:rPr>
        <w:t>Alg</w:t>
      </w:r>
      <w:proofErr w:type="spellEnd"/>
      <w:r w:rsidRPr="0061145E">
        <w:rPr>
          <w:rFonts w:asciiTheme="minorBidi" w:hAnsiTheme="minorBidi"/>
          <w:sz w:val="16"/>
          <w:szCs w:val="16"/>
          <w:lang w:val="en-US"/>
        </w:rPr>
        <w:t xml:space="preserve">= alginate, auto= autologous, UP= ultrapure,  RGD= arginine-glycine-aspartic acid, Col= collagen-1, </w:t>
      </w:r>
      <w:proofErr w:type="spellStart"/>
      <w:r w:rsidRPr="0061145E">
        <w:rPr>
          <w:rFonts w:asciiTheme="minorBidi" w:hAnsiTheme="minorBidi"/>
          <w:sz w:val="16"/>
          <w:szCs w:val="16"/>
          <w:lang w:val="en-US"/>
        </w:rPr>
        <w:t>ßgal</w:t>
      </w:r>
      <w:proofErr w:type="spellEnd"/>
      <w:r w:rsidRPr="0061145E">
        <w:rPr>
          <w:rFonts w:asciiTheme="minorBidi" w:hAnsiTheme="minorBidi"/>
          <w:sz w:val="16"/>
          <w:szCs w:val="16"/>
          <w:lang w:val="en-US"/>
        </w:rPr>
        <w:t xml:space="preserve">= ß galactosidase, BMP2= bone morphogenetic protein, syn= syngeneic, </w:t>
      </w:r>
      <w:proofErr w:type="spellStart"/>
      <w:r w:rsidRPr="0061145E">
        <w:rPr>
          <w:rFonts w:asciiTheme="minorBidi" w:hAnsiTheme="minorBidi"/>
          <w:sz w:val="16"/>
          <w:szCs w:val="16"/>
          <w:lang w:val="en-US"/>
        </w:rPr>
        <w:t>allo</w:t>
      </w:r>
      <w:proofErr w:type="spellEnd"/>
      <w:r w:rsidRPr="0061145E">
        <w:rPr>
          <w:rFonts w:asciiTheme="minorBidi" w:hAnsiTheme="minorBidi"/>
          <w:sz w:val="16"/>
          <w:szCs w:val="16"/>
          <w:lang w:val="en-US"/>
        </w:rPr>
        <w:t xml:space="preserve">= allogeneic, FK506= </w:t>
      </w:r>
      <w:proofErr w:type="spellStart"/>
      <w:r w:rsidRPr="0061145E">
        <w:rPr>
          <w:rFonts w:asciiTheme="minorBidi" w:hAnsiTheme="minorBidi"/>
          <w:sz w:val="16"/>
          <w:szCs w:val="16"/>
          <w:lang w:val="en-US"/>
        </w:rPr>
        <w:t>immunosuppresant</w:t>
      </w:r>
      <w:proofErr w:type="spellEnd"/>
      <w:r w:rsidRPr="0061145E">
        <w:rPr>
          <w:rFonts w:asciiTheme="minorBidi" w:hAnsiTheme="minorBidi"/>
          <w:sz w:val="16"/>
          <w:szCs w:val="16"/>
          <w:lang w:val="en-US"/>
        </w:rPr>
        <w:t>, ASC= adipose derived stem cells, NOS= non operated site, tr= transient, per= persistent, MOI= multiplicity of infection, PLGA= poly(L-lactide-co-</w:t>
      </w:r>
      <w:proofErr w:type="spellStart"/>
      <w:r w:rsidRPr="0061145E">
        <w:rPr>
          <w:rFonts w:asciiTheme="minorBidi" w:hAnsiTheme="minorBidi"/>
          <w:sz w:val="16"/>
          <w:szCs w:val="16"/>
          <w:lang w:val="en-US"/>
        </w:rPr>
        <w:t>glycolide</w:t>
      </w:r>
      <w:proofErr w:type="spellEnd"/>
      <w:r w:rsidRPr="0061145E">
        <w:rPr>
          <w:rFonts w:asciiTheme="minorBidi" w:hAnsiTheme="minorBidi"/>
          <w:sz w:val="16"/>
          <w:szCs w:val="16"/>
          <w:lang w:val="en-US"/>
        </w:rPr>
        <w:t xml:space="preserve">) scaffold, *= significant result, TCP= tricalcium phosphate scaffold, </w:t>
      </w:r>
      <w:proofErr w:type="spellStart"/>
      <w:r w:rsidRPr="0061145E">
        <w:rPr>
          <w:rFonts w:asciiTheme="minorBidi" w:hAnsiTheme="minorBidi"/>
          <w:sz w:val="16"/>
          <w:szCs w:val="16"/>
          <w:lang w:val="en-US"/>
        </w:rPr>
        <w:t>mSS</w:t>
      </w:r>
      <w:proofErr w:type="spellEnd"/>
      <w:r w:rsidRPr="0061145E">
        <w:rPr>
          <w:rFonts w:asciiTheme="minorBidi" w:hAnsiTheme="minorBidi"/>
          <w:sz w:val="16"/>
          <w:szCs w:val="16"/>
          <w:lang w:val="en-US"/>
        </w:rPr>
        <w:t xml:space="preserve">= apatite coated silk scaffold,   PLLA= bioresorbable polylactic acid plate. </w:t>
      </w:r>
      <w:r w:rsidRPr="0061145E">
        <w:rPr>
          <w:rFonts w:ascii="Arial" w:hAnsi="Arial" w:cs="Arial"/>
          <w:sz w:val="16"/>
          <w:szCs w:val="16"/>
          <w:lang w:val="en-US"/>
        </w:rPr>
        <w:t>UC-MSCs= umbilical cord mesenchymal stem cells, NR= not reported, IV= intra-venous, ACE2= Angiotensin-converting enzyme 2, Ang= angiotensin,  PBS= phosphate buffered saline, ECSOD= extracellular superoxide dismutase, O2</w:t>
      </w:r>
      <w:r w:rsidRPr="0061145E">
        <w:rPr>
          <w:rFonts w:ascii="Arial" w:hAnsi="Arial" w:cs="Arial"/>
          <w:sz w:val="16"/>
          <w:szCs w:val="16"/>
          <w:vertAlign w:val="superscript"/>
          <w:lang w:val="en-US"/>
        </w:rPr>
        <w:t>-</w:t>
      </w:r>
      <w:r w:rsidRPr="0061145E">
        <w:rPr>
          <w:rFonts w:ascii="Arial" w:hAnsi="Arial" w:cs="Arial"/>
          <w:sz w:val="16"/>
          <w:szCs w:val="16"/>
          <w:lang w:val="en-US"/>
        </w:rPr>
        <w:t xml:space="preserve">= superoxide anion, </w:t>
      </w:r>
      <w:proofErr w:type="spellStart"/>
      <w:r w:rsidRPr="0061145E">
        <w:rPr>
          <w:rFonts w:ascii="Arial" w:hAnsi="Arial" w:cs="Arial"/>
          <w:sz w:val="16"/>
          <w:szCs w:val="16"/>
          <w:lang w:val="en-US"/>
        </w:rPr>
        <w:t>AdV</w:t>
      </w:r>
      <w:proofErr w:type="spellEnd"/>
      <w:r w:rsidRPr="0061145E">
        <w:rPr>
          <w:rFonts w:ascii="Arial" w:hAnsi="Arial" w:cs="Arial"/>
          <w:sz w:val="16"/>
          <w:szCs w:val="16"/>
          <w:lang w:val="en-US"/>
        </w:rPr>
        <w:t xml:space="preserve">= adenoviral vector, CXCR4= Chemokine (C-X-C motif) receptor 4,  </w:t>
      </w:r>
      <w:proofErr w:type="spellStart"/>
      <w:r w:rsidRPr="0061145E">
        <w:rPr>
          <w:rFonts w:ascii="Arial" w:hAnsi="Arial" w:cs="Arial"/>
          <w:sz w:val="16"/>
          <w:szCs w:val="16"/>
          <w:lang w:val="en-US"/>
        </w:rPr>
        <w:t>sTGF</w:t>
      </w:r>
      <w:proofErr w:type="spellEnd"/>
      <w:r w:rsidRPr="0061145E">
        <w:rPr>
          <w:rFonts w:ascii="Arial" w:hAnsi="Arial" w:cs="Arial"/>
          <w:sz w:val="16"/>
          <w:szCs w:val="16"/>
          <w:lang w:val="en-US"/>
        </w:rPr>
        <w:t xml:space="preserve">-β-R= soluble transforming growth factor-β type II receptor, </w:t>
      </w:r>
      <w:proofErr w:type="spellStart"/>
      <w:r w:rsidRPr="0061145E">
        <w:rPr>
          <w:rFonts w:ascii="Arial" w:hAnsi="Arial" w:cs="Arial"/>
          <w:sz w:val="16"/>
          <w:szCs w:val="16"/>
          <w:lang w:val="en-US"/>
        </w:rPr>
        <w:t>wk</w:t>
      </w:r>
      <w:proofErr w:type="spellEnd"/>
      <w:r w:rsidRPr="0061145E">
        <w:rPr>
          <w:rFonts w:ascii="Arial" w:hAnsi="Arial" w:cs="Arial"/>
          <w:sz w:val="16"/>
          <w:szCs w:val="16"/>
          <w:lang w:val="en-US"/>
        </w:rPr>
        <w:t xml:space="preserve">= weeks, AI= after irradiation,  h-= hour- , AT= after treatment, EPR= Epithelial proliferation rate, AI= apoptosis Index, IL= Interleukin, TNF= tumor necrosis factor, IFN= interferon, SD= </w:t>
      </w:r>
      <w:proofErr w:type="spellStart"/>
      <w:r w:rsidRPr="0061145E">
        <w:rPr>
          <w:rFonts w:ascii="Arial" w:hAnsi="Arial" w:cs="Arial"/>
          <w:sz w:val="16"/>
          <w:szCs w:val="16"/>
          <w:lang w:val="en-US"/>
        </w:rPr>
        <w:t>Spraque</w:t>
      </w:r>
      <w:proofErr w:type="spellEnd"/>
      <w:r w:rsidRPr="0061145E">
        <w:rPr>
          <w:rFonts w:ascii="Arial" w:hAnsi="Arial" w:cs="Arial"/>
          <w:sz w:val="16"/>
          <w:szCs w:val="16"/>
          <w:lang w:val="en-US"/>
        </w:rPr>
        <w:t xml:space="preserve">- Dawley, AT-SC= adipose tissue derived stem cell, IIA= Immediately after irradiation, </w:t>
      </w:r>
      <w:proofErr w:type="spellStart"/>
      <w:r w:rsidRPr="0061145E">
        <w:rPr>
          <w:rFonts w:ascii="Arial" w:hAnsi="Arial" w:cs="Arial"/>
          <w:sz w:val="16"/>
          <w:szCs w:val="16"/>
          <w:lang w:val="en-US"/>
        </w:rPr>
        <w:t>shHGF</w:t>
      </w:r>
      <w:proofErr w:type="spellEnd"/>
      <w:r w:rsidRPr="0061145E">
        <w:rPr>
          <w:rFonts w:ascii="Arial" w:hAnsi="Arial" w:cs="Arial"/>
          <w:sz w:val="16"/>
          <w:szCs w:val="16"/>
          <w:lang w:val="en-US"/>
        </w:rPr>
        <w:t xml:space="preserve">= small hairpin HGF that caused suppression of HGF, WTC= wild type control, DMEM= </w:t>
      </w:r>
      <w:proofErr w:type="spellStart"/>
      <w:r w:rsidRPr="0061145E">
        <w:rPr>
          <w:rFonts w:ascii="Arial" w:hAnsi="Arial" w:cs="Arial"/>
          <w:sz w:val="16"/>
          <w:szCs w:val="16"/>
          <w:lang w:val="en-US"/>
        </w:rPr>
        <w:t>Dulbeco</w:t>
      </w:r>
      <w:proofErr w:type="spellEnd"/>
      <w:r w:rsidRPr="0061145E">
        <w:rPr>
          <w:rFonts w:ascii="Arial" w:hAnsi="Arial" w:cs="Arial"/>
          <w:sz w:val="16"/>
          <w:szCs w:val="16"/>
          <w:lang w:val="en-US"/>
        </w:rPr>
        <w:t xml:space="preserve"> modified essential medium, IS= intra striatal, BDNF= brain-derived neurotrophic factor, </w:t>
      </w:r>
      <w:proofErr w:type="spellStart"/>
      <w:r w:rsidRPr="0061145E">
        <w:rPr>
          <w:rFonts w:ascii="Arial" w:hAnsi="Arial" w:cs="Arial"/>
          <w:sz w:val="16"/>
          <w:szCs w:val="16"/>
          <w:lang w:val="en-US"/>
        </w:rPr>
        <w:t>mo</w:t>
      </w:r>
      <w:proofErr w:type="spellEnd"/>
      <w:r w:rsidRPr="0061145E">
        <w:rPr>
          <w:rFonts w:ascii="Arial" w:hAnsi="Arial" w:cs="Arial"/>
          <w:sz w:val="16"/>
          <w:szCs w:val="16"/>
          <w:lang w:val="en-US"/>
        </w:rPr>
        <w:t xml:space="preserve">-= month-, rpm= rotation per minute, LTF= latency to fall, </w:t>
      </w:r>
      <w:proofErr w:type="spellStart"/>
      <w:r w:rsidRPr="0061145E">
        <w:rPr>
          <w:rFonts w:ascii="Arial" w:hAnsi="Arial" w:cs="Arial"/>
          <w:sz w:val="16"/>
          <w:szCs w:val="16"/>
          <w:lang w:val="en-US"/>
        </w:rPr>
        <w:t>NeuN</w:t>
      </w:r>
      <w:proofErr w:type="spellEnd"/>
      <w:r w:rsidRPr="0061145E">
        <w:rPr>
          <w:rFonts w:ascii="Arial" w:hAnsi="Arial" w:cs="Arial"/>
          <w:sz w:val="16"/>
          <w:szCs w:val="16"/>
          <w:lang w:val="en-US"/>
        </w:rPr>
        <w:t xml:space="preserve">= neuronal nuclear protein, DARPP-32= striatal GABAergic medium spiny neuron protein, NC= normal control, BDO= before disease onset, </w:t>
      </w:r>
      <w:proofErr w:type="spellStart"/>
      <w:r w:rsidRPr="0061145E">
        <w:rPr>
          <w:rFonts w:ascii="Arial" w:hAnsi="Arial" w:cs="Arial"/>
          <w:sz w:val="16"/>
          <w:szCs w:val="16"/>
          <w:lang w:val="en-US"/>
        </w:rPr>
        <w:t>Dex</w:t>
      </w:r>
      <w:proofErr w:type="spellEnd"/>
      <w:r w:rsidRPr="0061145E">
        <w:rPr>
          <w:rFonts w:ascii="Arial" w:hAnsi="Arial" w:cs="Arial"/>
          <w:sz w:val="16"/>
          <w:szCs w:val="16"/>
          <w:lang w:val="en-US"/>
        </w:rPr>
        <w:t>= dexamethasone, Eta= Etanercept (</w:t>
      </w:r>
      <w:proofErr w:type="spellStart"/>
      <w:r w:rsidRPr="0061145E">
        <w:rPr>
          <w:rFonts w:ascii="Arial" w:hAnsi="Arial" w:cs="Arial"/>
          <w:sz w:val="16"/>
          <w:szCs w:val="16"/>
          <w:lang w:val="en-US"/>
        </w:rPr>
        <w:t>hsTNFR</w:t>
      </w:r>
      <w:proofErr w:type="spellEnd"/>
      <w:r w:rsidRPr="0061145E">
        <w:rPr>
          <w:rFonts w:ascii="Arial" w:hAnsi="Arial" w:cs="Arial"/>
          <w:sz w:val="16"/>
          <w:szCs w:val="16"/>
          <w:lang w:val="en-US"/>
        </w:rPr>
        <w:t>)= human soluble tumor necrosis factor receptor type 2, DP-SC= dental pulp stem cell, ADO= after disease onset.</w:t>
      </w:r>
    </w:p>
    <w:p w14:paraId="1EE95669" w14:textId="77777777" w:rsidR="00B2737C" w:rsidRPr="0061145E" w:rsidRDefault="00B2737C" w:rsidP="00B2737C">
      <w:pPr>
        <w:autoSpaceDE w:val="0"/>
        <w:autoSpaceDN w:val="0"/>
        <w:adjustRightInd w:val="0"/>
        <w:spacing w:line="240" w:lineRule="auto"/>
        <w:rPr>
          <w:rFonts w:asciiTheme="minorBidi" w:hAnsiTheme="minorBidi"/>
          <w:sz w:val="16"/>
          <w:szCs w:val="16"/>
          <w:lang w:val="en-US"/>
        </w:rPr>
      </w:pPr>
    </w:p>
    <w:p w14:paraId="78A4B8DB" w14:textId="77777777" w:rsidR="00B2737C" w:rsidRPr="0061145E" w:rsidRDefault="00B2737C" w:rsidP="00B2737C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  <w:lang w:val="en-US"/>
        </w:rPr>
      </w:pPr>
    </w:p>
    <w:p w14:paraId="6254AB08" w14:textId="77777777" w:rsidR="00B2737C" w:rsidRPr="0061145E" w:rsidRDefault="00B2737C" w:rsidP="00B2737C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  <w:lang w:val="en-US"/>
        </w:rPr>
      </w:pPr>
    </w:p>
    <w:p w14:paraId="65324D50" w14:textId="77777777" w:rsidR="00B2737C" w:rsidRPr="0061145E" w:rsidRDefault="00B2737C" w:rsidP="00B2737C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  <w:lang w:val="en-US"/>
        </w:rPr>
      </w:pPr>
    </w:p>
    <w:p w14:paraId="55CCD61F" w14:textId="77777777" w:rsidR="00B2737C" w:rsidRPr="0061145E" w:rsidRDefault="00B2737C" w:rsidP="00B2737C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  <w:lang w:val="en-US"/>
        </w:rPr>
      </w:pPr>
    </w:p>
    <w:p w14:paraId="2E3F37DB" w14:textId="77777777" w:rsidR="00B2737C" w:rsidRPr="0061145E" w:rsidRDefault="00B2737C" w:rsidP="00B2737C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  <w:lang w:val="en-US"/>
        </w:rPr>
      </w:pPr>
    </w:p>
    <w:p w14:paraId="4A4EA92B" w14:textId="77777777" w:rsidR="00B2737C" w:rsidRPr="0061145E" w:rsidRDefault="00B2737C" w:rsidP="00B2737C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  <w:lang w:val="en-US"/>
        </w:rPr>
      </w:pPr>
    </w:p>
    <w:p w14:paraId="46BCC3F1" w14:textId="77777777" w:rsidR="00B2737C" w:rsidRPr="0061145E" w:rsidRDefault="00B2737C" w:rsidP="00B2737C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  <w:lang w:val="en-US"/>
        </w:rPr>
      </w:pPr>
    </w:p>
    <w:p w14:paraId="52B5CEEA" w14:textId="77777777" w:rsidR="00B2737C" w:rsidRPr="0061145E" w:rsidRDefault="00B2737C" w:rsidP="00B2737C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  <w:lang w:val="en-US"/>
        </w:rPr>
      </w:pPr>
    </w:p>
    <w:p w14:paraId="23CFC319" w14:textId="77777777" w:rsidR="00B2737C" w:rsidRPr="0061145E" w:rsidRDefault="00B2737C" w:rsidP="00B2737C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  <w:lang w:val="en-US"/>
        </w:rPr>
      </w:pPr>
    </w:p>
    <w:p w14:paraId="747C529F" w14:textId="77777777" w:rsidR="00B2737C" w:rsidRPr="0061145E" w:rsidRDefault="00B2737C" w:rsidP="00B2737C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  <w:lang w:val="en-US"/>
        </w:rPr>
      </w:pPr>
    </w:p>
    <w:p w14:paraId="607A94F9" w14:textId="77777777" w:rsidR="00B2737C" w:rsidRPr="0061145E" w:rsidRDefault="00B2737C" w:rsidP="00B2737C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  <w:lang w:val="en-US"/>
        </w:rPr>
      </w:pPr>
    </w:p>
    <w:p w14:paraId="59B1EDFF" w14:textId="77777777" w:rsidR="00A31294" w:rsidRPr="00B2737C" w:rsidRDefault="00A31294" w:rsidP="00B2737C"/>
    <w:sectPr w:rsidR="00A31294" w:rsidRPr="00B2737C" w:rsidSect="006E43E5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C185A9" w14:textId="77777777" w:rsidR="00F621D6" w:rsidRDefault="00F621D6" w:rsidP="00007EF0">
      <w:pPr>
        <w:spacing w:after="0" w:line="240" w:lineRule="auto"/>
      </w:pPr>
      <w:r>
        <w:separator/>
      </w:r>
    </w:p>
  </w:endnote>
  <w:endnote w:type="continuationSeparator" w:id="0">
    <w:p w14:paraId="7DE4340B" w14:textId="77777777" w:rsidR="00F621D6" w:rsidRDefault="00F621D6" w:rsidP="00007E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801396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519DE1" w14:textId="77777777" w:rsidR="007131FC" w:rsidRDefault="00DD52F0">
        <w:pPr>
          <w:pStyle w:val="Footer"/>
          <w:jc w:val="right"/>
        </w:pPr>
        <w:r>
          <w:fldChar w:fldCharType="begin"/>
        </w:r>
        <w:r w:rsidR="007C3E38">
          <w:instrText xml:space="preserve"> PAGE   \* MERGEFORMAT </w:instrText>
        </w:r>
        <w:r>
          <w:fldChar w:fldCharType="separate"/>
        </w:r>
        <w:r w:rsidR="00F94C4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22C7FC" w14:textId="77777777" w:rsidR="007131FC" w:rsidRDefault="00F621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90A02B" w14:textId="77777777" w:rsidR="00F621D6" w:rsidRDefault="00F621D6" w:rsidP="00007EF0">
      <w:pPr>
        <w:spacing w:after="0" w:line="240" w:lineRule="auto"/>
      </w:pPr>
      <w:r>
        <w:separator/>
      </w:r>
    </w:p>
  </w:footnote>
  <w:footnote w:type="continuationSeparator" w:id="0">
    <w:p w14:paraId="6C529DAB" w14:textId="77777777" w:rsidR="00F621D6" w:rsidRDefault="00F621D6" w:rsidP="00007E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2470CC"/>
    <w:multiLevelType w:val="hybridMultilevel"/>
    <w:tmpl w:val="134A7188"/>
    <w:lvl w:ilvl="0" w:tplc="EA5674E6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D00B84"/>
    <w:multiLevelType w:val="hybridMultilevel"/>
    <w:tmpl w:val="D82A7A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1057B5"/>
    <w:multiLevelType w:val="hybridMultilevel"/>
    <w:tmpl w:val="FA401422"/>
    <w:lvl w:ilvl="0" w:tplc="CDF816F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28B303E3"/>
    <w:multiLevelType w:val="hybridMultilevel"/>
    <w:tmpl w:val="A51A4BAA"/>
    <w:lvl w:ilvl="0" w:tplc="CDF816F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2993303C"/>
    <w:multiLevelType w:val="hybridMultilevel"/>
    <w:tmpl w:val="002E60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086894"/>
    <w:multiLevelType w:val="hybridMultilevel"/>
    <w:tmpl w:val="F0F4445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9DB10EC"/>
    <w:multiLevelType w:val="hybridMultilevel"/>
    <w:tmpl w:val="BD9A387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C7D26F6"/>
    <w:multiLevelType w:val="hybridMultilevel"/>
    <w:tmpl w:val="32C88322"/>
    <w:lvl w:ilvl="0" w:tplc="C3DC6C88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9D3B89"/>
    <w:multiLevelType w:val="hybridMultilevel"/>
    <w:tmpl w:val="3624639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A4745A8"/>
    <w:multiLevelType w:val="hybridMultilevel"/>
    <w:tmpl w:val="CB2AC6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53218A"/>
    <w:multiLevelType w:val="hybridMultilevel"/>
    <w:tmpl w:val="A6B855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"/>
  </w:num>
  <w:num w:numId="3">
    <w:abstractNumId w:val="9"/>
  </w:num>
  <w:num w:numId="4">
    <w:abstractNumId w:val="10"/>
  </w:num>
  <w:num w:numId="5">
    <w:abstractNumId w:val="6"/>
  </w:num>
  <w:num w:numId="6">
    <w:abstractNumId w:val="5"/>
  </w:num>
  <w:num w:numId="7">
    <w:abstractNumId w:val="4"/>
  </w:num>
  <w:num w:numId="8">
    <w:abstractNumId w:val="3"/>
  </w:num>
  <w:num w:numId="9">
    <w:abstractNumId w:val="2"/>
  </w:num>
  <w:num w:numId="10">
    <w:abstractNumId w:val="7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w9tfvsz0wpfce2df4pe0wfsdzvw9e2rwfs&quot;&gt;MSC systematic review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/record-ids&gt;&lt;/item&gt;&lt;/Libraries&gt;"/>
  </w:docVars>
  <w:rsids>
    <w:rsidRoot w:val="0037272B"/>
    <w:rsid w:val="00000B95"/>
    <w:rsid w:val="000030A7"/>
    <w:rsid w:val="00003A71"/>
    <w:rsid w:val="00007EF0"/>
    <w:rsid w:val="000143B7"/>
    <w:rsid w:val="00016664"/>
    <w:rsid w:val="000175E6"/>
    <w:rsid w:val="000274CA"/>
    <w:rsid w:val="00030E37"/>
    <w:rsid w:val="00040801"/>
    <w:rsid w:val="0004086F"/>
    <w:rsid w:val="00043AAF"/>
    <w:rsid w:val="00051BDA"/>
    <w:rsid w:val="000563B2"/>
    <w:rsid w:val="00057105"/>
    <w:rsid w:val="0006502A"/>
    <w:rsid w:val="00065693"/>
    <w:rsid w:val="00070D56"/>
    <w:rsid w:val="00072C3A"/>
    <w:rsid w:val="00086A62"/>
    <w:rsid w:val="00090DC7"/>
    <w:rsid w:val="000A76E6"/>
    <w:rsid w:val="000B191C"/>
    <w:rsid w:val="000B358B"/>
    <w:rsid w:val="000B6F57"/>
    <w:rsid w:val="000C3DCE"/>
    <w:rsid w:val="000D1D22"/>
    <w:rsid w:val="000D637B"/>
    <w:rsid w:val="000E6F70"/>
    <w:rsid w:val="000E7E95"/>
    <w:rsid w:val="000F2938"/>
    <w:rsid w:val="000F2DCC"/>
    <w:rsid w:val="001063DF"/>
    <w:rsid w:val="001278E1"/>
    <w:rsid w:val="00130371"/>
    <w:rsid w:val="00132F79"/>
    <w:rsid w:val="00133038"/>
    <w:rsid w:val="0013333D"/>
    <w:rsid w:val="0013479E"/>
    <w:rsid w:val="00135F67"/>
    <w:rsid w:val="00143BC9"/>
    <w:rsid w:val="0015247E"/>
    <w:rsid w:val="00152D74"/>
    <w:rsid w:val="00160671"/>
    <w:rsid w:val="00163F85"/>
    <w:rsid w:val="001743F7"/>
    <w:rsid w:val="00175063"/>
    <w:rsid w:val="00195737"/>
    <w:rsid w:val="001A671A"/>
    <w:rsid w:val="001B09E1"/>
    <w:rsid w:val="001B5866"/>
    <w:rsid w:val="001B586C"/>
    <w:rsid w:val="001B5E3C"/>
    <w:rsid w:val="001B7890"/>
    <w:rsid w:val="001B7F65"/>
    <w:rsid w:val="001C6DDF"/>
    <w:rsid w:val="001D068B"/>
    <w:rsid w:val="001D3D8B"/>
    <w:rsid w:val="001E0CE1"/>
    <w:rsid w:val="001E22C2"/>
    <w:rsid w:val="001E3F17"/>
    <w:rsid w:val="001E4D43"/>
    <w:rsid w:val="001F1468"/>
    <w:rsid w:val="001F698F"/>
    <w:rsid w:val="00201586"/>
    <w:rsid w:val="0020216E"/>
    <w:rsid w:val="002031B4"/>
    <w:rsid w:val="00203394"/>
    <w:rsid w:val="00206EB9"/>
    <w:rsid w:val="00214C62"/>
    <w:rsid w:val="002217C7"/>
    <w:rsid w:val="00222D60"/>
    <w:rsid w:val="00231A3D"/>
    <w:rsid w:val="00235142"/>
    <w:rsid w:val="00236710"/>
    <w:rsid w:val="00237793"/>
    <w:rsid w:val="00240D0E"/>
    <w:rsid w:val="00241682"/>
    <w:rsid w:val="00250498"/>
    <w:rsid w:val="00254412"/>
    <w:rsid w:val="00266DD5"/>
    <w:rsid w:val="0027081C"/>
    <w:rsid w:val="00277BD1"/>
    <w:rsid w:val="00282C90"/>
    <w:rsid w:val="00284E34"/>
    <w:rsid w:val="002A261C"/>
    <w:rsid w:val="002B229C"/>
    <w:rsid w:val="002C21B5"/>
    <w:rsid w:val="002C6EEA"/>
    <w:rsid w:val="002F15A8"/>
    <w:rsid w:val="002F7426"/>
    <w:rsid w:val="00302427"/>
    <w:rsid w:val="00302CB4"/>
    <w:rsid w:val="00307CE9"/>
    <w:rsid w:val="003229B7"/>
    <w:rsid w:val="0033393C"/>
    <w:rsid w:val="00336CDE"/>
    <w:rsid w:val="0034063A"/>
    <w:rsid w:val="00350455"/>
    <w:rsid w:val="00350F41"/>
    <w:rsid w:val="00351F89"/>
    <w:rsid w:val="00357EF5"/>
    <w:rsid w:val="00362FE9"/>
    <w:rsid w:val="0037272B"/>
    <w:rsid w:val="00375137"/>
    <w:rsid w:val="003752AD"/>
    <w:rsid w:val="0037553B"/>
    <w:rsid w:val="003833F2"/>
    <w:rsid w:val="00391B0A"/>
    <w:rsid w:val="003931AD"/>
    <w:rsid w:val="003963E6"/>
    <w:rsid w:val="003A2A3E"/>
    <w:rsid w:val="003A3110"/>
    <w:rsid w:val="003A4798"/>
    <w:rsid w:val="003A4891"/>
    <w:rsid w:val="003B36B5"/>
    <w:rsid w:val="003B58BF"/>
    <w:rsid w:val="003B6AF3"/>
    <w:rsid w:val="003C3CCD"/>
    <w:rsid w:val="003C70FF"/>
    <w:rsid w:val="003F199A"/>
    <w:rsid w:val="00400879"/>
    <w:rsid w:val="00401A17"/>
    <w:rsid w:val="00413B94"/>
    <w:rsid w:val="004148F4"/>
    <w:rsid w:val="00415057"/>
    <w:rsid w:val="00415B61"/>
    <w:rsid w:val="00415F49"/>
    <w:rsid w:val="00420AF7"/>
    <w:rsid w:val="00426742"/>
    <w:rsid w:val="00426C24"/>
    <w:rsid w:val="004307DC"/>
    <w:rsid w:val="00442373"/>
    <w:rsid w:val="00444D9C"/>
    <w:rsid w:val="00447D2F"/>
    <w:rsid w:val="004564AA"/>
    <w:rsid w:val="00466C8A"/>
    <w:rsid w:val="00471222"/>
    <w:rsid w:val="004813AE"/>
    <w:rsid w:val="0048215A"/>
    <w:rsid w:val="00482928"/>
    <w:rsid w:val="0048383C"/>
    <w:rsid w:val="004922F2"/>
    <w:rsid w:val="004937C2"/>
    <w:rsid w:val="00494BCE"/>
    <w:rsid w:val="004972B5"/>
    <w:rsid w:val="004A0DCF"/>
    <w:rsid w:val="004A17D4"/>
    <w:rsid w:val="004A6C46"/>
    <w:rsid w:val="004A70F7"/>
    <w:rsid w:val="004B4860"/>
    <w:rsid w:val="004B6DDD"/>
    <w:rsid w:val="004C2512"/>
    <w:rsid w:val="004C517E"/>
    <w:rsid w:val="004D6EDE"/>
    <w:rsid w:val="004E6D68"/>
    <w:rsid w:val="004F579F"/>
    <w:rsid w:val="004F683E"/>
    <w:rsid w:val="00510488"/>
    <w:rsid w:val="00514D2B"/>
    <w:rsid w:val="00520FBC"/>
    <w:rsid w:val="00541C8C"/>
    <w:rsid w:val="00551BA4"/>
    <w:rsid w:val="00552217"/>
    <w:rsid w:val="00553F9C"/>
    <w:rsid w:val="005621A7"/>
    <w:rsid w:val="00564D72"/>
    <w:rsid w:val="00574DA3"/>
    <w:rsid w:val="00581E4F"/>
    <w:rsid w:val="00584603"/>
    <w:rsid w:val="005A0F84"/>
    <w:rsid w:val="005A1515"/>
    <w:rsid w:val="005A180A"/>
    <w:rsid w:val="005A1D7E"/>
    <w:rsid w:val="005A35C7"/>
    <w:rsid w:val="005A465B"/>
    <w:rsid w:val="005A5773"/>
    <w:rsid w:val="005A5B9A"/>
    <w:rsid w:val="005B1CCB"/>
    <w:rsid w:val="005C40DF"/>
    <w:rsid w:val="005C4886"/>
    <w:rsid w:val="005D01D7"/>
    <w:rsid w:val="005D126F"/>
    <w:rsid w:val="005E5B20"/>
    <w:rsid w:val="005F4421"/>
    <w:rsid w:val="00602AC8"/>
    <w:rsid w:val="0061145E"/>
    <w:rsid w:val="00622567"/>
    <w:rsid w:val="00624E1D"/>
    <w:rsid w:val="0062799C"/>
    <w:rsid w:val="00627F63"/>
    <w:rsid w:val="00634489"/>
    <w:rsid w:val="00643B27"/>
    <w:rsid w:val="00653D9A"/>
    <w:rsid w:val="00672BAC"/>
    <w:rsid w:val="00682135"/>
    <w:rsid w:val="00685B2B"/>
    <w:rsid w:val="00692056"/>
    <w:rsid w:val="00692CA8"/>
    <w:rsid w:val="0069505F"/>
    <w:rsid w:val="006A1AFA"/>
    <w:rsid w:val="006A2255"/>
    <w:rsid w:val="006A725D"/>
    <w:rsid w:val="006A7C46"/>
    <w:rsid w:val="006A7FE4"/>
    <w:rsid w:val="006B1252"/>
    <w:rsid w:val="006B244F"/>
    <w:rsid w:val="006B2D2B"/>
    <w:rsid w:val="006B38EE"/>
    <w:rsid w:val="006B6FA9"/>
    <w:rsid w:val="006C1F6A"/>
    <w:rsid w:val="006C26DE"/>
    <w:rsid w:val="006C4D2B"/>
    <w:rsid w:val="006C71D6"/>
    <w:rsid w:val="006D2D5B"/>
    <w:rsid w:val="006E4079"/>
    <w:rsid w:val="006E64CA"/>
    <w:rsid w:val="006F0991"/>
    <w:rsid w:val="006F27EB"/>
    <w:rsid w:val="00722FAF"/>
    <w:rsid w:val="00727EE7"/>
    <w:rsid w:val="00730240"/>
    <w:rsid w:val="00734EB5"/>
    <w:rsid w:val="00735660"/>
    <w:rsid w:val="007374E3"/>
    <w:rsid w:val="007440C8"/>
    <w:rsid w:val="007462ED"/>
    <w:rsid w:val="00747BE5"/>
    <w:rsid w:val="0075082E"/>
    <w:rsid w:val="007520F2"/>
    <w:rsid w:val="00757BF0"/>
    <w:rsid w:val="00763578"/>
    <w:rsid w:val="00764683"/>
    <w:rsid w:val="00780846"/>
    <w:rsid w:val="007917FD"/>
    <w:rsid w:val="00796358"/>
    <w:rsid w:val="007A34A3"/>
    <w:rsid w:val="007A3E8C"/>
    <w:rsid w:val="007B695B"/>
    <w:rsid w:val="007C3E38"/>
    <w:rsid w:val="007C5A4B"/>
    <w:rsid w:val="007D0C46"/>
    <w:rsid w:val="007D2606"/>
    <w:rsid w:val="007D43DF"/>
    <w:rsid w:val="007D5F37"/>
    <w:rsid w:val="007D6D36"/>
    <w:rsid w:val="007E30F1"/>
    <w:rsid w:val="007E61B9"/>
    <w:rsid w:val="007F0088"/>
    <w:rsid w:val="007F1898"/>
    <w:rsid w:val="007F19CF"/>
    <w:rsid w:val="007F38E8"/>
    <w:rsid w:val="007F413B"/>
    <w:rsid w:val="007F4227"/>
    <w:rsid w:val="007F481A"/>
    <w:rsid w:val="007F52D9"/>
    <w:rsid w:val="007F541A"/>
    <w:rsid w:val="008022E1"/>
    <w:rsid w:val="00803363"/>
    <w:rsid w:val="00804C53"/>
    <w:rsid w:val="00811D7C"/>
    <w:rsid w:val="00814071"/>
    <w:rsid w:val="0081454A"/>
    <w:rsid w:val="00824281"/>
    <w:rsid w:val="0083022B"/>
    <w:rsid w:val="00836558"/>
    <w:rsid w:val="00837088"/>
    <w:rsid w:val="00852976"/>
    <w:rsid w:val="008544DF"/>
    <w:rsid w:val="00865AEF"/>
    <w:rsid w:val="0086646E"/>
    <w:rsid w:val="00870559"/>
    <w:rsid w:val="00872358"/>
    <w:rsid w:val="008728F9"/>
    <w:rsid w:val="00890B70"/>
    <w:rsid w:val="00897193"/>
    <w:rsid w:val="008A0DD9"/>
    <w:rsid w:val="008A6518"/>
    <w:rsid w:val="008B2074"/>
    <w:rsid w:val="008B75F5"/>
    <w:rsid w:val="008C235A"/>
    <w:rsid w:val="008C3A4F"/>
    <w:rsid w:val="008C4AF9"/>
    <w:rsid w:val="008C7BE4"/>
    <w:rsid w:val="008D0A80"/>
    <w:rsid w:val="008D11F5"/>
    <w:rsid w:val="008D61F2"/>
    <w:rsid w:val="008E106A"/>
    <w:rsid w:val="008E63AA"/>
    <w:rsid w:val="008F11A5"/>
    <w:rsid w:val="008F2068"/>
    <w:rsid w:val="008F31DE"/>
    <w:rsid w:val="008F7EB1"/>
    <w:rsid w:val="009000EF"/>
    <w:rsid w:val="00900F37"/>
    <w:rsid w:val="00910DF3"/>
    <w:rsid w:val="0091766C"/>
    <w:rsid w:val="009232EE"/>
    <w:rsid w:val="00923C1F"/>
    <w:rsid w:val="0092400F"/>
    <w:rsid w:val="009243D9"/>
    <w:rsid w:val="0092548F"/>
    <w:rsid w:val="009266B9"/>
    <w:rsid w:val="00932800"/>
    <w:rsid w:val="0093300D"/>
    <w:rsid w:val="009366EB"/>
    <w:rsid w:val="0094280B"/>
    <w:rsid w:val="00961B31"/>
    <w:rsid w:val="00962145"/>
    <w:rsid w:val="00964B49"/>
    <w:rsid w:val="00974AE9"/>
    <w:rsid w:val="009776F0"/>
    <w:rsid w:val="00977B2C"/>
    <w:rsid w:val="00981F18"/>
    <w:rsid w:val="009931B5"/>
    <w:rsid w:val="009933D4"/>
    <w:rsid w:val="009A6CB9"/>
    <w:rsid w:val="009B11EA"/>
    <w:rsid w:val="009B4CE0"/>
    <w:rsid w:val="009C3E50"/>
    <w:rsid w:val="009C4D50"/>
    <w:rsid w:val="009D10BB"/>
    <w:rsid w:val="009D3EEE"/>
    <w:rsid w:val="009D55F1"/>
    <w:rsid w:val="009D7A4C"/>
    <w:rsid w:val="009D7C82"/>
    <w:rsid w:val="009F7BF2"/>
    <w:rsid w:val="00A15F1B"/>
    <w:rsid w:val="00A255D7"/>
    <w:rsid w:val="00A27DEA"/>
    <w:rsid w:val="00A30778"/>
    <w:rsid w:val="00A31294"/>
    <w:rsid w:val="00A33229"/>
    <w:rsid w:val="00A336A6"/>
    <w:rsid w:val="00A34CEE"/>
    <w:rsid w:val="00A4287C"/>
    <w:rsid w:val="00A45C81"/>
    <w:rsid w:val="00A47474"/>
    <w:rsid w:val="00A50843"/>
    <w:rsid w:val="00A54068"/>
    <w:rsid w:val="00A5535D"/>
    <w:rsid w:val="00A56EC7"/>
    <w:rsid w:val="00A5706F"/>
    <w:rsid w:val="00A64217"/>
    <w:rsid w:val="00A65C5F"/>
    <w:rsid w:val="00A661BD"/>
    <w:rsid w:val="00A676BB"/>
    <w:rsid w:val="00A741FA"/>
    <w:rsid w:val="00A76C89"/>
    <w:rsid w:val="00A80E8E"/>
    <w:rsid w:val="00A8652D"/>
    <w:rsid w:val="00A874B9"/>
    <w:rsid w:val="00AA6AA3"/>
    <w:rsid w:val="00AA7E0C"/>
    <w:rsid w:val="00AB2F49"/>
    <w:rsid w:val="00AB712E"/>
    <w:rsid w:val="00AD218F"/>
    <w:rsid w:val="00AD4B9A"/>
    <w:rsid w:val="00AE4470"/>
    <w:rsid w:val="00AF076E"/>
    <w:rsid w:val="00AF3785"/>
    <w:rsid w:val="00AF6A84"/>
    <w:rsid w:val="00B0282B"/>
    <w:rsid w:val="00B03524"/>
    <w:rsid w:val="00B20197"/>
    <w:rsid w:val="00B2737C"/>
    <w:rsid w:val="00B42CF4"/>
    <w:rsid w:val="00B47617"/>
    <w:rsid w:val="00B62CA7"/>
    <w:rsid w:val="00B7251A"/>
    <w:rsid w:val="00B7577C"/>
    <w:rsid w:val="00B76480"/>
    <w:rsid w:val="00B9056F"/>
    <w:rsid w:val="00B91F54"/>
    <w:rsid w:val="00B925AF"/>
    <w:rsid w:val="00BA11DB"/>
    <w:rsid w:val="00BA1BC3"/>
    <w:rsid w:val="00BA50D5"/>
    <w:rsid w:val="00BB3674"/>
    <w:rsid w:val="00BB65E8"/>
    <w:rsid w:val="00BD398E"/>
    <w:rsid w:val="00BD4030"/>
    <w:rsid w:val="00BD5200"/>
    <w:rsid w:val="00BF7697"/>
    <w:rsid w:val="00C02EFB"/>
    <w:rsid w:val="00C13BDB"/>
    <w:rsid w:val="00C17792"/>
    <w:rsid w:val="00C23E2F"/>
    <w:rsid w:val="00C27633"/>
    <w:rsid w:val="00C27794"/>
    <w:rsid w:val="00C367F1"/>
    <w:rsid w:val="00C37828"/>
    <w:rsid w:val="00C41EB2"/>
    <w:rsid w:val="00C4222B"/>
    <w:rsid w:val="00C43966"/>
    <w:rsid w:val="00C43C6A"/>
    <w:rsid w:val="00C44CCA"/>
    <w:rsid w:val="00C458C5"/>
    <w:rsid w:val="00C45D70"/>
    <w:rsid w:val="00C61CC0"/>
    <w:rsid w:val="00C62436"/>
    <w:rsid w:val="00C63409"/>
    <w:rsid w:val="00C70294"/>
    <w:rsid w:val="00C740A1"/>
    <w:rsid w:val="00C807AC"/>
    <w:rsid w:val="00C820EB"/>
    <w:rsid w:val="00C823FD"/>
    <w:rsid w:val="00C90EB4"/>
    <w:rsid w:val="00CA1875"/>
    <w:rsid w:val="00CA286F"/>
    <w:rsid w:val="00CA5E34"/>
    <w:rsid w:val="00CA75F2"/>
    <w:rsid w:val="00CA784E"/>
    <w:rsid w:val="00CB0B1F"/>
    <w:rsid w:val="00CB2145"/>
    <w:rsid w:val="00CC072B"/>
    <w:rsid w:val="00CC2705"/>
    <w:rsid w:val="00CC2B29"/>
    <w:rsid w:val="00CD4D71"/>
    <w:rsid w:val="00CD607F"/>
    <w:rsid w:val="00CE3031"/>
    <w:rsid w:val="00CE35F4"/>
    <w:rsid w:val="00D00384"/>
    <w:rsid w:val="00D00EFD"/>
    <w:rsid w:val="00D017CA"/>
    <w:rsid w:val="00D06B9C"/>
    <w:rsid w:val="00D12225"/>
    <w:rsid w:val="00D12D49"/>
    <w:rsid w:val="00D201E7"/>
    <w:rsid w:val="00D35E62"/>
    <w:rsid w:val="00D41254"/>
    <w:rsid w:val="00D478EB"/>
    <w:rsid w:val="00D60537"/>
    <w:rsid w:val="00D671DB"/>
    <w:rsid w:val="00D76CBE"/>
    <w:rsid w:val="00D82D7C"/>
    <w:rsid w:val="00D82E7A"/>
    <w:rsid w:val="00D85A8A"/>
    <w:rsid w:val="00D92F48"/>
    <w:rsid w:val="00D94D03"/>
    <w:rsid w:val="00DA0363"/>
    <w:rsid w:val="00DA2F07"/>
    <w:rsid w:val="00DA3E86"/>
    <w:rsid w:val="00DA7888"/>
    <w:rsid w:val="00DA7E8A"/>
    <w:rsid w:val="00DB1E0F"/>
    <w:rsid w:val="00DB41FB"/>
    <w:rsid w:val="00DB7D71"/>
    <w:rsid w:val="00DC2284"/>
    <w:rsid w:val="00DC620A"/>
    <w:rsid w:val="00DD511E"/>
    <w:rsid w:val="00DD52F0"/>
    <w:rsid w:val="00DD7CAE"/>
    <w:rsid w:val="00DE2E49"/>
    <w:rsid w:val="00DE368F"/>
    <w:rsid w:val="00DE4050"/>
    <w:rsid w:val="00DE752A"/>
    <w:rsid w:val="00DF1A2B"/>
    <w:rsid w:val="00DF4628"/>
    <w:rsid w:val="00E004CB"/>
    <w:rsid w:val="00E13EA1"/>
    <w:rsid w:val="00E1584B"/>
    <w:rsid w:val="00E15AC1"/>
    <w:rsid w:val="00E16E10"/>
    <w:rsid w:val="00E20181"/>
    <w:rsid w:val="00E343A4"/>
    <w:rsid w:val="00E36978"/>
    <w:rsid w:val="00E41946"/>
    <w:rsid w:val="00E42458"/>
    <w:rsid w:val="00E4270B"/>
    <w:rsid w:val="00E4658A"/>
    <w:rsid w:val="00E5079C"/>
    <w:rsid w:val="00E5189E"/>
    <w:rsid w:val="00E62725"/>
    <w:rsid w:val="00E73D8A"/>
    <w:rsid w:val="00E809A3"/>
    <w:rsid w:val="00E81F47"/>
    <w:rsid w:val="00E85684"/>
    <w:rsid w:val="00E85B18"/>
    <w:rsid w:val="00E90957"/>
    <w:rsid w:val="00E938A4"/>
    <w:rsid w:val="00E94F48"/>
    <w:rsid w:val="00EA1B03"/>
    <w:rsid w:val="00EA4FE0"/>
    <w:rsid w:val="00EA5321"/>
    <w:rsid w:val="00EA796B"/>
    <w:rsid w:val="00EB3AC5"/>
    <w:rsid w:val="00EB7D04"/>
    <w:rsid w:val="00EB7DFB"/>
    <w:rsid w:val="00EC472B"/>
    <w:rsid w:val="00ED503F"/>
    <w:rsid w:val="00EE385E"/>
    <w:rsid w:val="00EE40F1"/>
    <w:rsid w:val="00EF3244"/>
    <w:rsid w:val="00EF3B05"/>
    <w:rsid w:val="00F00344"/>
    <w:rsid w:val="00F04FAF"/>
    <w:rsid w:val="00F0529E"/>
    <w:rsid w:val="00F12B70"/>
    <w:rsid w:val="00F142C4"/>
    <w:rsid w:val="00F20E4D"/>
    <w:rsid w:val="00F35D00"/>
    <w:rsid w:val="00F4021C"/>
    <w:rsid w:val="00F46A40"/>
    <w:rsid w:val="00F55206"/>
    <w:rsid w:val="00F621D6"/>
    <w:rsid w:val="00F6234C"/>
    <w:rsid w:val="00F62720"/>
    <w:rsid w:val="00F63260"/>
    <w:rsid w:val="00F80988"/>
    <w:rsid w:val="00F85E48"/>
    <w:rsid w:val="00F90812"/>
    <w:rsid w:val="00F91C64"/>
    <w:rsid w:val="00F94C48"/>
    <w:rsid w:val="00FB66E6"/>
    <w:rsid w:val="00FC0E4E"/>
    <w:rsid w:val="00FC18A4"/>
    <w:rsid w:val="00FC30B6"/>
    <w:rsid w:val="00FC3FD5"/>
    <w:rsid w:val="00FC4BD6"/>
    <w:rsid w:val="00FC65AA"/>
    <w:rsid w:val="00FC719A"/>
    <w:rsid w:val="00FC7201"/>
    <w:rsid w:val="00FD1AA3"/>
    <w:rsid w:val="00FE3D28"/>
    <w:rsid w:val="00FE4C61"/>
    <w:rsid w:val="00FF608D"/>
    <w:rsid w:val="00FF6A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d-ID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502F58"/>
  <w15:docId w15:val="{7716EE51-6057-4A26-B9F7-30CEABF67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2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5B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85B2B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id-ID"/>
    </w:rPr>
  </w:style>
  <w:style w:type="character" w:customStyle="1" w:styleId="e24kjd">
    <w:name w:val="e24kjd"/>
    <w:basedOn w:val="DefaultParagraphFont"/>
    <w:rsid w:val="00A5535D"/>
  </w:style>
  <w:style w:type="character" w:styleId="CommentReference">
    <w:name w:val="annotation reference"/>
    <w:basedOn w:val="DefaultParagraphFont"/>
    <w:uiPriority w:val="99"/>
    <w:semiHidden/>
    <w:unhideWhenUsed/>
    <w:rsid w:val="00A34C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4C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4C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4C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C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4C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CE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51BA4"/>
    <w:rPr>
      <w:color w:val="0000FF"/>
      <w:u w:val="single"/>
    </w:rPr>
  </w:style>
  <w:style w:type="character" w:customStyle="1" w:styleId="figure-caption">
    <w:name w:val="figure-caption"/>
    <w:basedOn w:val="DefaultParagraphFont"/>
    <w:rsid w:val="00551BA4"/>
  </w:style>
  <w:style w:type="paragraph" w:customStyle="1" w:styleId="EndNoteBibliographyTitle">
    <w:name w:val="EndNote Bibliography Title"/>
    <w:basedOn w:val="Normal"/>
    <w:link w:val="EndNoteBibliographyTitleChar"/>
    <w:rsid w:val="006F099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099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F099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F0991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07E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7EF0"/>
  </w:style>
  <w:style w:type="paragraph" w:styleId="Footer">
    <w:name w:val="footer"/>
    <w:basedOn w:val="Normal"/>
    <w:link w:val="FooterChar"/>
    <w:uiPriority w:val="99"/>
    <w:unhideWhenUsed/>
    <w:rsid w:val="00007E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7EF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73D8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07CE9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F608D"/>
  </w:style>
  <w:style w:type="paragraph" w:styleId="ListParagraph">
    <w:name w:val="List Paragraph"/>
    <w:basedOn w:val="Normal"/>
    <w:uiPriority w:val="34"/>
    <w:qFormat/>
    <w:rsid w:val="00A312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555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8F9AE2-468F-9E4E-B3B9-F8EE85D926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3817</Words>
  <Characters>21761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Delvac Oceandy</cp:lastModifiedBy>
  <cp:revision>2</cp:revision>
  <dcterms:created xsi:type="dcterms:W3CDTF">2020-10-21T12:48:00Z</dcterms:created>
  <dcterms:modified xsi:type="dcterms:W3CDTF">2020-10-21T12:48:00Z</dcterms:modified>
</cp:coreProperties>
</file>